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E15E8" w14:textId="529E1797" w:rsidR="000B5C97" w:rsidRPr="00F72F65" w:rsidRDefault="0035411A" w:rsidP="001E210B">
      <w:pPr>
        <w:ind w:left="-426" w:firstLine="142"/>
        <w:rPr>
          <w:rFonts w:ascii="Aptos" w:hAnsi="Aptos"/>
          <w:b/>
          <w:bCs/>
          <w:sz w:val="20"/>
          <w:szCs w:val="20"/>
        </w:rPr>
      </w:pPr>
      <w:r w:rsidRPr="0035411A">
        <w:rPr>
          <w:rFonts w:ascii="Aptos" w:hAnsi="Aptos"/>
          <w:b/>
          <w:bCs/>
          <w:sz w:val="20"/>
          <w:szCs w:val="20"/>
        </w:rPr>
        <w:t>T</w:t>
      </w:r>
      <w:r w:rsidR="00715C23">
        <w:rPr>
          <w:rFonts w:ascii="Aptos" w:hAnsi="Aptos"/>
          <w:b/>
          <w:bCs/>
          <w:sz w:val="20"/>
          <w:szCs w:val="20"/>
        </w:rPr>
        <w:t>ABLE</w:t>
      </w:r>
      <w:r w:rsidRPr="0035411A">
        <w:rPr>
          <w:rFonts w:ascii="Aptos" w:hAnsi="Aptos"/>
          <w:b/>
          <w:bCs/>
          <w:sz w:val="20"/>
          <w:szCs w:val="20"/>
        </w:rPr>
        <w:t xml:space="preserve"> </w:t>
      </w:r>
      <w:r w:rsidR="00E152B3">
        <w:rPr>
          <w:rFonts w:ascii="Aptos" w:hAnsi="Aptos"/>
          <w:b/>
          <w:bCs/>
          <w:sz w:val="20"/>
          <w:szCs w:val="20"/>
        </w:rPr>
        <w:t>S</w:t>
      </w:r>
      <w:r w:rsidR="00685BC5">
        <w:rPr>
          <w:rFonts w:ascii="Aptos" w:hAnsi="Aptos"/>
          <w:b/>
          <w:bCs/>
          <w:sz w:val="20"/>
          <w:szCs w:val="20"/>
        </w:rPr>
        <w:t>3</w:t>
      </w:r>
      <w:r w:rsidR="00715C23">
        <w:rPr>
          <w:rFonts w:ascii="Aptos" w:hAnsi="Aptos"/>
          <w:b/>
          <w:bCs/>
          <w:sz w:val="20"/>
          <w:szCs w:val="20"/>
        </w:rPr>
        <w:t>.</w:t>
      </w:r>
      <w:r>
        <w:rPr>
          <w:rFonts w:ascii="Aptos" w:hAnsi="Aptos"/>
          <w:b/>
          <w:bCs/>
          <w:sz w:val="20"/>
          <w:szCs w:val="20"/>
        </w:rPr>
        <w:t xml:space="preserve"> </w:t>
      </w:r>
      <w:r w:rsidR="000957CA" w:rsidRPr="00F72F65">
        <w:rPr>
          <w:rFonts w:ascii="Aptos" w:hAnsi="Aptos"/>
          <w:b/>
          <w:bCs/>
          <w:sz w:val="20"/>
          <w:szCs w:val="20"/>
        </w:rPr>
        <w:t xml:space="preserve">Quality </w:t>
      </w:r>
      <w:r w:rsidR="0093533C">
        <w:rPr>
          <w:rFonts w:ascii="Aptos" w:hAnsi="Aptos"/>
          <w:b/>
          <w:bCs/>
          <w:sz w:val="20"/>
          <w:szCs w:val="20"/>
        </w:rPr>
        <w:t>a</w:t>
      </w:r>
      <w:r w:rsidR="000957CA" w:rsidRPr="00F72F65">
        <w:rPr>
          <w:rFonts w:ascii="Aptos" w:hAnsi="Aptos"/>
          <w:b/>
          <w:bCs/>
          <w:sz w:val="20"/>
          <w:szCs w:val="20"/>
        </w:rPr>
        <w:t xml:space="preserve">ppraisal </w:t>
      </w:r>
      <w:r w:rsidR="0093533C">
        <w:rPr>
          <w:rFonts w:ascii="Aptos" w:hAnsi="Aptos"/>
          <w:b/>
          <w:bCs/>
          <w:sz w:val="20"/>
          <w:szCs w:val="20"/>
        </w:rPr>
        <w:t>t</w:t>
      </w:r>
      <w:r w:rsidR="00657F7A" w:rsidRPr="00F72F65">
        <w:rPr>
          <w:rFonts w:ascii="Aptos" w:hAnsi="Aptos"/>
          <w:b/>
          <w:bCs/>
          <w:sz w:val="20"/>
          <w:szCs w:val="20"/>
        </w:rPr>
        <w:t xml:space="preserve">able </w:t>
      </w:r>
      <w:r w:rsidR="0093533C">
        <w:rPr>
          <w:rFonts w:ascii="Aptos" w:hAnsi="Aptos"/>
          <w:b/>
          <w:bCs/>
          <w:sz w:val="20"/>
          <w:szCs w:val="20"/>
        </w:rPr>
        <w:t>u</w:t>
      </w:r>
      <w:r w:rsidR="00657F7A" w:rsidRPr="00F72F65">
        <w:rPr>
          <w:rFonts w:ascii="Aptos" w:hAnsi="Aptos"/>
          <w:b/>
          <w:bCs/>
          <w:sz w:val="20"/>
          <w:szCs w:val="20"/>
        </w:rPr>
        <w:t xml:space="preserve">sing CASP </w:t>
      </w:r>
      <w:r w:rsidR="0093533C">
        <w:rPr>
          <w:rFonts w:ascii="Aptos" w:hAnsi="Aptos"/>
          <w:b/>
          <w:bCs/>
          <w:sz w:val="20"/>
          <w:szCs w:val="20"/>
        </w:rPr>
        <w:t>t</w:t>
      </w:r>
      <w:r w:rsidR="00657F7A" w:rsidRPr="00F72F65">
        <w:rPr>
          <w:rFonts w:ascii="Aptos" w:hAnsi="Aptos"/>
          <w:b/>
          <w:bCs/>
          <w:sz w:val="20"/>
          <w:szCs w:val="20"/>
        </w:rPr>
        <w:t>ools</w:t>
      </w:r>
      <w:r w:rsidR="0093533C">
        <w:rPr>
          <w:rFonts w:ascii="Aptos" w:hAnsi="Aptos"/>
          <w:b/>
          <w:bCs/>
          <w:sz w:val="20"/>
          <w:szCs w:val="20"/>
        </w:rPr>
        <w:t>.</w:t>
      </w:r>
    </w:p>
    <w:tbl>
      <w:tblPr>
        <w:tblStyle w:val="GridTable1Light"/>
        <w:tblW w:w="1630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50"/>
        <w:gridCol w:w="1307"/>
        <w:gridCol w:w="2330"/>
        <w:gridCol w:w="1085"/>
        <w:gridCol w:w="1009"/>
        <w:gridCol w:w="487"/>
        <w:gridCol w:w="488"/>
        <w:gridCol w:w="487"/>
        <w:gridCol w:w="488"/>
        <w:gridCol w:w="487"/>
        <w:gridCol w:w="488"/>
        <w:gridCol w:w="488"/>
        <w:gridCol w:w="487"/>
        <w:gridCol w:w="488"/>
        <w:gridCol w:w="534"/>
        <w:gridCol w:w="534"/>
        <w:gridCol w:w="534"/>
        <w:gridCol w:w="465"/>
        <w:gridCol w:w="495"/>
        <w:gridCol w:w="1096"/>
        <w:gridCol w:w="1775"/>
      </w:tblGrid>
      <w:tr w:rsidR="000948A6" w:rsidRPr="00E439CC" w14:paraId="32CC8CEA" w14:textId="77777777" w:rsidTr="00E15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Align w:val="center"/>
            <w:hideMark/>
          </w:tcPr>
          <w:p w14:paraId="32EB201A" w14:textId="77777777" w:rsidR="00CE0B9B" w:rsidRPr="00725CE2" w:rsidRDefault="00CE0B9B" w:rsidP="00D25BAC">
            <w:pPr>
              <w:spacing w:after="160" w:line="259" w:lineRule="auto"/>
              <w:rPr>
                <w:rFonts w:ascii="Aptos Narrow" w:hAnsi="Aptos Narrow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Paper No.</w:t>
            </w:r>
          </w:p>
        </w:tc>
        <w:tc>
          <w:tcPr>
            <w:tcW w:w="1307" w:type="dxa"/>
            <w:vAlign w:val="center"/>
            <w:hideMark/>
          </w:tcPr>
          <w:p w14:paraId="013B4F7B" w14:textId="10668DEF" w:rsidR="00CE0B9B" w:rsidRPr="00725CE2" w:rsidRDefault="00CE0B9B" w:rsidP="00E439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Author/s Year</w:t>
            </w:r>
          </w:p>
        </w:tc>
        <w:tc>
          <w:tcPr>
            <w:tcW w:w="2330" w:type="dxa"/>
            <w:vAlign w:val="center"/>
            <w:hideMark/>
          </w:tcPr>
          <w:p w14:paraId="5B64C07A" w14:textId="6DF86764" w:rsidR="00CE0B9B" w:rsidRPr="00725CE2" w:rsidRDefault="00CE0B9B" w:rsidP="00A259DD">
            <w:pPr>
              <w:spacing w:after="160" w:line="259" w:lineRule="auto"/>
              <w:ind w:left="-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 xml:space="preserve">  </w:t>
            </w:r>
            <w:r w:rsidRPr="00725CE2">
              <w:rPr>
                <w:rFonts w:ascii="Aptos Narrow" w:hAnsi="Aptos Narrow"/>
                <w:sz w:val="20"/>
                <w:szCs w:val="20"/>
              </w:rPr>
              <w:t>Study Title</w:t>
            </w:r>
          </w:p>
        </w:tc>
        <w:tc>
          <w:tcPr>
            <w:tcW w:w="1085" w:type="dxa"/>
            <w:vAlign w:val="center"/>
            <w:hideMark/>
          </w:tcPr>
          <w:p w14:paraId="4338FB43" w14:textId="77777777" w:rsidR="00CE0B9B" w:rsidRPr="00725CE2" w:rsidRDefault="00CE0B9B" w:rsidP="00D25BA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Study Design</w:t>
            </w:r>
          </w:p>
        </w:tc>
        <w:tc>
          <w:tcPr>
            <w:tcW w:w="1009" w:type="dxa"/>
            <w:vAlign w:val="center"/>
            <w:hideMark/>
          </w:tcPr>
          <w:p w14:paraId="7C0C10B4" w14:textId="7B9634D7" w:rsidR="00CE0B9B" w:rsidRPr="00725CE2" w:rsidRDefault="0023571F" w:rsidP="00D25BA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 xml:space="preserve">Type of </w:t>
            </w:r>
            <w:r w:rsidR="00CE0B9B" w:rsidRPr="00725CE2">
              <w:rPr>
                <w:rFonts w:ascii="Aptos Narrow" w:hAnsi="Aptos Narrow"/>
                <w:sz w:val="20"/>
                <w:szCs w:val="20"/>
              </w:rPr>
              <w:t>CASP Tool</w:t>
            </w:r>
          </w:p>
        </w:tc>
        <w:tc>
          <w:tcPr>
            <w:tcW w:w="487" w:type="dxa"/>
            <w:hideMark/>
          </w:tcPr>
          <w:p w14:paraId="44135E0F" w14:textId="77777777" w:rsidR="000212AB" w:rsidRDefault="000212A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75E9C1A6" w14:textId="4D40A554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1</w:t>
            </w:r>
          </w:p>
        </w:tc>
        <w:tc>
          <w:tcPr>
            <w:tcW w:w="488" w:type="dxa"/>
            <w:hideMark/>
          </w:tcPr>
          <w:p w14:paraId="02093A77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23B6EBAD" w14:textId="1B936EAA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2</w:t>
            </w:r>
          </w:p>
        </w:tc>
        <w:tc>
          <w:tcPr>
            <w:tcW w:w="487" w:type="dxa"/>
            <w:hideMark/>
          </w:tcPr>
          <w:p w14:paraId="2D0CBD18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3B7C14C1" w14:textId="37149E61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3</w:t>
            </w:r>
          </w:p>
        </w:tc>
        <w:tc>
          <w:tcPr>
            <w:tcW w:w="488" w:type="dxa"/>
            <w:hideMark/>
          </w:tcPr>
          <w:p w14:paraId="26AE7B5F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2234FFD7" w14:textId="5CBF01A2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4</w:t>
            </w:r>
          </w:p>
        </w:tc>
        <w:tc>
          <w:tcPr>
            <w:tcW w:w="487" w:type="dxa"/>
            <w:hideMark/>
          </w:tcPr>
          <w:p w14:paraId="6929173C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664798C5" w14:textId="0EBFA4FC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5</w:t>
            </w:r>
          </w:p>
        </w:tc>
        <w:tc>
          <w:tcPr>
            <w:tcW w:w="488" w:type="dxa"/>
            <w:hideMark/>
          </w:tcPr>
          <w:p w14:paraId="42810EC3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63BCAA36" w14:textId="686D41C5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6</w:t>
            </w:r>
          </w:p>
        </w:tc>
        <w:tc>
          <w:tcPr>
            <w:tcW w:w="488" w:type="dxa"/>
            <w:hideMark/>
          </w:tcPr>
          <w:p w14:paraId="2A6ED9BF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57DAC1FE" w14:textId="6C2033C4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7</w:t>
            </w:r>
          </w:p>
        </w:tc>
        <w:tc>
          <w:tcPr>
            <w:tcW w:w="487" w:type="dxa"/>
            <w:hideMark/>
          </w:tcPr>
          <w:p w14:paraId="2A2414C0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7E510815" w14:textId="79A42B75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8</w:t>
            </w:r>
          </w:p>
        </w:tc>
        <w:tc>
          <w:tcPr>
            <w:tcW w:w="488" w:type="dxa"/>
            <w:hideMark/>
          </w:tcPr>
          <w:p w14:paraId="4B027464" w14:textId="77777777" w:rsidR="00377C52" w:rsidRDefault="00377C52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05B01388" w14:textId="453CDD4C" w:rsidR="00CE0B9B" w:rsidRPr="00732C14" w:rsidRDefault="00CE0B9B" w:rsidP="00217FD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9</w:t>
            </w:r>
          </w:p>
        </w:tc>
        <w:tc>
          <w:tcPr>
            <w:tcW w:w="534" w:type="dxa"/>
            <w:hideMark/>
          </w:tcPr>
          <w:p w14:paraId="56965484" w14:textId="77777777" w:rsidR="00377C52" w:rsidRDefault="00377C52" w:rsidP="008202DD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4EE9EC4C" w14:textId="3837FA9E" w:rsidR="00CE0B9B" w:rsidRPr="00732C14" w:rsidRDefault="00CE0B9B" w:rsidP="008202DD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2C14">
              <w:rPr>
                <w:rFonts w:ascii="Aptos Narrow" w:hAnsi="Aptos Narrow"/>
                <w:sz w:val="18"/>
                <w:szCs w:val="18"/>
              </w:rPr>
              <w:t>Q10</w:t>
            </w:r>
          </w:p>
        </w:tc>
        <w:tc>
          <w:tcPr>
            <w:tcW w:w="534" w:type="dxa"/>
          </w:tcPr>
          <w:p w14:paraId="73F197A7" w14:textId="77777777" w:rsidR="00377C52" w:rsidRPr="004F651C" w:rsidRDefault="00377C52" w:rsidP="00820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250408BE" w14:textId="77777777" w:rsidR="008202DD" w:rsidRDefault="008202DD" w:rsidP="00820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134BDA90" w14:textId="09E80492" w:rsidR="00CE0B9B" w:rsidRPr="004F651C" w:rsidRDefault="004B423D" w:rsidP="00820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F651C">
              <w:rPr>
                <w:rFonts w:ascii="Aptos Narrow" w:hAnsi="Aptos Narrow"/>
                <w:sz w:val="18"/>
                <w:szCs w:val="18"/>
              </w:rPr>
              <w:t>Q11</w:t>
            </w:r>
          </w:p>
        </w:tc>
        <w:tc>
          <w:tcPr>
            <w:tcW w:w="534" w:type="dxa"/>
          </w:tcPr>
          <w:p w14:paraId="56353F21" w14:textId="77777777" w:rsidR="00217FDA" w:rsidRPr="004F651C" w:rsidRDefault="00217FDA" w:rsidP="00820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180ACAAD" w14:textId="77777777" w:rsidR="00217FDA" w:rsidRPr="004F651C" w:rsidRDefault="00217FDA" w:rsidP="00820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</w:p>
          <w:p w14:paraId="5B17AC58" w14:textId="53C3C288" w:rsidR="012651BA" w:rsidRPr="004F651C" w:rsidRDefault="012651BA" w:rsidP="00820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F651C">
              <w:rPr>
                <w:rFonts w:ascii="Aptos Narrow" w:hAnsi="Aptos Narrow"/>
                <w:sz w:val="18"/>
                <w:szCs w:val="18"/>
              </w:rPr>
              <w:t>Q12</w:t>
            </w:r>
          </w:p>
        </w:tc>
        <w:tc>
          <w:tcPr>
            <w:tcW w:w="465" w:type="dxa"/>
            <w:vAlign w:val="center"/>
          </w:tcPr>
          <w:p w14:paraId="11C353D8" w14:textId="0E8C8FE4" w:rsidR="00CE0B9B" w:rsidRPr="0023571F" w:rsidRDefault="00732C14" w:rsidP="00217F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SS</w:t>
            </w:r>
          </w:p>
        </w:tc>
        <w:tc>
          <w:tcPr>
            <w:tcW w:w="495" w:type="dxa"/>
            <w:vAlign w:val="center"/>
          </w:tcPr>
          <w:p w14:paraId="4CB540C1" w14:textId="1AE10259" w:rsidR="00CE0B9B" w:rsidRPr="0023571F" w:rsidRDefault="00732C14" w:rsidP="00217F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RC</w:t>
            </w:r>
          </w:p>
        </w:tc>
        <w:tc>
          <w:tcPr>
            <w:tcW w:w="1096" w:type="dxa"/>
            <w:vAlign w:val="center"/>
          </w:tcPr>
          <w:p w14:paraId="451337C3" w14:textId="77777777" w:rsidR="00CE0B9B" w:rsidRPr="00725CE2" w:rsidRDefault="00CE0B9B" w:rsidP="00D25BA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Overall Quality Judgment</w:t>
            </w:r>
          </w:p>
          <w:p w14:paraId="232E1262" w14:textId="0D4F1B52" w:rsidR="00CE0B9B" w:rsidRPr="00725CE2" w:rsidRDefault="00CE0B9B" w:rsidP="00D25B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Score</w:t>
            </w:r>
          </w:p>
        </w:tc>
        <w:tc>
          <w:tcPr>
            <w:tcW w:w="1775" w:type="dxa"/>
            <w:vAlign w:val="center"/>
            <w:hideMark/>
          </w:tcPr>
          <w:p w14:paraId="23D6F69D" w14:textId="77777777" w:rsidR="00CE0B9B" w:rsidRPr="00725CE2" w:rsidRDefault="00CE0B9B" w:rsidP="00E439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Notes</w:t>
            </w:r>
          </w:p>
          <w:p w14:paraId="48E92210" w14:textId="5ADE790E" w:rsidR="00CE0B9B" w:rsidRPr="00725CE2" w:rsidRDefault="00CE0B9B" w:rsidP="00E439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25CE2">
              <w:rPr>
                <w:rFonts w:ascii="Aptos Narrow" w:hAnsi="Aptos Narrow"/>
                <w:sz w:val="20"/>
                <w:szCs w:val="20"/>
              </w:rPr>
              <w:t>Comments</w:t>
            </w:r>
          </w:p>
        </w:tc>
      </w:tr>
      <w:tr w:rsidR="00E152B3" w:rsidRPr="00EC542F" w14:paraId="41BA5C39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C46C353" w14:textId="77777777" w:rsidR="00CE0B9B" w:rsidRPr="00EC542F" w:rsidRDefault="00CE0B9B" w:rsidP="00EC542F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1</w:t>
            </w:r>
          </w:p>
        </w:tc>
        <w:tc>
          <w:tcPr>
            <w:tcW w:w="1307" w:type="dxa"/>
            <w:hideMark/>
          </w:tcPr>
          <w:p w14:paraId="7729323B" w14:textId="278A73C1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542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lgunmeeyn et al. (2023) </w:t>
            </w:r>
          </w:p>
          <w:p w14:paraId="71C02A94" w14:textId="6F703385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  <w:hideMark/>
          </w:tcPr>
          <w:p w14:paraId="742E7177" w14:textId="53750898" w:rsidR="00CE0B9B" w:rsidRPr="00EC542F" w:rsidRDefault="00CE0B9B" w:rsidP="00A259DD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Effective clinical nursing leadership in hospitals: Barriers from the perspectives of nurse managers</w:t>
            </w:r>
          </w:p>
        </w:tc>
        <w:tc>
          <w:tcPr>
            <w:tcW w:w="1085" w:type="dxa"/>
            <w:hideMark/>
          </w:tcPr>
          <w:p w14:paraId="34C3CC41" w14:textId="77777777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  <w:hideMark/>
          </w:tcPr>
          <w:p w14:paraId="567FB45A" w14:textId="77777777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2EEAED31" w14:textId="77777777" w:rsidR="00CE0B9B" w:rsidRDefault="229875E7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C36B942" w14:textId="614DC9AB" w:rsidR="008E2292" w:rsidRPr="00EC542F" w:rsidRDefault="008E2292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A3C58AE" w14:textId="614DC9AB" w:rsidR="00CE0B9B" w:rsidRPr="00EC542F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A6E0DA3" w14:textId="748C385B" w:rsidR="00CE0B9B" w:rsidRPr="00EC542F" w:rsidRDefault="00FC62B9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CAA711B" w14:textId="77777777" w:rsidR="00CE0B9B" w:rsidRDefault="00FC62B9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B0E1F60" w14:textId="41C1E7DC" w:rsidR="002B5A0C" w:rsidRPr="00EC542F" w:rsidRDefault="002B5A0C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893CFCD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C4B6A68" w14:textId="443DBE25" w:rsidR="002B5A0C" w:rsidRPr="00EC542F" w:rsidRDefault="002B5A0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7D674B2" w14:textId="07AC807A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64A5FB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1CA347F" w14:textId="254CD710" w:rsidR="002B5A0C" w:rsidRPr="00EC542F" w:rsidRDefault="002B5A0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947D429" w14:textId="7C80054A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77CB6B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D2DA377" w14:textId="0AE50911" w:rsidR="002B5A0C" w:rsidRPr="00EC542F" w:rsidRDefault="002B5A0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3A320B4" w14:textId="425A9DA8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</w:tcPr>
          <w:p w14:paraId="30AAD83B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374CD0" w14:textId="0F8A950B" w:rsidR="002B5A0C" w:rsidRPr="00EC542F" w:rsidRDefault="002B5A0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42A8450" w14:textId="08C0F2FE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7" w:type="dxa"/>
          </w:tcPr>
          <w:p w14:paraId="2EFA85E7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6839A44" w14:textId="51C1D727" w:rsidR="002B5A0C" w:rsidRPr="00EC542F" w:rsidRDefault="002B5A0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E22D29E" w14:textId="172F4F06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</w:tcPr>
          <w:p w14:paraId="75E77EF9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68B7853" w14:textId="1F93CE23" w:rsidR="002B5A0C" w:rsidRPr="00EC542F" w:rsidRDefault="002B5A0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F6E444" w14:textId="3B114FA1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534" w:type="dxa"/>
          </w:tcPr>
          <w:p w14:paraId="44A948DE" w14:textId="614DC9AB" w:rsidR="00CE0B9B" w:rsidRDefault="229875E7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A4B7867" w14:textId="3C570167" w:rsidR="004A52C6" w:rsidRPr="00EC542F" w:rsidRDefault="004A52C6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2A001FC" w14:textId="6D48D958" w:rsidR="00CE0B9B" w:rsidRPr="00EC542F" w:rsidRDefault="00CE0B9B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534" w:type="dxa"/>
          </w:tcPr>
          <w:p w14:paraId="6778E17E" w14:textId="77777777" w:rsidR="00CE0B9B" w:rsidRDefault="00626365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CEDEFD5" w14:textId="4B9B6206" w:rsidR="004A52C6" w:rsidRPr="00EC542F" w:rsidRDefault="004A52C6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70531E9B" w14:textId="77777777" w:rsidR="28A32B6B" w:rsidRDefault="4D256413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BC74810" w14:textId="1BF3467B" w:rsidR="004A52C6" w:rsidRDefault="004A52C6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BBF28EF" w14:textId="77777777" w:rsidR="008B42C5" w:rsidRDefault="008B42C5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A037BCA" w14:textId="2B70A6E3" w:rsidR="00CE0B9B" w:rsidRPr="00EC542F" w:rsidRDefault="004A52C6" w:rsidP="00EC54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53A65C47" w14:textId="056572E4" w:rsidR="00CE0B9B" w:rsidRPr="00EC542F" w:rsidRDefault="6A7D5D19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  <w:shd w:val="clear" w:color="auto" w:fill="FFFFFF" w:themeFill="background1"/>
          </w:tcPr>
          <w:p w14:paraId="41CAA93C" w14:textId="77777777" w:rsidR="00CE0B9B" w:rsidRPr="00A74E77" w:rsidRDefault="00BB1FA2" w:rsidP="00EC542F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74E77"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="000B6D16" w:rsidRPr="00A74E77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33BF6100" w14:textId="58ABE599" w:rsidR="00C8644A" w:rsidRPr="00A74E77" w:rsidRDefault="00CB3EA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74E7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4715E49" w14:textId="070E0433" w:rsidR="00C8644A" w:rsidRPr="00A74E77" w:rsidRDefault="13B025D9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74E7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  <w:shd w:val="clear" w:color="auto" w:fill="FFFFFF" w:themeFill="background1"/>
            <w:hideMark/>
          </w:tcPr>
          <w:p w14:paraId="1D758D4C" w14:textId="35CF1969" w:rsidR="00CE0B9B" w:rsidRPr="00A659D1" w:rsidRDefault="00CE0B9B" w:rsidP="00EC542F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  <w:highlight w:val="yellow"/>
              </w:rPr>
            </w:pPr>
          </w:p>
        </w:tc>
      </w:tr>
      <w:tr w:rsidR="00E152B3" w:rsidRPr="00EC542F" w14:paraId="1CCBFEA4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570D8B7" w14:textId="77777777" w:rsidR="00CE0B9B" w:rsidRPr="00EC542F" w:rsidRDefault="00CE0B9B" w:rsidP="00643190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2</w:t>
            </w:r>
          </w:p>
        </w:tc>
        <w:tc>
          <w:tcPr>
            <w:tcW w:w="1307" w:type="dxa"/>
          </w:tcPr>
          <w:p w14:paraId="7536AE6F" w14:textId="5EC596B0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A6FCF">
              <w:rPr>
                <w:rFonts w:ascii="Aptos Narrow" w:hAnsi="Aptos Narrow"/>
                <w:sz w:val="18"/>
                <w:szCs w:val="18"/>
              </w:rPr>
              <w:t>Andersson et al. (2014)</w:t>
            </w:r>
          </w:p>
        </w:tc>
        <w:tc>
          <w:tcPr>
            <w:tcW w:w="2330" w:type="dxa"/>
          </w:tcPr>
          <w:p w14:paraId="4DCEBCE1" w14:textId="1E2EF0C5" w:rsidR="00CE0B9B" w:rsidRPr="00EC542F" w:rsidRDefault="00CE0B9B" w:rsidP="002475F0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31BB7">
              <w:rPr>
                <w:rFonts w:ascii="Aptos Narrow" w:hAnsi="Aptos Narrow"/>
                <w:sz w:val="18"/>
                <w:szCs w:val="18"/>
              </w:rPr>
              <w:t>Management of everyday work in Emergency Departments - an exploratory study with Swedish Managers</w:t>
            </w:r>
          </w:p>
        </w:tc>
        <w:tc>
          <w:tcPr>
            <w:tcW w:w="1085" w:type="dxa"/>
          </w:tcPr>
          <w:p w14:paraId="0F30D497" w14:textId="7D085C76" w:rsidR="00CE0B9B" w:rsidRPr="00EC542F" w:rsidRDefault="00CE0B9B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5F5857F4" w14:textId="44D01274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08FA0782" w14:textId="77777777" w:rsidR="00CE0B9B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B332732" w14:textId="7AFEB102" w:rsidR="00662FA7" w:rsidRPr="00EC542F" w:rsidRDefault="00662FA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F08E456" w14:textId="77777777" w:rsidR="00662FA7" w:rsidRDefault="00662FA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4739728" w14:textId="1052440A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7F407A5" w14:textId="77777777" w:rsidR="00662FA7" w:rsidRDefault="00662FA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17ACC3E" w14:textId="70285FE7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54AFE29" w14:textId="77777777" w:rsidR="00662FA7" w:rsidRDefault="00662FA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EFA6A40" w14:textId="7C95AE41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5CBEC8E" w14:textId="77777777" w:rsidR="00662FA7" w:rsidRDefault="00662FA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7CAD951" w14:textId="53963DC1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DE9960A" w14:textId="77777777" w:rsidR="00C677D1" w:rsidRDefault="00662FA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BFFB783" w14:textId="60126CEC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15072BF" w14:textId="77777777" w:rsidR="00C677D1" w:rsidRDefault="00C677D1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C301A8C" w14:textId="70A70A1B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E2F1426" w14:textId="77777777" w:rsidR="00C677D1" w:rsidRDefault="00C677D1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C772D5F" w14:textId="3532906F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E31E6D7" w14:textId="77777777" w:rsidR="00C677D1" w:rsidRDefault="00C677D1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147E6A" w14:textId="22BD89FA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7A83F16" w14:textId="77777777" w:rsidR="00C677D1" w:rsidRDefault="00C677D1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442675F" w14:textId="42F58151" w:rsidR="00CE0B9B" w:rsidRPr="00EC542F" w:rsidRDefault="0B3DC477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185D7B3" w14:textId="77777777" w:rsidR="00CE0B9B" w:rsidRDefault="00626365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8330998" w14:textId="230C6CD4" w:rsidR="00641450" w:rsidRPr="00EC542F" w:rsidRDefault="00641450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01166F2E" w14:textId="77777777" w:rsidR="00641450" w:rsidRDefault="00641450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2AADF53" w14:textId="1B76C4F8" w:rsidR="28A32B6B" w:rsidRDefault="4D256413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30F0D9DA" w14:textId="77777777" w:rsidR="00CE0B9B" w:rsidRDefault="00CE0B9B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2EC5FF4" w14:textId="3EBB2F6F" w:rsidR="00DA4055" w:rsidRPr="00EC542F" w:rsidRDefault="00AB212F" w:rsidP="006431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13ED42B8" w14:textId="09137EC0" w:rsidR="00CE0B9B" w:rsidRPr="00EC542F" w:rsidRDefault="3E519180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  <w:shd w:val="clear" w:color="auto" w:fill="FFFFFF" w:themeFill="background1"/>
          </w:tcPr>
          <w:p w14:paraId="3FBD8B87" w14:textId="77777777" w:rsidR="00AB212F" w:rsidRPr="007C6BF3" w:rsidRDefault="00AB212F" w:rsidP="00AB212F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C6BF3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659E7F46" w14:textId="77777777" w:rsidR="00AB212F" w:rsidRDefault="00AB212F" w:rsidP="00AB212F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6A892762" w14:textId="10104B98" w:rsidR="5E55CC5A" w:rsidRDefault="5E55CC5A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74E7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6FA34D48" w14:textId="1F326628" w:rsidR="00CE0B9B" w:rsidRPr="00A659D1" w:rsidRDefault="00CE0B9B" w:rsidP="00643190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  <w:highlight w:val="yellow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14:paraId="72AAC81D" w14:textId="7358DCC8" w:rsidR="00CE0B9B" w:rsidRPr="00A659D1" w:rsidRDefault="00CE0B9B" w:rsidP="00643190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  <w:highlight w:val="yellow"/>
              </w:rPr>
            </w:pPr>
          </w:p>
        </w:tc>
      </w:tr>
      <w:tr w:rsidR="00DD2FD2" w:rsidRPr="00EC542F" w14:paraId="5BE7761C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8F4A807" w14:textId="7F6EDBAA" w:rsidR="00CE0B9B" w:rsidRPr="00EC542F" w:rsidRDefault="00CE0B9B" w:rsidP="00060B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</w:t>
            </w:r>
          </w:p>
        </w:tc>
        <w:tc>
          <w:tcPr>
            <w:tcW w:w="1307" w:type="dxa"/>
            <w:hideMark/>
          </w:tcPr>
          <w:p w14:paraId="3CDEF533" w14:textId="33BF4F37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1A12AE">
              <w:rPr>
                <w:rFonts w:ascii="Aptos Narrow" w:hAnsi="Aptos Narrow"/>
                <w:sz w:val="18"/>
                <w:szCs w:val="18"/>
              </w:rPr>
              <w:t>Bolton (2003)</w:t>
            </w:r>
          </w:p>
        </w:tc>
        <w:tc>
          <w:tcPr>
            <w:tcW w:w="2330" w:type="dxa"/>
            <w:hideMark/>
          </w:tcPr>
          <w:p w14:paraId="50718B81" w14:textId="7367116E" w:rsidR="00CE0B9B" w:rsidRPr="00EC542F" w:rsidRDefault="00CE0B9B" w:rsidP="00A259DD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692D2F">
              <w:rPr>
                <w:rFonts w:ascii="Aptos Narrow" w:hAnsi="Aptos Narrow"/>
                <w:sz w:val="18"/>
                <w:szCs w:val="18"/>
              </w:rPr>
              <w:t>Multiple roles? Nurses as managers in the NHS</w:t>
            </w:r>
          </w:p>
        </w:tc>
        <w:tc>
          <w:tcPr>
            <w:tcW w:w="1085" w:type="dxa"/>
          </w:tcPr>
          <w:p w14:paraId="2F01B5DF" w14:textId="0CAE544C" w:rsidR="00CE0B9B" w:rsidRPr="00EC542F" w:rsidRDefault="00CE0B9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6FAAF5F7" w14:textId="16E49C23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  <w:hideMark/>
          </w:tcPr>
          <w:p w14:paraId="1D342117" w14:textId="77777777" w:rsidR="00CE0B9B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1E4E6F" w14:textId="004C21DA" w:rsidR="00212527" w:rsidRDefault="00BA67F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CAAE94A" w14:textId="46C7BE72" w:rsidR="00462975" w:rsidRPr="00EC542F" w:rsidRDefault="00462975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  <w:hideMark/>
          </w:tcPr>
          <w:p w14:paraId="215A5F55" w14:textId="77777777" w:rsidR="00BA67FB" w:rsidRDefault="00BA67F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3C4665F" w14:textId="426E6D0D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  <w:hideMark/>
          </w:tcPr>
          <w:p w14:paraId="77DC35DE" w14:textId="77777777" w:rsidR="00BA67FB" w:rsidRDefault="00BA67F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097FD9C" w14:textId="03B9541B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  <w:hideMark/>
          </w:tcPr>
          <w:p w14:paraId="54DD5F9A" w14:textId="77777777" w:rsidR="00BA67FB" w:rsidRDefault="00BA67F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1E9453B" w14:textId="4C86132C" w:rsidR="00CE0B9B" w:rsidRPr="00EC542F" w:rsidRDefault="00EA671C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  <w:hideMark/>
          </w:tcPr>
          <w:p w14:paraId="436640E2" w14:textId="77777777" w:rsidR="005A5553" w:rsidRDefault="005A5553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3D11B024" w14:textId="1B8E768A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  <w:hideMark/>
          </w:tcPr>
          <w:p w14:paraId="64ABABD9" w14:textId="77777777" w:rsidR="00D35B11" w:rsidRDefault="00D35B11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6A9F2865" w14:textId="1853DF56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  <w:hideMark/>
          </w:tcPr>
          <w:p w14:paraId="4E6ACD43" w14:textId="77777777" w:rsidR="00D35B11" w:rsidRDefault="00D35B11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6DDAA4B" w14:textId="17E52FE3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  <w:hideMark/>
          </w:tcPr>
          <w:p w14:paraId="530ABDE6" w14:textId="77777777" w:rsidR="007D58A8" w:rsidRDefault="007D58A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30DAE5E6" w14:textId="11C52435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  <w:hideMark/>
          </w:tcPr>
          <w:p w14:paraId="3F678D3E" w14:textId="77777777" w:rsidR="007D58A8" w:rsidRDefault="007D58A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8B27CB3" w14:textId="27213128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  <w:hideMark/>
          </w:tcPr>
          <w:p w14:paraId="27B5CD2B" w14:textId="77777777" w:rsidR="007D58A8" w:rsidRDefault="007D58A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266B831" w14:textId="2B9C56AC" w:rsidR="00CE0B9B" w:rsidRPr="00EC542F" w:rsidRDefault="40F901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DD31B75" w14:textId="77777777" w:rsidR="00860E33" w:rsidRDefault="00860E33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FC290C0" w14:textId="1B93BD55" w:rsidR="00CE0B9B" w:rsidRPr="00EC542F" w:rsidRDefault="00626365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0D759822" w14:textId="77777777" w:rsidR="00860E33" w:rsidRDefault="00860E33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CD2FA26" w14:textId="4BE43943" w:rsidR="28A32B6B" w:rsidRDefault="37F43270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0B8FD85" w14:textId="77777777" w:rsidR="00CE0B9B" w:rsidRDefault="00CE0B9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F398A5C" w14:textId="344DEDE2" w:rsidR="00860E33" w:rsidRPr="00EC542F" w:rsidRDefault="008056F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5</w:t>
            </w:r>
          </w:p>
        </w:tc>
        <w:tc>
          <w:tcPr>
            <w:tcW w:w="495" w:type="dxa"/>
          </w:tcPr>
          <w:p w14:paraId="007A63DC" w14:textId="0F2FE5F4" w:rsidR="00CE0B9B" w:rsidRPr="00EC542F" w:rsidRDefault="6F1B3ACE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6</w:t>
            </w:r>
          </w:p>
        </w:tc>
        <w:tc>
          <w:tcPr>
            <w:tcW w:w="1096" w:type="dxa"/>
          </w:tcPr>
          <w:p w14:paraId="5D5C9E08" w14:textId="77777777" w:rsidR="00CE0B9B" w:rsidRPr="008056FB" w:rsidRDefault="008056FB" w:rsidP="00060B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8056FB">
              <w:rPr>
                <w:rFonts w:ascii="Aptos Narrow" w:hAnsi="Aptos Narrow"/>
                <w:b/>
                <w:bCs/>
                <w:sz w:val="18"/>
                <w:szCs w:val="18"/>
              </w:rPr>
              <w:t>5.5/10</w:t>
            </w:r>
          </w:p>
          <w:p w14:paraId="515C60CE" w14:textId="6D7EAA95" w:rsidR="008056FB" w:rsidRPr="00EC542F" w:rsidRDefault="008056FB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  <w:p w14:paraId="6832854A" w14:textId="5A790B1C" w:rsidR="008056FB" w:rsidRPr="00EC542F" w:rsidRDefault="47DE54D0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74E77">
              <w:rPr>
                <w:rFonts w:ascii="Aptos Narrow" w:hAnsi="Aptos Narrow"/>
                <w:b/>
                <w:bCs/>
                <w:sz w:val="18"/>
                <w:szCs w:val="18"/>
              </w:rPr>
              <w:t>55%</w:t>
            </w:r>
          </w:p>
        </w:tc>
        <w:tc>
          <w:tcPr>
            <w:tcW w:w="1775" w:type="dxa"/>
            <w:hideMark/>
          </w:tcPr>
          <w:p w14:paraId="721253D3" w14:textId="600D0294" w:rsidR="00CE0B9B" w:rsidRPr="00EC542F" w:rsidRDefault="00CE0B9B" w:rsidP="37481E8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60B24">
              <w:rPr>
                <w:rFonts w:ascii="Aptos Narrow" w:hAnsi="Aptos Narrow"/>
                <w:sz w:val="18"/>
                <w:szCs w:val="18"/>
              </w:rPr>
              <w:t>Methodology, including number of participants, not well described.</w:t>
            </w:r>
            <w:r w:rsidR="721D12D7" w:rsidRPr="37481E85">
              <w:rPr>
                <w:rFonts w:ascii="Aptos Narrow" w:hAnsi="Aptos Narrow"/>
                <w:sz w:val="18"/>
                <w:szCs w:val="18"/>
              </w:rPr>
              <w:t xml:space="preserve"> </w:t>
            </w:r>
          </w:p>
          <w:p w14:paraId="421FE02A" w14:textId="05E61F08" w:rsidR="00CE0B9B" w:rsidRPr="00EC542F" w:rsidRDefault="7D9C1982" w:rsidP="00060B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7481E85">
              <w:rPr>
                <w:rFonts w:ascii="Aptos Narrow" w:eastAsia="Aptos Narrow" w:hAnsi="Aptos Narrow" w:cs="Aptos Narrow"/>
                <w:sz w:val="18"/>
                <w:szCs w:val="18"/>
              </w:rPr>
              <w:t>*Since this article is part of a larger longitudinal study, some questions in the Appraisal Tool may have already been addressed in the initial publication.</w:t>
            </w:r>
          </w:p>
        </w:tc>
      </w:tr>
      <w:tr w:rsidR="00DD2FD2" w:rsidRPr="00EC542F" w14:paraId="472DEADB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9AAFB9E" w14:textId="43A436CD" w:rsidR="00CE0B9B" w:rsidRPr="00EC542F" w:rsidRDefault="00CE0B9B" w:rsidP="00060B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</w:t>
            </w:r>
          </w:p>
        </w:tc>
        <w:tc>
          <w:tcPr>
            <w:tcW w:w="1307" w:type="dxa"/>
            <w:hideMark/>
          </w:tcPr>
          <w:p w14:paraId="0F83C860" w14:textId="4792CD5A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1A12AE">
              <w:rPr>
                <w:rFonts w:ascii="Aptos Narrow" w:hAnsi="Aptos Narrow"/>
                <w:sz w:val="18"/>
                <w:szCs w:val="18"/>
              </w:rPr>
              <w:t>Bunsey et al. (1991)</w:t>
            </w:r>
          </w:p>
        </w:tc>
        <w:tc>
          <w:tcPr>
            <w:tcW w:w="2330" w:type="dxa"/>
            <w:hideMark/>
          </w:tcPr>
          <w:p w14:paraId="4DAAB489" w14:textId="7A0F5452" w:rsidR="00CE0B9B" w:rsidRPr="00EC542F" w:rsidRDefault="00CE0B9B" w:rsidP="00A259DD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2475F0">
              <w:rPr>
                <w:rFonts w:ascii="Aptos Narrow" w:hAnsi="Aptos Narrow"/>
                <w:sz w:val="18"/>
                <w:szCs w:val="18"/>
              </w:rPr>
              <w:t>Nurse managers: role expectations and job satisfaction</w:t>
            </w:r>
          </w:p>
        </w:tc>
        <w:tc>
          <w:tcPr>
            <w:tcW w:w="1085" w:type="dxa"/>
            <w:hideMark/>
          </w:tcPr>
          <w:p w14:paraId="28DCC550" w14:textId="72890924" w:rsidR="00CE0B9B" w:rsidRPr="00EC542F" w:rsidRDefault="00CE0B9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ross-sectional</w:t>
            </w:r>
            <w:r w:rsidRPr="003D79A8"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  <w:hideMark/>
          </w:tcPr>
          <w:p w14:paraId="388A43DD" w14:textId="77ABCFD2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  <w:hideMark/>
          </w:tcPr>
          <w:p w14:paraId="3EA22D1C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B5A38CC" w14:textId="75DF6EE0" w:rsidR="000F0F20" w:rsidRPr="00EC542F" w:rsidRDefault="001F428F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  <w:hideMark/>
          </w:tcPr>
          <w:p w14:paraId="7306DAD3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F41B6D6" w14:textId="6E9DB090" w:rsidR="001F428F" w:rsidRPr="00EC542F" w:rsidRDefault="00703D4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  <w:hideMark/>
          </w:tcPr>
          <w:p w14:paraId="2F942243" w14:textId="77777777" w:rsidR="008170FC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57100995" w14:textId="60F32CCB" w:rsidR="00CC40E7" w:rsidRPr="00EC542F" w:rsidRDefault="00CC40E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  <w:hideMark/>
          </w:tcPr>
          <w:p w14:paraId="46ED82CD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4C6ACE" w14:textId="6D36FF8A" w:rsidR="004128DA" w:rsidRPr="00EC542F" w:rsidRDefault="000452AD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  <w:hideMark/>
          </w:tcPr>
          <w:p w14:paraId="104DB0FE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7AA13DD" w14:textId="0713FB4B" w:rsidR="000452AD" w:rsidRPr="00EC542F" w:rsidRDefault="006706A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  <w:hideMark/>
          </w:tcPr>
          <w:p w14:paraId="17372E54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72C8D382" w14:textId="710E737C" w:rsidR="006706A6" w:rsidRPr="00EC542F" w:rsidRDefault="005F0A55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  <w:hideMark/>
          </w:tcPr>
          <w:p w14:paraId="6148FC71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671458" w14:textId="19642B54" w:rsidR="005F0A55" w:rsidRPr="00EC542F" w:rsidRDefault="00AF2BA2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  <w:hideMark/>
          </w:tcPr>
          <w:p w14:paraId="2F466B4C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6844006" w14:textId="53A96E90" w:rsidR="00AF2BA2" w:rsidRPr="00EC542F" w:rsidRDefault="003E0DA9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  <w:hideMark/>
          </w:tcPr>
          <w:p w14:paraId="2D66A3EB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A98E7AA" w14:textId="68ABE0FC" w:rsidR="00B00C22" w:rsidRPr="00EC542F" w:rsidRDefault="0043145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  <w:hideMark/>
          </w:tcPr>
          <w:p w14:paraId="5D7C0137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6FC5B86" w14:textId="4504FFD3" w:rsidR="00495AAB" w:rsidRPr="00EC542F" w:rsidRDefault="00213AC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3B16031" w14:textId="77777777" w:rsidR="00CE0B9B" w:rsidRDefault="55BD17C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55A73F3" w14:textId="0BC083FA" w:rsidR="00213AC8" w:rsidRPr="00EC542F" w:rsidRDefault="0035629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24ED20D" w14:textId="77777777" w:rsidR="28A32B6B" w:rsidRDefault="689439F8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7796F9D" w14:textId="37734936" w:rsidR="002A6FEB" w:rsidRDefault="003E5BF2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94C86F3" w14:textId="77777777" w:rsidR="00CE0B9B" w:rsidRDefault="00CE0B9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E04488F" w14:textId="7081DEC9" w:rsidR="00C551C6" w:rsidRPr="00EC542F" w:rsidRDefault="00E20833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51EDDEB3" w14:textId="450D3441" w:rsidR="00CE0B9B" w:rsidRPr="00EC542F" w:rsidRDefault="55BD17C6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6494DE6B" w14:textId="77777777" w:rsidR="00CE0B9B" w:rsidRPr="003844CD" w:rsidRDefault="005E61F1" w:rsidP="00060B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.5/</w:t>
            </w:r>
            <w:r w:rsidR="002D26C4"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11</w:t>
            </w:r>
          </w:p>
          <w:p w14:paraId="7960B62E" w14:textId="1AA575A4" w:rsidR="00CB3EA3" w:rsidRPr="003844CD" w:rsidRDefault="00CB3EA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45A1344A" w14:textId="1205F585" w:rsidR="00CB3EA3" w:rsidRPr="003844CD" w:rsidRDefault="2E620289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86%</w:t>
            </w:r>
          </w:p>
        </w:tc>
        <w:tc>
          <w:tcPr>
            <w:tcW w:w="1775" w:type="dxa"/>
            <w:hideMark/>
          </w:tcPr>
          <w:p w14:paraId="036B51CD" w14:textId="00EAAAA5" w:rsidR="00CE0B9B" w:rsidRPr="00EC542F" w:rsidRDefault="00CE0B9B" w:rsidP="00060B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07F38F5A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52BEF1BE" w14:textId="25CF306F" w:rsidR="00CE0B9B" w:rsidRDefault="00CE0B9B" w:rsidP="00754442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5</w:t>
            </w:r>
          </w:p>
        </w:tc>
        <w:tc>
          <w:tcPr>
            <w:tcW w:w="1307" w:type="dxa"/>
          </w:tcPr>
          <w:p w14:paraId="5FEBA985" w14:textId="5E201DD5" w:rsidR="00CE0B9B" w:rsidRPr="00754442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54442">
              <w:rPr>
                <w:rFonts w:ascii="Aptos Narrow" w:hAnsi="Aptos Narrow"/>
                <w:sz w:val="18"/>
                <w:szCs w:val="18"/>
              </w:rPr>
              <w:t>Chisengantambu-Winters et al. (2024)</w:t>
            </w:r>
          </w:p>
          <w:p w14:paraId="024CDE98" w14:textId="77777777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5A041527" w14:textId="7A5D6653" w:rsidR="00CE0B9B" w:rsidRPr="00EC542F" w:rsidRDefault="00CE0B9B" w:rsidP="00754442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DA6962">
              <w:rPr>
                <w:rFonts w:ascii="Aptos Narrow" w:hAnsi="Aptos Narrow"/>
                <w:sz w:val="18"/>
                <w:szCs w:val="18"/>
              </w:rPr>
              <w:t xml:space="preserve">Exploring the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DA6962">
              <w:rPr>
                <w:rFonts w:ascii="Aptos Narrow" w:hAnsi="Aptos Narrow"/>
                <w:sz w:val="18"/>
                <w:szCs w:val="18"/>
              </w:rPr>
              <w:t xml:space="preserve">ultifaceted and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DA6962">
              <w:rPr>
                <w:rFonts w:ascii="Aptos Narrow" w:hAnsi="Aptos Narrow"/>
                <w:sz w:val="18"/>
                <w:szCs w:val="18"/>
              </w:rPr>
              <w:t xml:space="preserve">ultifunctional </w:t>
            </w:r>
            <w:r>
              <w:rPr>
                <w:rFonts w:ascii="Aptos Narrow" w:hAnsi="Aptos Narrow"/>
                <w:sz w:val="18"/>
                <w:szCs w:val="18"/>
              </w:rPr>
              <w:t>r</w:t>
            </w:r>
            <w:r w:rsidRPr="00DA6962">
              <w:rPr>
                <w:rFonts w:ascii="Aptos Narrow" w:hAnsi="Aptos Narrow"/>
                <w:sz w:val="18"/>
                <w:szCs w:val="18"/>
              </w:rPr>
              <w:t xml:space="preserve">oles and </w:t>
            </w:r>
            <w:r>
              <w:rPr>
                <w:rFonts w:ascii="Aptos Narrow" w:hAnsi="Aptos Narrow"/>
                <w:sz w:val="18"/>
                <w:szCs w:val="18"/>
              </w:rPr>
              <w:t>a</w:t>
            </w:r>
            <w:r w:rsidRPr="00DA6962">
              <w:rPr>
                <w:rFonts w:ascii="Aptos Narrow" w:hAnsi="Aptos Narrow"/>
                <w:sz w:val="18"/>
                <w:szCs w:val="18"/>
              </w:rPr>
              <w:t xml:space="preserve">ctivities of </w:t>
            </w:r>
            <w:r>
              <w:rPr>
                <w:rFonts w:ascii="Aptos Narrow" w:hAnsi="Aptos Narrow"/>
                <w:sz w:val="18"/>
                <w:szCs w:val="18"/>
              </w:rPr>
              <w:t>r</w:t>
            </w:r>
            <w:r w:rsidRPr="00DA6962">
              <w:rPr>
                <w:rFonts w:ascii="Aptos Narrow" w:hAnsi="Aptos Narrow"/>
                <w:sz w:val="18"/>
                <w:szCs w:val="18"/>
              </w:rPr>
              <w:t xml:space="preserve">ural </w:t>
            </w:r>
            <w:r>
              <w:rPr>
                <w:rFonts w:ascii="Aptos Narrow" w:hAnsi="Aptos Narrow"/>
                <w:sz w:val="18"/>
                <w:szCs w:val="18"/>
              </w:rPr>
              <w:t>n</w:t>
            </w:r>
            <w:r w:rsidRPr="00DA6962">
              <w:rPr>
                <w:rFonts w:ascii="Aptos Narrow" w:hAnsi="Aptos Narrow"/>
                <w:sz w:val="18"/>
                <w:szCs w:val="18"/>
              </w:rPr>
              <w:t xml:space="preserve">urse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DA6962">
              <w:rPr>
                <w:rFonts w:ascii="Aptos Narrow" w:hAnsi="Aptos Narrow"/>
                <w:sz w:val="18"/>
                <w:szCs w:val="18"/>
              </w:rPr>
              <w:t>anagers</w:t>
            </w:r>
          </w:p>
        </w:tc>
        <w:tc>
          <w:tcPr>
            <w:tcW w:w="1085" w:type="dxa"/>
          </w:tcPr>
          <w:p w14:paraId="69AC7241" w14:textId="16DD7AFC" w:rsidR="00CE0B9B" w:rsidRPr="00EC542F" w:rsidRDefault="00CE0B9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7A8067A" w14:textId="49C3D8C2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0933C3B6" w14:textId="77777777" w:rsidR="00CE0B9B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40D2826" w14:textId="21E7D0E5" w:rsidR="00723AD2" w:rsidRPr="00EC542F" w:rsidRDefault="00723AD2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5244F62" w14:textId="77777777" w:rsidR="00723AD2" w:rsidRDefault="00723AD2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CA0BA1" w14:textId="6C5933C7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03CE7B5" w14:textId="77777777" w:rsidR="00723AD2" w:rsidRDefault="00723AD2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2CE074" w14:textId="7F10BD58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670AB0" w14:textId="77777777" w:rsidR="00723AD2" w:rsidRDefault="00723AD2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AB8821" w14:textId="2723AB15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433DE7D" w14:textId="77777777" w:rsidR="00723AD2" w:rsidRDefault="00723AD2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8920021" w14:textId="3134DDF5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446CF27" w14:textId="77777777" w:rsidR="006B16F6" w:rsidRDefault="006B16F6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641BB6EC" w14:textId="09374598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70AA66D0" w14:textId="77777777" w:rsidR="006B16F6" w:rsidRDefault="006B16F6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64559C6" w14:textId="3AA4DD9B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3AEDD62" w14:textId="77777777" w:rsidR="006B16F6" w:rsidRDefault="006B16F6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D91B2D4" w14:textId="18B08FC4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A5D0852" w14:textId="77777777" w:rsidR="006B16F6" w:rsidRDefault="006B16F6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9866E2B" w14:textId="647045FE" w:rsidR="00CE0B9B" w:rsidRPr="00EC542F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D6557DE" w14:textId="77777777" w:rsidR="00CE0B9B" w:rsidRDefault="6CFD9E4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53D4AE7" w14:textId="64512F44" w:rsidR="006B16F6" w:rsidRPr="00EC542F" w:rsidRDefault="006B16F6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318F588" w14:textId="77777777" w:rsidR="00D565A8" w:rsidRDefault="00D565A8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4651888" w14:textId="6542B80B" w:rsidR="00CE0B9B" w:rsidRPr="00EC542F" w:rsidRDefault="00626365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5689C2E" w14:textId="77777777" w:rsidR="00D565A8" w:rsidRDefault="00D565A8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E8757CD" w14:textId="4E8374A2" w:rsidR="28A32B6B" w:rsidRDefault="689439F8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2DB6DF26" w14:textId="77777777" w:rsidR="00CE0B9B" w:rsidRDefault="00CE0B9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B6F4D3E" w14:textId="5B9B74B8" w:rsidR="005B2749" w:rsidRPr="00EC542F" w:rsidRDefault="005B2749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27F32EBF" w14:textId="3959B8D3" w:rsidR="00CE0B9B" w:rsidRPr="00EC542F" w:rsidRDefault="3A31E091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75D98E5B" w14:textId="77777777" w:rsidR="005B2749" w:rsidRPr="003844CD" w:rsidRDefault="005B2749" w:rsidP="005B274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36373F42" w14:textId="77777777" w:rsidR="005B2749" w:rsidRPr="003844CD" w:rsidRDefault="005B2749" w:rsidP="005B274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37552C87" w14:textId="6BC2A820" w:rsidR="00CE0B9B" w:rsidRPr="003844CD" w:rsidRDefault="13392B9C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599A1A66" w14:textId="77777777" w:rsidR="00CE0B9B" w:rsidRPr="00EC542F" w:rsidRDefault="00CE0B9B" w:rsidP="00754442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EB6836" w:rsidRPr="00EC542F" w14:paraId="1488E1B3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FB4C449" w14:textId="1881E9C5" w:rsidR="00CE0B9B" w:rsidRDefault="00CE0B9B" w:rsidP="00754442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6</w:t>
            </w:r>
          </w:p>
        </w:tc>
        <w:tc>
          <w:tcPr>
            <w:tcW w:w="1307" w:type="dxa"/>
          </w:tcPr>
          <w:p w14:paraId="3DE97DD6" w14:textId="77777777" w:rsidR="00CE0B9B" w:rsidRPr="00754442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54442">
              <w:rPr>
                <w:rFonts w:ascii="Aptos Narrow" w:hAnsi="Aptos Narrow"/>
                <w:sz w:val="18"/>
                <w:szCs w:val="18"/>
              </w:rPr>
              <w:t xml:space="preserve">Cilliers &amp; Terblanche (2010) </w:t>
            </w:r>
          </w:p>
          <w:p w14:paraId="54DB0E18" w14:textId="77777777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72B88602" w14:textId="16754E40" w:rsidR="00CE0B9B" w:rsidRPr="00EC542F" w:rsidRDefault="00CE0B9B" w:rsidP="00754442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83165">
              <w:rPr>
                <w:rFonts w:ascii="Aptos Narrow" w:hAnsi="Aptos Narrow"/>
                <w:sz w:val="18"/>
                <w:szCs w:val="18"/>
              </w:rPr>
              <w:t>The systems psychodynamic leadership coaching experiences of nursing managers</w:t>
            </w:r>
          </w:p>
        </w:tc>
        <w:tc>
          <w:tcPr>
            <w:tcW w:w="1085" w:type="dxa"/>
          </w:tcPr>
          <w:p w14:paraId="2BF9EC05" w14:textId="795F61B1" w:rsidR="00CE0B9B" w:rsidRPr="00EC542F" w:rsidRDefault="00CE0B9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2DE047DF" w14:textId="5B33AD9F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E70EFE0" w14:textId="2B142871" w:rsidR="00CE0B9B" w:rsidRPr="00EC542F" w:rsidRDefault="002E46E5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31F781" w14:textId="73BCF2D4" w:rsidR="00CE0B9B" w:rsidRPr="00EC542F" w:rsidRDefault="002E46E5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FF01874" w14:textId="22616386" w:rsidR="00CE0B9B" w:rsidRPr="00EC542F" w:rsidRDefault="002E46E5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7F0B9E5" w14:textId="366798AD" w:rsidR="00CE0B9B" w:rsidRPr="00EC542F" w:rsidRDefault="002E46E5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5AEB2C3" w14:textId="7F472578" w:rsidR="00CE0B9B" w:rsidRPr="00EC542F" w:rsidRDefault="003774D8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9188293" w14:textId="3447B9F3" w:rsidR="00CE0B9B" w:rsidRPr="00EC542F" w:rsidRDefault="003774D8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F55C09E" w14:textId="4CF29390" w:rsidR="00CE0B9B" w:rsidRPr="00EC542F" w:rsidRDefault="004F71EB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C5608F5" w14:textId="688769C6" w:rsidR="00CE0B9B" w:rsidRPr="00EC542F" w:rsidRDefault="004F71E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7C86B93" w14:textId="48C3C6FE" w:rsidR="00CE0B9B" w:rsidRPr="00EC542F" w:rsidRDefault="00460CCC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BA28AC0" w14:textId="7F79A57D" w:rsidR="00CE0B9B" w:rsidRPr="00EC542F" w:rsidRDefault="51158F8C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7C44EA3" w14:textId="315EFF39" w:rsidR="00CE0B9B" w:rsidRPr="00EC542F" w:rsidRDefault="004836E2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5B1C93B" w14:textId="79B59A0A" w:rsidR="00CE0B9B" w:rsidRPr="00EC542F" w:rsidRDefault="51158F8C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3D8A8486" w14:textId="0727F38C" w:rsidR="00CE0B9B" w:rsidRPr="00EC542F" w:rsidRDefault="00F84FCE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81C26A" w14:textId="1FA4A2ED" w:rsidR="00CE0B9B" w:rsidRPr="00EC542F" w:rsidRDefault="00F84FCE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79EC6BD" w14:textId="7BE36793" w:rsidR="00CE0B9B" w:rsidRPr="00EC542F" w:rsidRDefault="00684EFF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D0C1827" w14:textId="6610BE98" w:rsidR="00CE0B9B" w:rsidRPr="00EC542F" w:rsidRDefault="341AD115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38AA725" w14:textId="17CA788A" w:rsidR="00CE0B9B" w:rsidRPr="00EC542F" w:rsidRDefault="00DC4B5D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4075A1F" w14:textId="7EF41DB1" w:rsidR="00CE0B9B" w:rsidRPr="00EC542F" w:rsidRDefault="00DC4B5D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C7E05D1" w14:textId="12FAB0A3" w:rsidR="00CE0B9B" w:rsidRPr="00EC542F" w:rsidRDefault="004D6B59" w:rsidP="37481E8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9193BD0" w14:textId="56034336" w:rsidR="00CE0B9B" w:rsidRPr="00EC542F" w:rsidRDefault="52E78E8F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A8E7D70" w14:textId="77777777" w:rsidR="00CE0B9B" w:rsidRDefault="00626365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5B50B51" w14:textId="076F04DD" w:rsidR="004F59EC" w:rsidRPr="00EC542F" w:rsidRDefault="004F59EC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33F5FFA2" w14:textId="44284D6C" w:rsidR="28A32B6B" w:rsidRDefault="1A3A0633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98B36FE" w14:textId="1A945A4C" w:rsidR="28A32B6B" w:rsidRDefault="1A3A0633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81891A1" w14:textId="6A269A79" w:rsidR="00CE0B9B" w:rsidRPr="00EC542F" w:rsidRDefault="00782CFE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39C3D9CB" w14:textId="4EBD851D" w:rsidR="00CE0B9B" w:rsidRPr="00EC542F" w:rsidRDefault="00CE0B9B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19772A7" w14:textId="47FE57C8" w:rsidR="00CE0B9B" w:rsidRPr="00EC542F" w:rsidRDefault="6BE3B935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7481E85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0D090AC0" w14:textId="77777777" w:rsidR="00CE0B9B" w:rsidRPr="003844CD" w:rsidRDefault="00CB3EA3" w:rsidP="00754442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.5/10</w:t>
            </w:r>
          </w:p>
          <w:p w14:paraId="4B99E3FA" w14:textId="2AA13DC3" w:rsidR="00CB3EA3" w:rsidRPr="003844CD" w:rsidRDefault="00CB3EA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A164E1B" w14:textId="3E4C0845" w:rsidR="00CB3EA3" w:rsidRPr="003844CD" w:rsidRDefault="70805226" w:rsidP="00754442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1775" w:type="dxa"/>
          </w:tcPr>
          <w:p w14:paraId="64BF28B0" w14:textId="77777777" w:rsidR="00CE0B9B" w:rsidRPr="00EC542F" w:rsidRDefault="00CE0B9B" w:rsidP="00754442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20050B89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11ED182" w14:textId="4AF1DD11" w:rsidR="00CE0B9B" w:rsidRDefault="00CE0B9B" w:rsidP="00754442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1307" w:type="dxa"/>
          </w:tcPr>
          <w:p w14:paraId="04BB80DF" w14:textId="77777777" w:rsidR="00CE0B9B" w:rsidRPr="00754442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54442">
              <w:rPr>
                <w:rFonts w:ascii="Aptos Narrow" w:hAnsi="Aptos Narrow"/>
                <w:sz w:val="18"/>
                <w:szCs w:val="18"/>
              </w:rPr>
              <w:t xml:space="preserve">Cziraki et al. (2014) </w:t>
            </w:r>
          </w:p>
          <w:p w14:paraId="46586642" w14:textId="77777777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857B988" w14:textId="21ABA375" w:rsidR="00CE0B9B" w:rsidRPr="00EC542F" w:rsidRDefault="00CE0B9B" w:rsidP="00754442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83165">
              <w:rPr>
                <w:rFonts w:ascii="Aptos Narrow" w:hAnsi="Aptos Narrow"/>
                <w:sz w:val="18"/>
                <w:szCs w:val="18"/>
              </w:rPr>
              <w:t>Factors that facilitate registered nurses in their first-line nurse manager role</w:t>
            </w:r>
          </w:p>
        </w:tc>
        <w:tc>
          <w:tcPr>
            <w:tcW w:w="1085" w:type="dxa"/>
          </w:tcPr>
          <w:p w14:paraId="01D26130" w14:textId="6D5F51F2" w:rsidR="00CE0B9B" w:rsidRPr="00EC542F" w:rsidRDefault="4AB64D57" w:rsidP="5E32E36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Qualitative</w:t>
            </w:r>
          </w:p>
          <w:p w14:paraId="0C000DE9" w14:textId="41C27AC8" w:rsidR="00CE0B9B" w:rsidRPr="00EC542F" w:rsidRDefault="00CE0B9B" w:rsidP="5E32E36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F2D933D" w14:textId="072D1795" w:rsidR="00CE0B9B" w:rsidRPr="00EC542F" w:rsidRDefault="00CE0B9B" w:rsidP="5E32E36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8758227" w14:textId="226468C3" w:rsidR="00CE0B9B" w:rsidRPr="00EC542F" w:rsidRDefault="00CE0B9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F0EF3A5" w14:textId="42C061F5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A765C7C" w14:textId="77777777" w:rsidR="00CE0B9B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BA60D34" w14:textId="09C6E5D4" w:rsidR="00524687" w:rsidRPr="00EC542F" w:rsidRDefault="00524687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BCD80B5" w14:textId="1FB7EFC2" w:rsidR="00CE0B9B" w:rsidRPr="00EC542F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C55854B" w14:textId="4C165C86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96BD2EB" w14:textId="6E75B6D9" w:rsidR="00CE0B9B" w:rsidRPr="00EC542F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7E75C65" w14:textId="674556FE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93BDE62" w14:textId="34F486B6" w:rsidR="00CE0B9B" w:rsidRPr="00EC542F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1D079D7" w14:textId="74E523E9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DA16AC6" w14:textId="23E0D2E7" w:rsidR="00CE0B9B" w:rsidRPr="00EC542F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5DEFD35" w14:textId="67494BB8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D8479EC" w14:textId="0307B925" w:rsidR="00CE0B9B" w:rsidRPr="00EC542F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6A49465" w14:textId="360F10D6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645F49C3" w14:textId="5A567005" w:rsidR="783ED374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2DDE519" w14:textId="1D33E32C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C50B6E3" w14:textId="411456C5" w:rsidR="783ED374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AAB40B" w14:textId="5A72E3BB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FBB8261" w14:textId="4451A413" w:rsidR="783ED374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0C9DA2B" w14:textId="0F0112E3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CE582AA" w14:textId="0B1044F2" w:rsidR="783ED374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AC38B1A" w14:textId="2F0073AA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21F1CAD" w14:textId="0A31BBCD" w:rsidR="00CE0B9B" w:rsidRPr="00EC542F" w:rsidRDefault="005818E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94CD435" w14:textId="4EAFB728" w:rsidR="00CE0B9B" w:rsidRPr="00EC542F" w:rsidRDefault="1C11BC43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4FF0E9A7" w14:textId="1CC050F6" w:rsidR="28A32B6B" w:rsidRDefault="005818EC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F3EEAB1" w14:textId="1FD9C221" w:rsidR="28A32B6B" w:rsidRDefault="1C11BC43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FC52A5D" w14:textId="0BA266D7" w:rsidR="00CE0B9B" w:rsidRPr="00EC542F" w:rsidRDefault="00EE18A8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  <w:p w14:paraId="0ABC1215" w14:textId="6B9A045C" w:rsidR="00CE0B9B" w:rsidRPr="00EC542F" w:rsidRDefault="00CE0B9B" w:rsidP="007544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95" w:type="dxa"/>
          </w:tcPr>
          <w:p w14:paraId="65F252B0" w14:textId="538D3324" w:rsidR="00CE0B9B" w:rsidRPr="00EC542F" w:rsidRDefault="00CE0B9B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C0E547E" w14:textId="1EF06B21" w:rsidR="00CE0B9B" w:rsidRPr="00EC542F" w:rsidRDefault="1C11BC43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705006C4" w14:textId="77777777" w:rsidR="00EE18A8" w:rsidRPr="003844CD" w:rsidRDefault="00EE18A8" w:rsidP="00EE18A8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0904B47F" w14:textId="473C8C27" w:rsidR="00CE0B9B" w:rsidRPr="003844CD" w:rsidRDefault="00EE18A8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53F47A4" w14:textId="6BC2A820" w:rsidR="00CE0B9B" w:rsidRPr="003844CD" w:rsidRDefault="3FF1DA8F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7CCC4DB2" w14:textId="508D7861" w:rsidR="00CE0B9B" w:rsidRPr="003844CD" w:rsidRDefault="00CE0B9B" w:rsidP="00754442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775" w:type="dxa"/>
          </w:tcPr>
          <w:p w14:paraId="44CDA378" w14:textId="77777777" w:rsidR="00CE0B9B" w:rsidRPr="00EC542F" w:rsidRDefault="00CE0B9B" w:rsidP="00754442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52704AB7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</w:tcPr>
          <w:p w14:paraId="5C68831D" w14:textId="3BBABF5A" w:rsidR="00A426E9" w:rsidRDefault="00A426E9" w:rsidP="00060B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307" w:type="dxa"/>
            <w:vMerge w:val="restart"/>
          </w:tcPr>
          <w:p w14:paraId="307AD570" w14:textId="06A19663" w:rsidR="00A426E9" w:rsidRPr="00EC542F" w:rsidRDefault="00A426E9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E2C64">
              <w:rPr>
                <w:rFonts w:ascii="Aptos Narrow" w:hAnsi="Aptos Narrow"/>
                <w:sz w:val="18"/>
                <w:szCs w:val="18"/>
              </w:rPr>
              <w:t>Dienemann &amp; Shaffer (1992)</w:t>
            </w:r>
          </w:p>
        </w:tc>
        <w:tc>
          <w:tcPr>
            <w:tcW w:w="2330" w:type="dxa"/>
            <w:vMerge w:val="restart"/>
          </w:tcPr>
          <w:p w14:paraId="735B04B9" w14:textId="3FCE2DA9" w:rsidR="00A426E9" w:rsidRPr="00EC542F" w:rsidRDefault="00A426E9" w:rsidP="00A259DD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B7803">
              <w:rPr>
                <w:rFonts w:ascii="Aptos Narrow" w:hAnsi="Aptos Narrow"/>
                <w:sz w:val="18"/>
                <w:szCs w:val="18"/>
              </w:rPr>
              <w:t>Manager responsibilities in community agencies and hospitals</w:t>
            </w:r>
          </w:p>
        </w:tc>
        <w:tc>
          <w:tcPr>
            <w:tcW w:w="1085" w:type="dxa"/>
            <w:vMerge w:val="restart"/>
          </w:tcPr>
          <w:p w14:paraId="05D121A6" w14:textId="153F4623" w:rsidR="00A426E9" w:rsidRPr="00EC542F" w:rsidRDefault="00A426E9" w:rsidP="00B303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E2C64">
              <w:rPr>
                <w:rFonts w:ascii="Aptos Narrow" w:hAnsi="Aptos Narrow"/>
                <w:sz w:val="18"/>
                <w:szCs w:val="18"/>
              </w:rPr>
              <w:t>Mixed methods</w:t>
            </w:r>
          </w:p>
        </w:tc>
        <w:tc>
          <w:tcPr>
            <w:tcW w:w="1009" w:type="dxa"/>
          </w:tcPr>
          <w:p w14:paraId="43049B45" w14:textId="291CD4B2" w:rsidR="00A426E9" w:rsidRPr="00EC542F" w:rsidRDefault="00A426E9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  <w:r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B20E0D">
              <w:rPr>
                <w:rFonts w:ascii="Aptos Narrow" w:hAnsi="Aptos Narrow"/>
                <w:sz w:val="18"/>
                <w:szCs w:val="18"/>
              </w:rPr>
              <w:t>&amp;</w:t>
            </w:r>
          </w:p>
        </w:tc>
        <w:tc>
          <w:tcPr>
            <w:tcW w:w="487" w:type="dxa"/>
          </w:tcPr>
          <w:p w14:paraId="52DBA905" w14:textId="3435A492" w:rsidR="0052691E" w:rsidRDefault="00C4053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2C58839" w14:textId="7FC565B4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4E6C641" w14:textId="5C214F04" w:rsidR="0052691E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F07CA9A" w14:textId="4FEFFDC1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1B4B274" w14:textId="04E1367B" w:rsidR="0052691E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8F42BE5" w14:textId="64509017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6F2F3A8" w14:textId="4EF3C0FC" w:rsidR="0052691E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A44C1A4" w14:textId="0C2EB56E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2EBEA8C" w14:textId="783F5524" w:rsidR="0052691E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AC57511" w14:textId="617A7BCA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5B8E74D" w14:textId="30B23EDD" w:rsidR="0052691E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428C166" w14:textId="1F91C17F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17EE9BB7" w14:textId="3BAAEDE1" w:rsidR="0052691E" w:rsidRDefault="008F19A2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3A90570C" w14:textId="118E375D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08A93633" w14:textId="61764224" w:rsidR="0052691E" w:rsidRDefault="008262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E683DE7" w14:textId="37D88669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C53DDD9" w14:textId="10D44FC6" w:rsidR="0052691E" w:rsidRDefault="008262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1B98E5" w14:textId="5E910403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6C4678A" w14:textId="3C051999" w:rsidR="0052691E" w:rsidRDefault="0082626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C531BB" w14:textId="3872CA37" w:rsidR="00A426E9" w:rsidRPr="00EC542F" w:rsidRDefault="00A72446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6994F70" w14:textId="27FB2F40" w:rsidR="0052691E" w:rsidRDefault="0052691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CA3A4DE" w14:textId="57C4DE84" w:rsidR="00A426E9" w:rsidRPr="00EC542F" w:rsidRDefault="0052691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5B1FB1B" w14:textId="6A506810" w:rsidR="0052691E" w:rsidRDefault="0052691E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CC48A81" w14:textId="32893B3A" w:rsidR="28A32B6B" w:rsidRDefault="0052691E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11190AC" w14:textId="4AD432D7" w:rsidR="00A426E9" w:rsidRPr="00EC542F" w:rsidRDefault="006A4431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25DB8AD4" w14:textId="77777777" w:rsidR="0052691E" w:rsidRDefault="0052691E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9E80A18" w14:textId="29B52866" w:rsidR="00A426E9" w:rsidRPr="00EC542F" w:rsidRDefault="00B4116D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  <w:vMerge w:val="restart"/>
          </w:tcPr>
          <w:p w14:paraId="4D1AF1EA" w14:textId="77777777" w:rsidR="00A426E9" w:rsidRPr="00C463F2" w:rsidRDefault="006A4431" w:rsidP="00060B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463F2">
              <w:rPr>
                <w:rFonts w:ascii="Aptos Narrow" w:hAnsi="Aptos Narrow"/>
                <w:b/>
                <w:bCs/>
                <w:sz w:val="18"/>
                <w:szCs w:val="18"/>
              </w:rPr>
              <w:t>8/10</w:t>
            </w:r>
          </w:p>
          <w:p w14:paraId="5614558E" w14:textId="176D9BCF" w:rsidR="00C463F2" w:rsidRDefault="006A4431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  <w:r w:rsidR="18533523"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80%)</w:t>
            </w:r>
          </w:p>
          <w:p w14:paraId="64D3CF92" w14:textId="791B05FB" w:rsidR="00C463F2" w:rsidRDefault="00C463F2" w:rsidP="00060B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CCEFF1D" w14:textId="5F2918C4" w:rsidR="00C463F2" w:rsidRDefault="00C463F2" w:rsidP="00C463F2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8/12</w:t>
            </w:r>
            <w:r w:rsidR="7F48509D"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67%)</w:t>
            </w:r>
          </w:p>
          <w:p w14:paraId="55D84556" w14:textId="1C1DC4AB" w:rsidR="00C463F2" w:rsidRPr="00EC542F" w:rsidRDefault="00C463F2" w:rsidP="00C463F2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DF1633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775" w:type="dxa"/>
            <w:vMerge w:val="restart"/>
          </w:tcPr>
          <w:p w14:paraId="64E8CF94" w14:textId="4123A630" w:rsidR="00A426E9" w:rsidRPr="003844CD" w:rsidRDefault="003844CD" w:rsidP="00060B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844CD">
              <w:rPr>
                <w:rFonts w:ascii="Aptos Narrow" w:hAnsi="Aptos Narrow"/>
                <w:b/>
                <w:bCs/>
                <w:sz w:val="18"/>
                <w:szCs w:val="18"/>
              </w:rPr>
              <w:t>73.5%</w:t>
            </w:r>
          </w:p>
        </w:tc>
      </w:tr>
      <w:tr w:rsidR="00DD2FD2" w:rsidRPr="00EC542F" w14:paraId="6D3532D0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52E0D563" w14:textId="77777777" w:rsidR="00A426E9" w:rsidRDefault="00A426E9" w:rsidP="00060B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166721F7" w14:textId="77777777" w:rsidR="00A426E9" w:rsidRPr="00BE2C64" w:rsidRDefault="00A426E9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  <w:vMerge/>
          </w:tcPr>
          <w:p w14:paraId="0D8EC2E5" w14:textId="77777777" w:rsidR="00A426E9" w:rsidRPr="00BB7803" w:rsidRDefault="00A426E9" w:rsidP="00A259DD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085" w:type="dxa"/>
            <w:vMerge/>
          </w:tcPr>
          <w:p w14:paraId="38D78D94" w14:textId="77777777" w:rsidR="00A426E9" w:rsidRPr="00BE2C64" w:rsidRDefault="00A426E9" w:rsidP="00B303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05F3E0F" w14:textId="7E4E2934" w:rsidR="00A426E9" w:rsidRPr="00EC542F" w:rsidRDefault="00A426E9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48606C">
              <w:rPr>
                <w:rFonts w:ascii="Aptos Narrow" w:hAnsi="Aptos Narrow"/>
                <w:sz w:val="18"/>
                <w:szCs w:val="18"/>
              </w:rPr>
              <w:t>CASP Cohort</w:t>
            </w:r>
          </w:p>
        </w:tc>
        <w:tc>
          <w:tcPr>
            <w:tcW w:w="487" w:type="dxa"/>
          </w:tcPr>
          <w:p w14:paraId="2773BFE6" w14:textId="412276A2" w:rsidR="00C61DEA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DC9061" w14:textId="669CC663" w:rsidR="00A426E9" w:rsidRPr="00EC542F" w:rsidRDefault="0052691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CF4BDDE" w14:textId="622DF03A" w:rsidR="00C61DEA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9BA54A" w14:textId="1E959EAB" w:rsidR="00A426E9" w:rsidRPr="00EC542F" w:rsidRDefault="009C471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2D4CED9" w14:textId="1765D6EF" w:rsidR="00C61DEA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620EFBC" w14:textId="0424CCE3" w:rsidR="00A426E9" w:rsidRPr="00EC542F" w:rsidRDefault="009C471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A82C188" w14:textId="38F35DF3" w:rsidR="00C61DEA" w:rsidRDefault="002E2987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899CFB3" w14:textId="09101F05" w:rsidR="00A426E9" w:rsidRPr="00EC542F" w:rsidRDefault="009C471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D42185C" w14:textId="0DA138E9" w:rsidR="00C61DEA" w:rsidRDefault="0086276B" w:rsidP="009C47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0FC1B5AF" w14:textId="15475986" w:rsidR="00A426E9" w:rsidRPr="00EC542F" w:rsidRDefault="009C471A" w:rsidP="009C471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</w:tcPr>
          <w:p w14:paraId="6581806D" w14:textId="3B34BDE9" w:rsidR="00C61DEA" w:rsidRDefault="003151B1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1563C222" w14:textId="1BAD617C" w:rsidR="00A426E9" w:rsidRPr="00EC542F" w:rsidRDefault="00C61DE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1A603086" w14:textId="60262B90" w:rsidR="00C61DEA" w:rsidRDefault="00F01DD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F1B57BD" w14:textId="3428C026" w:rsidR="00A426E9" w:rsidRPr="00EC542F" w:rsidRDefault="00C61DE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CD20601" w14:textId="33622FFF" w:rsidR="00C61DEA" w:rsidRDefault="00F01DD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701A8C7" w14:textId="7732396D" w:rsidR="00A426E9" w:rsidRPr="00EC542F" w:rsidRDefault="00C61DE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713C7B3" w14:textId="58D806B4" w:rsidR="00C61DEA" w:rsidRDefault="00F01DD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5B4C033" w14:textId="003D3480" w:rsidR="00A426E9" w:rsidRPr="00EC542F" w:rsidRDefault="00C61DE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D5E2209" w14:textId="728602A7" w:rsidR="00C61DEA" w:rsidRDefault="00F01DD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23E1934" w14:textId="5CE0F685" w:rsidR="00A426E9" w:rsidRPr="00EC542F" w:rsidRDefault="00C61DE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5A34A4C" w14:textId="1A20A3A7" w:rsidR="00C61DEA" w:rsidRDefault="00F01DD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359ADF7" w14:textId="5F4C8550" w:rsidR="00A426E9" w:rsidRPr="00EC542F" w:rsidRDefault="00C61DEA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7FD480F" w14:textId="7132EF31" w:rsidR="00C61DEA" w:rsidRDefault="00F01DD8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3EFBEB" w14:textId="3465FF3B" w:rsidR="28A32B6B" w:rsidRDefault="00C61DEA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65" w:type="dxa"/>
          </w:tcPr>
          <w:p w14:paraId="6273C0E8" w14:textId="4A0F2D7A" w:rsidR="00A426E9" w:rsidRPr="00EC542F" w:rsidRDefault="00F01DD8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22B1CFE3" w14:textId="77777777" w:rsidR="00BD36A7" w:rsidRDefault="00BD36A7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DBC7EDE" w14:textId="3D8E99DF" w:rsidR="00A426E9" w:rsidRPr="00EC542F" w:rsidRDefault="00C61DEA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  <w:vMerge/>
          </w:tcPr>
          <w:p w14:paraId="135BC46C" w14:textId="77777777" w:rsidR="00A426E9" w:rsidRPr="00EC542F" w:rsidRDefault="00A426E9" w:rsidP="00060B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  <w:vMerge/>
          </w:tcPr>
          <w:p w14:paraId="428B186F" w14:textId="77777777" w:rsidR="00A426E9" w:rsidRPr="00EC542F" w:rsidRDefault="00A426E9" w:rsidP="00060B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6FC4920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4E7189D7" w14:textId="064BA1F0" w:rsidR="00CE0B9B" w:rsidRDefault="00CE0B9B" w:rsidP="00060B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307" w:type="dxa"/>
          </w:tcPr>
          <w:p w14:paraId="74C1D1B2" w14:textId="7505BF8B" w:rsidR="00CE0B9B" w:rsidRPr="00EC542F" w:rsidRDefault="00CE0B9B" w:rsidP="00BE2C6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E2C64">
              <w:rPr>
                <w:rFonts w:ascii="Aptos Narrow" w:hAnsi="Aptos Narrow"/>
                <w:sz w:val="18"/>
                <w:szCs w:val="18"/>
              </w:rPr>
              <w:t>Drach-Zahavy &amp; Dagan (2002)</w:t>
            </w:r>
          </w:p>
        </w:tc>
        <w:tc>
          <w:tcPr>
            <w:tcW w:w="2330" w:type="dxa"/>
          </w:tcPr>
          <w:p w14:paraId="4A969CA3" w14:textId="18642085" w:rsidR="00CE0B9B" w:rsidRPr="00EC542F" w:rsidRDefault="00CE0B9B" w:rsidP="00A259DD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2A0B56">
              <w:rPr>
                <w:rFonts w:ascii="Aptos Narrow" w:hAnsi="Aptos Narrow"/>
                <w:sz w:val="18"/>
                <w:szCs w:val="18"/>
              </w:rPr>
              <w:t>From caring to managing and beyond: an examination of the head nurse's role</w:t>
            </w:r>
          </w:p>
        </w:tc>
        <w:tc>
          <w:tcPr>
            <w:tcW w:w="1085" w:type="dxa"/>
          </w:tcPr>
          <w:p w14:paraId="0F04068A" w14:textId="25356654" w:rsidR="00CE0B9B" w:rsidRPr="00EC542F" w:rsidRDefault="00CE0B9B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 - observational</w:t>
            </w:r>
          </w:p>
        </w:tc>
        <w:tc>
          <w:tcPr>
            <w:tcW w:w="1009" w:type="dxa"/>
          </w:tcPr>
          <w:p w14:paraId="287B9023" w14:textId="45692510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38D0A9C" w14:textId="5DB4169A" w:rsidR="00CE0B9B" w:rsidRPr="00EC542F" w:rsidRDefault="00E64E56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554471" w14:textId="7B407DF6" w:rsidR="00CE0B9B" w:rsidRPr="00EC542F" w:rsidRDefault="50CB1E9F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78494DF" w14:textId="72EAF02A" w:rsidR="783ED374" w:rsidRDefault="0083760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2F5F99" w14:textId="38C9391E" w:rsidR="00CE0B9B" w:rsidRPr="00EC542F" w:rsidRDefault="50CB1E9F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062D6FE" w14:textId="069C42A2" w:rsidR="783ED374" w:rsidRDefault="0083760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D731B10" w14:textId="07C75F36" w:rsidR="00CE0B9B" w:rsidRPr="00EC542F" w:rsidRDefault="50CB1E9F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484192" w14:textId="33B4F42E" w:rsidR="783ED374" w:rsidRDefault="0083760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3E234A3" w14:textId="5CB87004" w:rsidR="00CE0B9B" w:rsidRPr="00EC542F" w:rsidRDefault="00BA436C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54F4235B" w14:textId="62CA4E2E" w:rsidR="783ED374" w:rsidRDefault="00801EC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0A4CEC" w14:textId="45518F35" w:rsidR="00CE0B9B" w:rsidRPr="00EC542F" w:rsidRDefault="50CB1E9F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B4E019D" w14:textId="06261EF8" w:rsidR="783ED374" w:rsidRDefault="00801EC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4E35CF60" w14:textId="5CA3A082" w:rsidR="00CE0B9B" w:rsidRPr="00EC542F" w:rsidRDefault="50CB1E9F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7474403" w14:textId="7F7EC4EA" w:rsidR="783ED374" w:rsidRDefault="00801EC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01618752" w14:textId="7B3BFBD7" w:rsidR="00CE0B9B" w:rsidRPr="00EC542F" w:rsidRDefault="1482C88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71737400" w14:textId="1830052A" w:rsidR="783ED374" w:rsidRDefault="005C399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591086B" w14:textId="23A08E0C" w:rsidR="00CE0B9B" w:rsidRPr="00EC542F" w:rsidRDefault="1482C88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7B3F264" w14:textId="0542EC5C" w:rsidR="783ED374" w:rsidRDefault="005C399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7FCAA1D" w14:textId="55C27829" w:rsidR="00CE0B9B" w:rsidRPr="00EC542F" w:rsidRDefault="1482C88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5A1B635" w14:textId="73723F90" w:rsidR="783ED374" w:rsidRDefault="005C399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3171D8C" w14:textId="5BC99090" w:rsidR="00CE0B9B" w:rsidRPr="00EC542F" w:rsidRDefault="1482C88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F82D598" w14:textId="00FD75B9" w:rsidR="783ED374" w:rsidRDefault="005C3990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C443ED8" w14:textId="76536613" w:rsidR="00CE0B9B" w:rsidRPr="00EC542F" w:rsidRDefault="1482C88E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01280B36" w14:textId="1699D7CE" w:rsidR="783ED374" w:rsidRDefault="005C399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409135B" w14:textId="0AD0EF7D" w:rsidR="28A32B6B" w:rsidRDefault="1482C88E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8D56199" w14:textId="26F8CA03" w:rsidR="00CE0B9B" w:rsidRPr="00EC542F" w:rsidRDefault="005C3990" w:rsidP="00060B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495" w:type="dxa"/>
          </w:tcPr>
          <w:p w14:paraId="0E3BBDA3" w14:textId="32ADE651" w:rsidR="00CE0B9B" w:rsidRPr="00D43785" w:rsidRDefault="00CE0B9B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4D0DE6F9" w14:textId="5CB154BD" w:rsidR="00CE0B9B" w:rsidRPr="00D43785" w:rsidRDefault="1482C88E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D43785"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1096" w:type="dxa"/>
          </w:tcPr>
          <w:p w14:paraId="638A09A4" w14:textId="77777777" w:rsidR="00AE5B98" w:rsidRPr="00D43785" w:rsidRDefault="00AE5B98" w:rsidP="00AE5B98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D43785">
              <w:rPr>
                <w:rFonts w:ascii="Aptos Narrow" w:hAnsi="Aptos Narrow"/>
                <w:b/>
                <w:bCs/>
                <w:sz w:val="18"/>
                <w:szCs w:val="18"/>
              </w:rPr>
              <w:t>7/10</w:t>
            </w:r>
          </w:p>
          <w:p w14:paraId="2E8D0ED9" w14:textId="07DAF508" w:rsidR="00CE0B9B" w:rsidRPr="00D43785" w:rsidRDefault="00AE5B98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D43785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  <w:p w14:paraId="2962C7BC" w14:textId="713961F4" w:rsidR="00CE0B9B" w:rsidRPr="00D43785" w:rsidRDefault="71C03942" w:rsidP="00060B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D43785">
              <w:rPr>
                <w:rFonts w:ascii="Aptos Narrow" w:hAnsi="Aptos Narrow"/>
                <w:b/>
                <w:bCs/>
                <w:sz w:val="18"/>
                <w:szCs w:val="18"/>
              </w:rPr>
              <w:t>70%</w:t>
            </w:r>
          </w:p>
        </w:tc>
        <w:tc>
          <w:tcPr>
            <w:tcW w:w="1775" w:type="dxa"/>
          </w:tcPr>
          <w:p w14:paraId="4D9532A4" w14:textId="2E91943D" w:rsidR="00CE0B9B" w:rsidRPr="00111B3F" w:rsidRDefault="00CE0B9B" w:rsidP="00060B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111B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 for observer bias.</w:t>
            </w:r>
          </w:p>
        </w:tc>
      </w:tr>
      <w:tr w:rsidR="00EB6836" w:rsidRPr="00EC542F" w14:paraId="50A2D0C2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6E01DF1" w14:textId="18D612E2" w:rsidR="00CE0B9B" w:rsidRDefault="00CE0B9B" w:rsidP="00CF417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lastRenderedPageBreak/>
              <w:t>10</w:t>
            </w:r>
          </w:p>
        </w:tc>
        <w:tc>
          <w:tcPr>
            <w:tcW w:w="1307" w:type="dxa"/>
          </w:tcPr>
          <w:p w14:paraId="77115A28" w14:textId="77777777" w:rsidR="00CE0B9B" w:rsidRPr="00BE2C64" w:rsidRDefault="00CE0B9B" w:rsidP="00CF417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E2C64">
              <w:rPr>
                <w:rFonts w:ascii="Aptos Narrow" w:hAnsi="Aptos Narrow"/>
                <w:sz w:val="18"/>
                <w:szCs w:val="18"/>
              </w:rPr>
              <w:t xml:space="preserve">Duffield et al. (2019) </w:t>
            </w:r>
          </w:p>
          <w:p w14:paraId="4EE982A3" w14:textId="77777777" w:rsidR="00CE0B9B" w:rsidRPr="00EC542F" w:rsidRDefault="00CE0B9B" w:rsidP="00CF417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6F458A1E" w14:textId="50EA01A3" w:rsidR="00CE0B9B" w:rsidRPr="00EC542F" w:rsidRDefault="00CE0B9B" w:rsidP="00CF4174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2A0B56">
              <w:rPr>
                <w:rFonts w:ascii="Aptos Narrow" w:hAnsi="Aptos Narrow"/>
                <w:sz w:val="18"/>
                <w:szCs w:val="18"/>
              </w:rPr>
              <w:t>Manager, clinician or both? Nurse managers' engagement in clinical care activities</w:t>
            </w:r>
          </w:p>
        </w:tc>
        <w:tc>
          <w:tcPr>
            <w:tcW w:w="1085" w:type="dxa"/>
          </w:tcPr>
          <w:p w14:paraId="59D0981C" w14:textId="4764E7BD" w:rsidR="00CE0B9B" w:rsidRPr="00EC542F" w:rsidRDefault="00CE0B9B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ross-sectional</w:t>
            </w:r>
            <w:r w:rsidRPr="003D79A8"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</w:tcPr>
          <w:p w14:paraId="326843B6" w14:textId="051B1E9F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</w:tcPr>
          <w:p w14:paraId="74E8DD13" w14:textId="4236A769" w:rsidR="009C59B1" w:rsidRDefault="009E39E6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4FA7947" w14:textId="5307FFB0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1DCDFCE" w14:textId="6EA3626E" w:rsidR="00CE0B9B" w:rsidRPr="00EC542F" w:rsidRDefault="007E026E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0B82AA" w14:textId="6F6633DF" w:rsidR="00CE0B9B" w:rsidRPr="00EC542F" w:rsidRDefault="176A1CAE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2D4B6DB" w14:textId="53BE9102" w:rsidR="783ED374" w:rsidRDefault="003155C5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CA0A6D8" w14:textId="54AA5ED6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C6A4A5E" w14:textId="273FF489" w:rsidR="783ED374" w:rsidRDefault="00E40436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A2DACAB" w14:textId="6A7C0B16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F8C1193" w14:textId="67FA9F7B" w:rsidR="783ED374" w:rsidRDefault="00A4377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46143A" w14:textId="5FE12256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023CA05" w14:textId="60ECB557" w:rsidR="783ED374" w:rsidRDefault="000D7C4A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C82FBCB" w14:textId="1F960147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102E179" w14:textId="4EE83849" w:rsidR="783ED374" w:rsidRDefault="00C86F5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80264FF" w14:textId="743B3BE8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33BB654" w14:textId="6DA650CB" w:rsidR="783ED374" w:rsidRDefault="00F55FA7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EE98B10" w14:textId="7C7FDC8A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B1BFBA4" w14:textId="20766339" w:rsidR="783ED374" w:rsidRDefault="00F55FA7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88CB64" w14:textId="18D14E79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5054414" w14:textId="78C955B3" w:rsidR="783ED374" w:rsidRDefault="00F55FA7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AEF885B" w14:textId="2D6FB28E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68877BD" w14:textId="5EE9A59E" w:rsidR="783ED374" w:rsidRDefault="00F55FA7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463B40C" w14:textId="7BB0F6F5" w:rsidR="00CE0B9B" w:rsidRPr="00EC542F" w:rsidRDefault="176A1CAE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2C278B1" w14:textId="62926328" w:rsidR="28A32B6B" w:rsidRDefault="00E03E02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683F6CD" w14:textId="388F4BD1" w:rsidR="28A32B6B" w:rsidRDefault="001C5DD1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24EDA69" w14:textId="04C4F586" w:rsidR="00CE0B9B" w:rsidRPr="00EC542F" w:rsidRDefault="00F55FA7" w:rsidP="00CF41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495" w:type="dxa"/>
          </w:tcPr>
          <w:p w14:paraId="06FED793" w14:textId="25616F84" w:rsidR="00CE0B9B" w:rsidRPr="00EC542F" w:rsidRDefault="00CE0B9B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61DAF54" w14:textId="4947E5B4" w:rsidR="00CE0B9B" w:rsidRPr="00EC542F" w:rsidRDefault="176A1CAE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1096" w:type="dxa"/>
          </w:tcPr>
          <w:p w14:paraId="63021DE3" w14:textId="77777777" w:rsidR="00CE0B9B" w:rsidRPr="00AE7BC7" w:rsidRDefault="00F55FA7" w:rsidP="00CF417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11/11</w:t>
            </w:r>
          </w:p>
          <w:p w14:paraId="16EB0BE3" w14:textId="09CD86F5" w:rsidR="00CB3EA3" w:rsidRPr="00AE7BC7" w:rsidRDefault="00CB3EA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6BDC2AC4" w14:textId="2B661E03" w:rsidR="00CB3EA3" w:rsidRPr="00AE7BC7" w:rsidRDefault="1C0950CE" w:rsidP="00CF417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786187C7" w14:textId="77777777" w:rsidR="00CE0B9B" w:rsidRPr="00EC542F" w:rsidRDefault="00CE0B9B" w:rsidP="00CF417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7A9DD8A3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ED16192" w14:textId="6183E54F" w:rsidR="00CE0B9B" w:rsidRDefault="00CE0B9B" w:rsidP="00967A29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1307" w:type="dxa"/>
          </w:tcPr>
          <w:p w14:paraId="49EE42CB" w14:textId="77777777" w:rsidR="00CE0B9B" w:rsidRPr="007C597F" w:rsidRDefault="00CE0B9B" w:rsidP="00967A29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C597F">
              <w:rPr>
                <w:rFonts w:ascii="Aptos Narrow" w:hAnsi="Aptos Narrow"/>
                <w:sz w:val="18"/>
                <w:szCs w:val="18"/>
              </w:rPr>
              <w:t xml:space="preserve">El Haddad et al. (2022) </w:t>
            </w:r>
          </w:p>
          <w:p w14:paraId="6198E85E" w14:textId="77777777" w:rsidR="00CE0B9B" w:rsidRPr="00EC542F" w:rsidRDefault="00CE0B9B" w:rsidP="00967A29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2173F2E" w14:textId="1A288FAE" w:rsidR="00CE0B9B" w:rsidRPr="00EC542F" w:rsidRDefault="00CE0B9B" w:rsidP="00967A29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70515">
              <w:rPr>
                <w:rFonts w:ascii="Aptos Narrow" w:hAnsi="Aptos Narrow"/>
                <w:sz w:val="18"/>
                <w:szCs w:val="18"/>
              </w:rPr>
              <w:t>Nurse unit managers' work and impacts on clinical leadership: A cross-sectional study</w:t>
            </w:r>
          </w:p>
        </w:tc>
        <w:tc>
          <w:tcPr>
            <w:tcW w:w="1085" w:type="dxa"/>
          </w:tcPr>
          <w:p w14:paraId="10DFAA2B" w14:textId="7738743A" w:rsidR="00CE0B9B" w:rsidRPr="00EC542F" w:rsidRDefault="00CE0B9B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ross-sectional</w:t>
            </w:r>
            <w:r w:rsidRPr="003D79A8"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</w:tcPr>
          <w:p w14:paraId="6F900105" w14:textId="4BCFD652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</w:tcPr>
          <w:p w14:paraId="7466D0F9" w14:textId="77777777" w:rsidR="00CE0B9B" w:rsidRDefault="00CE0B9B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2840F03" w14:textId="10C0B128" w:rsidR="007041D4" w:rsidRPr="00EC542F" w:rsidRDefault="2654474B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DCFBC66" w14:textId="7CD0C87F" w:rsidR="00CE0B9B" w:rsidRPr="00EC542F" w:rsidRDefault="7503F38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F4092AD" w14:textId="0EA04F9D" w:rsidR="00CE0B9B" w:rsidRPr="00EC542F" w:rsidRDefault="6773DC45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252EE74" w14:textId="00385765" w:rsidR="00CE0B9B" w:rsidRPr="00EC542F" w:rsidRDefault="7503F38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B47AD40" w14:textId="32B9CA00" w:rsidR="00CE0B9B" w:rsidRPr="00EC542F" w:rsidRDefault="6B373259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7CE35C8" w14:textId="20B86AE1" w:rsidR="00CE0B9B" w:rsidRPr="00EC542F" w:rsidRDefault="32CF7A8A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T</w:t>
            </w:r>
            <w:r w:rsidR="6D500B5C"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</w:tcPr>
          <w:p w14:paraId="757E521F" w14:textId="000D98A7" w:rsidR="00CE0B9B" w:rsidRPr="00EC542F" w:rsidRDefault="7503F38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CF22914" w14:textId="122BA218" w:rsidR="00CE0B9B" w:rsidRPr="00EC542F" w:rsidRDefault="7286FCAC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5BBBAFA" w14:textId="3176B5CE" w:rsidR="00CE0B9B" w:rsidRPr="00EC542F" w:rsidRDefault="7503F38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11E9B91" w14:textId="60294874" w:rsidR="00CE0B9B" w:rsidRPr="00EC542F" w:rsidRDefault="3522727B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7456CF8" w14:textId="1B0AB561" w:rsidR="00CE0B9B" w:rsidRPr="00EC542F" w:rsidRDefault="5F024E38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E42BF19" w14:textId="0B93A770" w:rsidR="00CE0B9B" w:rsidRPr="00EC542F" w:rsidRDefault="712F0BD3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F075704" w14:textId="50AB2465" w:rsidR="00CE0B9B" w:rsidRPr="00EC542F" w:rsidRDefault="1A43CF5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AA0F7A" w14:textId="387B287F" w:rsidR="00CE0B9B" w:rsidRPr="00EC542F" w:rsidRDefault="702409D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A29E6EC" w14:textId="277EAF1C" w:rsidR="00CE0B9B" w:rsidRPr="00EC542F" w:rsidRDefault="7503F38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4209CA7" w14:textId="6079F75B" w:rsidR="00CE0B9B" w:rsidRPr="00EC542F" w:rsidRDefault="389DD5F6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639A9EE" w14:textId="3EEA47CE" w:rsidR="00CE0B9B" w:rsidRPr="00EC542F" w:rsidRDefault="1A43CF5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2268AA2" w14:textId="0E2BC6F6" w:rsidR="00CE0B9B" w:rsidRPr="00EC542F" w:rsidRDefault="294E7ED6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4C5A0CA" w14:textId="4D02C2FA" w:rsidR="00CE0B9B" w:rsidRPr="00EC542F" w:rsidRDefault="6B74F39F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9C8695" w14:textId="45428195" w:rsidR="00CE0B9B" w:rsidRPr="00EC542F" w:rsidRDefault="279129F8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33BABE9" w14:textId="3F97A6EE" w:rsidR="28A32B6B" w:rsidRDefault="279129F8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E1385E5" w14:textId="47A51F49" w:rsidR="28A32B6B" w:rsidRDefault="00976058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BA14C21" w14:textId="0CBD7E91" w:rsidR="00CE0B9B" w:rsidRPr="00EC542F" w:rsidRDefault="00852856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495" w:type="dxa"/>
          </w:tcPr>
          <w:p w14:paraId="4EEBC172" w14:textId="5F65CFB4" w:rsidR="00CE0B9B" w:rsidRPr="00EC542F" w:rsidRDefault="00CE0B9B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5F281AD" w14:textId="6E6F0914" w:rsidR="00CE0B9B" w:rsidRPr="00EC542F" w:rsidRDefault="3AA63EC9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1096" w:type="dxa"/>
          </w:tcPr>
          <w:p w14:paraId="7B8ACAA5" w14:textId="77777777" w:rsidR="00CE0B9B" w:rsidRPr="00AE7BC7" w:rsidRDefault="00913E4B" w:rsidP="00967A2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11/11</w:t>
            </w:r>
          </w:p>
          <w:p w14:paraId="62319857" w14:textId="54975C21" w:rsidR="00CB3EA3" w:rsidRPr="00AE7BC7" w:rsidRDefault="00CB3EA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7365B511" w14:textId="61C5CA02" w:rsidR="00CB3EA3" w:rsidRPr="00AE7BC7" w:rsidRDefault="78A5734E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1FE04AAF" w14:textId="77777777" w:rsidR="00CE0B9B" w:rsidRPr="00EC542F" w:rsidRDefault="00CE0B9B" w:rsidP="00967A29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4D23F9D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5F708A5" w14:textId="6D9C05F8" w:rsidR="00CE0B9B" w:rsidRDefault="00CE0B9B" w:rsidP="00967A29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2</w:t>
            </w:r>
          </w:p>
        </w:tc>
        <w:tc>
          <w:tcPr>
            <w:tcW w:w="1307" w:type="dxa"/>
          </w:tcPr>
          <w:p w14:paraId="4EECD2E7" w14:textId="77777777" w:rsidR="00CE0B9B" w:rsidRPr="007C597F" w:rsidRDefault="00CE0B9B" w:rsidP="00967A29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C597F">
              <w:rPr>
                <w:rFonts w:ascii="Aptos Narrow" w:hAnsi="Aptos Narrow"/>
                <w:sz w:val="18"/>
                <w:szCs w:val="18"/>
              </w:rPr>
              <w:t xml:space="preserve">Ericsson &amp; Augustinsson (2015) </w:t>
            </w:r>
          </w:p>
          <w:p w14:paraId="21138F44" w14:textId="77777777" w:rsidR="00CE0B9B" w:rsidRPr="00EC542F" w:rsidRDefault="00CE0B9B" w:rsidP="00967A29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066BD7C8" w14:textId="2668A3C8" w:rsidR="00CE0B9B" w:rsidRPr="00EC542F" w:rsidRDefault="00CE0B9B" w:rsidP="00967A29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562B7">
              <w:rPr>
                <w:rFonts w:ascii="Aptos Narrow" w:hAnsi="Aptos Narrow"/>
                <w:sz w:val="18"/>
                <w:szCs w:val="18"/>
              </w:rPr>
              <w:t>The role of first line managers in healthcare organisations</w:t>
            </w:r>
            <w:r>
              <w:rPr>
                <w:rFonts w:ascii="Aptos Narrow" w:hAnsi="Aptos Narrow"/>
                <w:sz w:val="18"/>
                <w:szCs w:val="18"/>
              </w:rPr>
              <w:t xml:space="preserve">: </w:t>
            </w:r>
            <w:r w:rsidRPr="00F562B7">
              <w:rPr>
                <w:rFonts w:ascii="Aptos Narrow" w:hAnsi="Aptos Narrow"/>
                <w:sz w:val="18"/>
                <w:szCs w:val="18"/>
              </w:rPr>
              <w:t>a qualitative study on the work life experience of ward managers</w:t>
            </w:r>
          </w:p>
        </w:tc>
        <w:tc>
          <w:tcPr>
            <w:tcW w:w="1085" w:type="dxa"/>
          </w:tcPr>
          <w:p w14:paraId="441F3F3D" w14:textId="6794BB19" w:rsidR="00CE0B9B" w:rsidRDefault="7503F38C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Multiple methods</w:t>
            </w:r>
            <w:r w:rsidR="247CB231" w:rsidRPr="783ED374">
              <w:rPr>
                <w:rFonts w:ascii="Aptos Narrow" w:hAnsi="Aptos Narrow"/>
                <w:sz w:val="18"/>
                <w:szCs w:val="18"/>
              </w:rPr>
              <w:t xml:space="preserve"> (all qualitative)</w:t>
            </w:r>
          </w:p>
          <w:p w14:paraId="7241D058" w14:textId="7B3F348B" w:rsidR="00CE0B9B" w:rsidRPr="00EC542F" w:rsidRDefault="00CE0B9B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009" w:type="dxa"/>
          </w:tcPr>
          <w:p w14:paraId="61E2C51D" w14:textId="3ADDE5CD" w:rsidR="00CE0B9B" w:rsidRPr="00EC542F" w:rsidRDefault="247CB231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FE61158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3B0E132" w14:textId="365B79C5" w:rsidR="00CE1562" w:rsidRPr="00EC542F" w:rsidRDefault="00783415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F29BDD1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3BC1813" w14:textId="667AA0E5" w:rsidR="00783415" w:rsidRPr="00EC542F" w:rsidRDefault="0046760C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A535F91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1F473BC" w14:textId="511D5F7E" w:rsidR="0046760C" w:rsidRPr="00EC542F" w:rsidRDefault="00232D5F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DCD859E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A08BD2D" w14:textId="2D0711B5" w:rsidR="00232D5F" w:rsidRPr="00EC542F" w:rsidRDefault="00492C55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65FA1EC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C4E44EE" w14:textId="68D6A2EF" w:rsidR="00492C55" w:rsidRPr="00EC542F" w:rsidRDefault="00865546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C067EB5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61B759A4" w14:textId="19EC9447" w:rsidR="00865546" w:rsidRPr="00EC542F" w:rsidRDefault="00AC1CEF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267006CC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1F6DA18" w14:textId="311AE194" w:rsidR="00A5782F" w:rsidRPr="00EC542F" w:rsidRDefault="00E33CF1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49DEE4D2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619ABAE" w14:textId="3B23D515" w:rsidR="00E00EFC" w:rsidRPr="00EC542F" w:rsidRDefault="00844F1A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FEF0FF7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1DBE756" w14:textId="7D1944E0" w:rsidR="00844F1A" w:rsidRPr="00EC542F" w:rsidRDefault="00170B77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1D1A2C1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C469FC5" w14:textId="5D206CC3" w:rsidR="00170B77" w:rsidRPr="00EC542F" w:rsidRDefault="00170B77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C92646B" w14:textId="77777777" w:rsidR="00CE0B9B" w:rsidRDefault="2AA7135D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BF7B3F1" w14:textId="2837AF17" w:rsidR="00170B77" w:rsidRPr="00EC542F" w:rsidRDefault="00170B77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E2D83E0" w14:textId="77777777" w:rsidR="28A32B6B" w:rsidRDefault="2AA7135D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377101E" w14:textId="243D4C6A" w:rsidR="00170B77" w:rsidRDefault="00170B77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5F4F8C90" w14:textId="77777777" w:rsidR="00CE0B9B" w:rsidRDefault="00CE0B9B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C6BEDA9" w14:textId="09D06C19" w:rsidR="00170B77" w:rsidRPr="00EC542F" w:rsidRDefault="00170B77" w:rsidP="00967A2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23891C80" w14:textId="167C6279" w:rsidR="00CE0B9B" w:rsidRPr="00EC542F" w:rsidRDefault="2AA7135D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</w:tcPr>
          <w:p w14:paraId="122DF2FC" w14:textId="77777777" w:rsidR="00CE0B9B" w:rsidRPr="00AE7BC7" w:rsidRDefault="008D2713" w:rsidP="00967A2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8/10</w:t>
            </w:r>
          </w:p>
          <w:p w14:paraId="0FB692EB" w14:textId="16DB9623" w:rsidR="00CB3EA3" w:rsidRPr="00AE7BC7" w:rsidRDefault="00CB3EA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5E172580" w14:textId="7DB1D0AC" w:rsidR="00CB3EA3" w:rsidRPr="00AE7BC7" w:rsidRDefault="4B5D1A94" w:rsidP="00967A2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775" w:type="dxa"/>
          </w:tcPr>
          <w:p w14:paraId="390698E2" w14:textId="385BA9CF" w:rsidR="00CE0B9B" w:rsidRPr="00EC542F" w:rsidRDefault="00E17FDD" w:rsidP="00967A29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 xml:space="preserve">Approval </w:t>
            </w:r>
            <w:r w:rsidR="00192287">
              <w:rPr>
                <w:rFonts w:ascii="Aptos Narrow" w:hAnsi="Aptos Narrow"/>
                <w:sz w:val="18"/>
                <w:szCs w:val="18"/>
              </w:rPr>
              <w:t>from</w:t>
            </w:r>
            <w:r>
              <w:rPr>
                <w:rFonts w:ascii="Aptos Narrow" w:hAnsi="Aptos Narrow"/>
                <w:sz w:val="18"/>
                <w:szCs w:val="18"/>
              </w:rPr>
              <w:t xml:space="preserve"> ethics committee not stated</w:t>
            </w:r>
          </w:p>
        </w:tc>
      </w:tr>
      <w:tr w:rsidR="00DD2FD2" w:rsidRPr="00EC542F" w14:paraId="6CDF2486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3108166" w14:textId="65884957" w:rsidR="00CE0B9B" w:rsidRDefault="00CE0B9B" w:rsidP="004C73A7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3</w:t>
            </w:r>
          </w:p>
        </w:tc>
        <w:tc>
          <w:tcPr>
            <w:tcW w:w="1307" w:type="dxa"/>
          </w:tcPr>
          <w:p w14:paraId="1A86F71A" w14:textId="77777777" w:rsidR="00CE0B9B" w:rsidRPr="007C597F" w:rsidRDefault="00CE0B9B" w:rsidP="004C73A7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C597F">
              <w:rPr>
                <w:rFonts w:ascii="Aptos Narrow" w:hAnsi="Aptos Narrow"/>
                <w:sz w:val="18"/>
                <w:szCs w:val="18"/>
              </w:rPr>
              <w:t xml:space="preserve">Gaskin et al. (2012) </w:t>
            </w:r>
          </w:p>
          <w:p w14:paraId="1B40F8C7" w14:textId="77777777" w:rsidR="00CE0B9B" w:rsidRPr="00EC542F" w:rsidRDefault="00CE0B9B" w:rsidP="004C73A7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2694B227" w14:textId="72C26F6C" w:rsidR="00CE0B9B" w:rsidRPr="00EC542F" w:rsidRDefault="00CE0B9B" w:rsidP="004C73A7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E43D5">
              <w:rPr>
                <w:rFonts w:ascii="Aptos Narrow" w:hAnsi="Aptos Narrow"/>
                <w:sz w:val="18"/>
                <w:szCs w:val="18"/>
              </w:rPr>
              <w:t>The challenges acute care nurse unit managers face and the strategies they use to address them: Perceptions of directors of nursing and nurse unit managers</w:t>
            </w:r>
          </w:p>
        </w:tc>
        <w:tc>
          <w:tcPr>
            <w:tcW w:w="1085" w:type="dxa"/>
          </w:tcPr>
          <w:p w14:paraId="31833D10" w14:textId="18D700FF" w:rsidR="00CE0B9B" w:rsidRPr="00EC542F" w:rsidRDefault="00CE0B9B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2CA5FD0" w14:textId="0B4DFA13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51A6728" w14:textId="77777777" w:rsidR="00CE0B9B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CA6F99" w14:textId="27E50F10" w:rsidR="008E7381" w:rsidRPr="00EC542F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256CCCF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92833E6" w14:textId="61232E85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4E97BD0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65BC702" w14:textId="49C117B7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B19EA2A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9EE8A5D" w14:textId="557ABCC8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180C28D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F3F0E8A" w14:textId="600BB7A5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7F68FC8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311DAE88" w14:textId="29F55C47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8F7AB77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ABD6E8C" w14:textId="636232AE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E8F7B6E" w14:textId="77777777" w:rsidR="00CE0B9B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046D437" w14:textId="6D66B671" w:rsidR="00071E2C" w:rsidRPr="00EC542F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A77035D" w14:textId="77777777" w:rsidR="00CE0B9B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8481647" w14:textId="2E7C29E4" w:rsidR="00071E2C" w:rsidRPr="00EC542F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665E05E" w14:textId="77777777" w:rsidR="00071E2C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08B6287" w14:textId="6E9BCBC9" w:rsidR="00CE0B9B" w:rsidRPr="00EC542F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F204562" w14:textId="77777777" w:rsidR="00071E2C" w:rsidRDefault="00071E2C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BC965E2" w14:textId="17AD516C" w:rsidR="00CE0B9B" w:rsidRPr="00EC542F" w:rsidRDefault="06671E96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4FB83A41" w14:textId="77777777" w:rsidR="00071E2C" w:rsidRDefault="00071E2C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D987A9F" w14:textId="30A3E3DA" w:rsidR="28A32B6B" w:rsidRDefault="06671E96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29D2456B" w14:textId="77777777" w:rsidR="00CE0B9B" w:rsidRDefault="00CE0B9B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E4FD2D9" w14:textId="02BDEFE5" w:rsidR="001853FF" w:rsidRPr="00EC542F" w:rsidRDefault="001853FF" w:rsidP="004C73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4758A7C6" w14:textId="64CCCCA6" w:rsidR="00CE0B9B" w:rsidRPr="00EC542F" w:rsidRDefault="06671E96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45471F16" w14:textId="77777777" w:rsidR="00667819" w:rsidRPr="00AE7BC7" w:rsidRDefault="00667819" w:rsidP="0066781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54805D97" w14:textId="77777777" w:rsidR="00667819" w:rsidRPr="00AE7BC7" w:rsidRDefault="00667819" w:rsidP="0066781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2DAD04C" w14:textId="6DD4F0BA" w:rsidR="0F2052AD" w:rsidRPr="00AE7BC7" w:rsidRDefault="0F2052AD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2F2921B6" w14:textId="77777777" w:rsidR="00CE0B9B" w:rsidRPr="00AE7BC7" w:rsidRDefault="00CE0B9B" w:rsidP="004C73A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7FF013B" w14:textId="77777777" w:rsidR="00CE0B9B" w:rsidRPr="00EC542F" w:rsidRDefault="00CE0B9B" w:rsidP="004C73A7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379EEBC8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4471A9BF" w14:textId="1D3F53FD" w:rsidR="00CE0B9B" w:rsidRDefault="00CE0B9B" w:rsidP="00043C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4</w:t>
            </w:r>
          </w:p>
        </w:tc>
        <w:tc>
          <w:tcPr>
            <w:tcW w:w="1307" w:type="dxa"/>
          </w:tcPr>
          <w:p w14:paraId="5789DE60" w14:textId="2CA90E31" w:rsidR="00CE0B9B" w:rsidRPr="00EC542F" w:rsidRDefault="00CE0B9B" w:rsidP="00043C2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43C24">
              <w:rPr>
                <w:rFonts w:ascii="Aptos Narrow" w:hAnsi="Aptos Narrow"/>
                <w:sz w:val="18"/>
                <w:szCs w:val="18"/>
              </w:rPr>
              <w:t>Gould (2008)</w:t>
            </w:r>
          </w:p>
        </w:tc>
        <w:tc>
          <w:tcPr>
            <w:tcW w:w="2330" w:type="dxa"/>
          </w:tcPr>
          <w:p w14:paraId="5F24E87B" w14:textId="1C2D73B5" w:rsidR="00CE0B9B" w:rsidRPr="00EC542F" w:rsidRDefault="00CE0B9B" w:rsidP="00043C24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63A79">
              <w:rPr>
                <w:rFonts w:ascii="Aptos Narrow" w:hAnsi="Aptos Narrow"/>
                <w:sz w:val="18"/>
                <w:szCs w:val="18"/>
              </w:rPr>
              <w:t>The matron's role in acute National Health Service trusts</w:t>
            </w:r>
          </w:p>
        </w:tc>
        <w:tc>
          <w:tcPr>
            <w:tcW w:w="1085" w:type="dxa"/>
          </w:tcPr>
          <w:p w14:paraId="25F7AE32" w14:textId="2B6E9C8A" w:rsidR="00CE0B9B" w:rsidRPr="00EC542F" w:rsidRDefault="00CE0B9B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29E28324" w14:textId="4D781D45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3136F83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893206B" w14:textId="5A6DE31B" w:rsidR="008D2A2E" w:rsidRDefault="008D2A2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5E3982C" w14:textId="77777777" w:rsidR="008D2A2E" w:rsidRDefault="008D2A2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BDF91EE" w14:textId="61232E85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B417BFB" w14:textId="77777777" w:rsidR="008D2A2E" w:rsidRDefault="008D2A2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9BC454" w14:textId="49C117B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50ECFBA" w14:textId="77777777" w:rsidR="008D2A2E" w:rsidRDefault="008D2A2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FE36832" w14:textId="557ABCC8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CD455DE" w14:textId="77777777" w:rsidR="008D2A2E" w:rsidRDefault="008D2A2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7723115" w14:textId="600BB7A5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AF2BF57" w14:textId="77777777" w:rsidR="00EE1EF2" w:rsidRDefault="00EE1EF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6F830318" w14:textId="29F55C4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3F6EE6E1" w14:textId="77777777" w:rsidR="00EE1EF2" w:rsidRDefault="00EE1EF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E74C3E6" w14:textId="636232AE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9BF8974" w14:textId="67F5A6B3" w:rsidR="783ED374" w:rsidRDefault="00EE1EF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6A73A4F" w14:textId="34B2877E" w:rsidR="00EE1EF2" w:rsidRDefault="009B3E3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817BF5C" w14:textId="77777777" w:rsidR="009B3E32" w:rsidRDefault="009B3E3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F91D24D" w14:textId="2E7C29E4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FE36F96" w14:textId="77777777" w:rsidR="009B3E32" w:rsidRDefault="009B3E3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FF59B6" w14:textId="6E9BCBC9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D059303" w14:textId="77777777" w:rsidR="003C1645" w:rsidRDefault="003C1645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49E6654" w14:textId="17AD516C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28E0226B" w14:textId="77777777" w:rsidR="003C1645" w:rsidRDefault="003C1645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BBAAC8D" w14:textId="30A3E3DA" w:rsidR="783ED374" w:rsidRDefault="783ED374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2B7DD85A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787107E" w14:textId="15E1D129" w:rsidR="003C1645" w:rsidRDefault="003C1645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3560914D" w14:textId="64CCCCA6" w:rsidR="783ED374" w:rsidRDefault="783ED374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1321CAEB" w14:textId="77777777" w:rsidR="003C1645" w:rsidRPr="00AE7BC7" w:rsidRDefault="003C1645" w:rsidP="003C164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0D1B6704" w14:textId="258DB5E7" w:rsidR="00CE0B9B" w:rsidRPr="00AE7BC7" w:rsidRDefault="003C164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  <w:r w:rsidR="264DB100"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</w:t>
            </w:r>
          </w:p>
          <w:p w14:paraId="76286234" w14:textId="39C74968" w:rsidR="00CE0B9B" w:rsidRPr="00AE7BC7" w:rsidRDefault="264DB100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064C4926" w14:textId="77777777" w:rsidR="00CE0B9B" w:rsidRPr="00EC542F" w:rsidRDefault="00CE0B9B" w:rsidP="00043C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D2FD2" w:rsidRPr="00EC542F" w14:paraId="76A93A3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5B9A3240" w14:textId="2333827E" w:rsidR="00CE0B9B" w:rsidRDefault="00CE0B9B" w:rsidP="00043C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5</w:t>
            </w:r>
          </w:p>
        </w:tc>
        <w:tc>
          <w:tcPr>
            <w:tcW w:w="1307" w:type="dxa"/>
          </w:tcPr>
          <w:p w14:paraId="1C128BC8" w14:textId="77777777" w:rsidR="00CE0B9B" w:rsidRPr="00043C24" w:rsidRDefault="00CE0B9B" w:rsidP="00043C2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43C24">
              <w:rPr>
                <w:rFonts w:ascii="Aptos Narrow" w:hAnsi="Aptos Narrow"/>
                <w:sz w:val="18"/>
                <w:szCs w:val="18"/>
              </w:rPr>
              <w:t xml:space="preserve">Ingersoll et al. (1999) </w:t>
            </w:r>
          </w:p>
          <w:p w14:paraId="4586A368" w14:textId="77777777" w:rsidR="00CE0B9B" w:rsidRPr="00EC542F" w:rsidRDefault="00CE0B9B" w:rsidP="00043C2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5937A4AC" w14:textId="24348243" w:rsidR="00CE0B9B" w:rsidRPr="00EC542F" w:rsidRDefault="00CE0B9B" w:rsidP="00043C24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AE1D33">
              <w:rPr>
                <w:rFonts w:ascii="Aptos Narrow" w:hAnsi="Aptos Narrow"/>
                <w:sz w:val="18"/>
                <w:szCs w:val="18"/>
              </w:rPr>
              <w:t>The effect of patient-focused redesign on midlevel nurse managers' role responsibilities and work environment</w:t>
            </w:r>
          </w:p>
        </w:tc>
        <w:tc>
          <w:tcPr>
            <w:tcW w:w="1085" w:type="dxa"/>
          </w:tcPr>
          <w:p w14:paraId="46B536CC" w14:textId="54EC676C" w:rsidR="00CE0B9B" w:rsidRPr="00EC542F" w:rsidRDefault="00CE0B9B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3104018F" w14:textId="0C4889F5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1E782D0E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549CFBD" w14:textId="04BA9325" w:rsidR="003800BC" w:rsidRDefault="00E0338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79DBEC3" w14:textId="77777777" w:rsidR="00C2209C" w:rsidRDefault="00C2209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192CEB4" w14:textId="62E6497A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88B3745" w14:textId="77777777" w:rsidR="00C2209C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251CB70" w14:textId="1A415CA0" w:rsidR="783ED374" w:rsidRDefault="00C2209C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0BE6DD6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67A689C" w14:textId="557ABCC8" w:rsidR="00706EEA" w:rsidRDefault="00706EEA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7E3CD49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41A3C65" w14:textId="600BB7A5" w:rsidR="00706EEA" w:rsidRDefault="00706EEA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63BB907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6D6A101" w14:textId="0C35F420" w:rsidR="002B38C6" w:rsidRDefault="002B38C6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7E84A81C" w14:textId="77777777" w:rsidR="215BCE82" w:rsidRDefault="215BCE82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1E222B76" w14:textId="70CABBAE" w:rsidR="003A6B65" w:rsidRDefault="00B034B7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22E13EC8" w14:textId="10AF0936" w:rsidR="002B38C6" w:rsidRDefault="002B38C6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B60CC8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1B432D6" w14:textId="741D829F" w:rsidR="00B034B7" w:rsidRDefault="00B35153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D5AB8E5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9FED1DE" w14:textId="7C74128A" w:rsidR="00B35153" w:rsidRDefault="00B35153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90F7599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57DFB9" w14:textId="711F4499" w:rsidR="00B35153" w:rsidRDefault="00B35153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C690D52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96360A2" w14:textId="1530EB3E" w:rsidR="00B35153" w:rsidRDefault="00B35153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7A69929D" w14:textId="77777777" w:rsidR="783ED374" w:rsidRDefault="783ED374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E627556" w14:textId="30A3E3DA" w:rsidR="00CA2986" w:rsidRDefault="00CA2986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6DF1813" w14:textId="77777777" w:rsidR="783ED374" w:rsidRDefault="783ED374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755F3D1" w14:textId="17AB900F" w:rsidR="001C65EE" w:rsidRDefault="001C65EE" w:rsidP="783ED3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569F3B44" w14:textId="18CB2FF7" w:rsidR="15D84E0B" w:rsidRDefault="15D84E0B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</w:tcPr>
          <w:p w14:paraId="29F8F096" w14:textId="77777777" w:rsidR="00CE0B9B" w:rsidRPr="00AE7BC7" w:rsidRDefault="006F3CF7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8/10</w:t>
            </w:r>
          </w:p>
          <w:p w14:paraId="74C37367" w14:textId="5421D01A" w:rsidR="006F3CF7" w:rsidRPr="00AE7BC7" w:rsidRDefault="006F3CF7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5CFF81D2" w14:textId="1AC466CF" w:rsidR="006F3CF7" w:rsidRPr="00AE7BC7" w:rsidRDefault="7D2ED61A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E7BC7">
              <w:rPr>
                <w:rFonts w:ascii="Aptos Narrow" w:hAnsi="Aptos Narrow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775" w:type="dxa"/>
          </w:tcPr>
          <w:p w14:paraId="51243F9D" w14:textId="703931F0" w:rsidR="00CE0B9B" w:rsidRPr="00EC542F" w:rsidRDefault="00245E42" w:rsidP="00043C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Approval from ethics committee not stated</w:t>
            </w:r>
          </w:p>
        </w:tc>
      </w:tr>
      <w:tr w:rsidR="00DD2FD2" w:rsidRPr="00EC542F" w14:paraId="6C4B3313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</w:tcPr>
          <w:p w14:paraId="3E77CE8B" w14:textId="5203CEC9" w:rsidR="00CE0B9B" w:rsidRDefault="00CE0B9B" w:rsidP="00043C24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6</w:t>
            </w:r>
          </w:p>
        </w:tc>
        <w:tc>
          <w:tcPr>
            <w:tcW w:w="1307" w:type="dxa"/>
            <w:vMerge w:val="restart"/>
          </w:tcPr>
          <w:p w14:paraId="48B18460" w14:textId="77777777" w:rsidR="00CE0B9B" w:rsidRPr="00043C24" w:rsidRDefault="00CE0B9B" w:rsidP="00043C2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43C24">
              <w:rPr>
                <w:rFonts w:ascii="Aptos Narrow" w:hAnsi="Aptos Narrow"/>
                <w:sz w:val="18"/>
                <w:szCs w:val="18"/>
              </w:rPr>
              <w:t xml:space="preserve">Kagan et al. (2021) </w:t>
            </w:r>
          </w:p>
          <w:p w14:paraId="153B761A" w14:textId="77777777" w:rsidR="00CE0B9B" w:rsidRPr="00EC542F" w:rsidRDefault="00CE0B9B" w:rsidP="00043C24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  <w:vMerge w:val="restart"/>
          </w:tcPr>
          <w:p w14:paraId="252E817D" w14:textId="53EE56C0" w:rsidR="00CE0B9B" w:rsidRPr="00EC542F" w:rsidRDefault="00CE0B9B" w:rsidP="00043C24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6C1917">
              <w:rPr>
                <w:rFonts w:ascii="Aptos Narrow" w:hAnsi="Aptos Narrow"/>
                <w:sz w:val="18"/>
                <w:szCs w:val="18"/>
              </w:rPr>
              <w:t xml:space="preserve">A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6C1917">
              <w:rPr>
                <w:rFonts w:ascii="Aptos Narrow" w:hAnsi="Aptos Narrow"/>
                <w:sz w:val="18"/>
                <w:szCs w:val="18"/>
              </w:rPr>
              <w:t>ixed-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ethods </w:t>
            </w:r>
            <w:r>
              <w:rPr>
                <w:rFonts w:ascii="Aptos Narrow" w:hAnsi="Aptos Narrow"/>
                <w:sz w:val="18"/>
                <w:szCs w:val="18"/>
              </w:rPr>
              <w:t>s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tudy of </w:t>
            </w:r>
            <w:r>
              <w:rPr>
                <w:rFonts w:ascii="Aptos Narrow" w:hAnsi="Aptos Narrow"/>
                <w:sz w:val="18"/>
                <w:szCs w:val="18"/>
              </w:rPr>
              <w:t>n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urse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anagers'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anagerial and </w:t>
            </w:r>
            <w:r>
              <w:rPr>
                <w:rFonts w:ascii="Aptos Narrow" w:hAnsi="Aptos Narrow"/>
                <w:sz w:val="18"/>
                <w:szCs w:val="18"/>
              </w:rPr>
              <w:t>c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linical </w:t>
            </w:r>
            <w:r>
              <w:rPr>
                <w:rFonts w:ascii="Aptos Narrow" w:hAnsi="Aptos Narrow"/>
                <w:sz w:val="18"/>
                <w:szCs w:val="18"/>
              </w:rPr>
              <w:t>c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hallenges in </w:t>
            </w:r>
            <w:r>
              <w:rPr>
                <w:rFonts w:ascii="Aptos Narrow" w:hAnsi="Aptos Narrow"/>
                <w:sz w:val="18"/>
                <w:szCs w:val="18"/>
              </w:rPr>
              <w:t>m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ental </w:t>
            </w:r>
            <w:r>
              <w:rPr>
                <w:rFonts w:ascii="Aptos Narrow" w:hAnsi="Aptos Narrow"/>
                <w:sz w:val="18"/>
                <w:szCs w:val="18"/>
              </w:rPr>
              <w:t>h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ealth </w:t>
            </w:r>
            <w:r>
              <w:rPr>
                <w:rFonts w:ascii="Aptos Narrow" w:hAnsi="Aptos Narrow"/>
                <w:sz w:val="18"/>
                <w:szCs w:val="18"/>
              </w:rPr>
              <w:t>c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entres </w:t>
            </w:r>
            <w:r>
              <w:rPr>
                <w:rFonts w:ascii="Aptos Narrow" w:hAnsi="Aptos Narrow"/>
                <w:sz w:val="18"/>
                <w:szCs w:val="18"/>
              </w:rPr>
              <w:t>d</w:t>
            </w:r>
            <w:r w:rsidRPr="006C1917">
              <w:rPr>
                <w:rFonts w:ascii="Aptos Narrow" w:hAnsi="Aptos Narrow"/>
                <w:sz w:val="18"/>
                <w:szCs w:val="18"/>
              </w:rPr>
              <w:t xml:space="preserve">uring the COVID-19 </w:t>
            </w:r>
            <w:r>
              <w:rPr>
                <w:rFonts w:ascii="Aptos Narrow" w:hAnsi="Aptos Narrow"/>
                <w:sz w:val="18"/>
                <w:szCs w:val="18"/>
              </w:rPr>
              <w:t>p</w:t>
            </w:r>
            <w:r w:rsidRPr="006C1917">
              <w:rPr>
                <w:rFonts w:ascii="Aptos Narrow" w:hAnsi="Aptos Narrow"/>
                <w:sz w:val="18"/>
                <w:szCs w:val="18"/>
              </w:rPr>
              <w:t>andemic</w:t>
            </w:r>
          </w:p>
        </w:tc>
        <w:tc>
          <w:tcPr>
            <w:tcW w:w="1085" w:type="dxa"/>
            <w:vMerge w:val="restart"/>
          </w:tcPr>
          <w:p w14:paraId="042A5B2D" w14:textId="632AF671" w:rsidR="00CE0B9B" w:rsidRPr="00EC542F" w:rsidRDefault="00CE0B9B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Mixed methods</w:t>
            </w:r>
          </w:p>
        </w:tc>
        <w:tc>
          <w:tcPr>
            <w:tcW w:w="1009" w:type="dxa"/>
          </w:tcPr>
          <w:p w14:paraId="67F87AC1" w14:textId="6C1F7382" w:rsidR="00CE0B9B" w:rsidRPr="00EC542F" w:rsidRDefault="00CE0B9B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  <w:r>
              <w:rPr>
                <w:rFonts w:ascii="Aptos Narrow" w:hAnsi="Aptos Narrow"/>
                <w:sz w:val="18"/>
                <w:szCs w:val="18"/>
              </w:rPr>
              <w:t xml:space="preserve"> &amp;</w:t>
            </w:r>
          </w:p>
        </w:tc>
        <w:tc>
          <w:tcPr>
            <w:tcW w:w="487" w:type="dxa"/>
          </w:tcPr>
          <w:p w14:paraId="3E1BF60D" w14:textId="77777777" w:rsidR="00CE0B9B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28A1ACD" w14:textId="51BB2730" w:rsidR="00BA05AE" w:rsidRPr="00EC542F" w:rsidRDefault="00BA05AE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CD7394F" w14:textId="77777777" w:rsidR="00CE0B9B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732F866" w14:textId="5ED33B6D" w:rsidR="000A240F" w:rsidRPr="00EC542F" w:rsidRDefault="00362180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9565A6E" w14:textId="77777777" w:rsidR="00CE0B9B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970374D" w14:textId="6B66ECE8" w:rsidR="005C0AB2" w:rsidRPr="00EC542F" w:rsidRDefault="005C0AB2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8B8A4A8" w14:textId="77777777" w:rsidR="00CE0B9B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1063B12" w14:textId="07711034" w:rsidR="00A9323F" w:rsidRPr="00EC542F" w:rsidRDefault="00C50566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B25E955" w14:textId="77777777" w:rsidR="00CE0B9B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71500EC" w14:textId="21B60584" w:rsidR="00913A33" w:rsidRPr="00EC542F" w:rsidRDefault="00015B6C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B27CC28" w14:textId="77777777" w:rsidR="00015B6C" w:rsidRDefault="00015B6C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BD14057" w14:textId="5FC3873B" w:rsidR="00CE0B9B" w:rsidRPr="00EC542F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29F4C3C6" w14:textId="77777777" w:rsidR="00015B6C" w:rsidRDefault="00015B6C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59E24F2" w14:textId="426E5BEF" w:rsidR="00015B6C" w:rsidRPr="00EC542F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FE8B390" w14:textId="77777777" w:rsidR="00015B6C" w:rsidRDefault="00015B6C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EFC1B80" w14:textId="3DECC906" w:rsidR="00CE0B9B" w:rsidRPr="00EC542F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1AD850A" w14:textId="77777777" w:rsidR="00AA6660" w:rsidRDefault="00AA6660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B7D132" w14:textId="1A07CCD0" w:rsidR="00CE0B9B" w:rsidRPr="00EC542F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71C1467" w14:textId="77777777" w:rsidR="00AA6660" w:rsidRDefault="00AA6660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EE140E2" w14:textId="3ED25D97" w:rsidR="00CE0B9B" w:rsidRPr="00EC542F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355CA99" w14:textId="77777777" w:rsidR="00AA6660" w:rsidRDefault="00AA6660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A55EEA5" w14:textId="2A98CA0D" w:rsidR="00CE0B9B" w:rsidRPr="00EC542F" w:rsidRDefault="6AF3CE3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75AC4C1E" w14:textId="77777777" w:rsidR="00C814AD" w:rsidRDefault="00C814AD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4D74952" w14:textId="244E81C7" w:rsidR="28A32B6B" w:rsidRDefault="6AF3CE3D" w:rsidP="28A3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41C45DC" w14:textId="77777777" w:rsidR="00CE0B9B" w:rsidRDefault="00CE0B9B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282F026" w14:textId="4FCC18B8" w:rsidR="006435DD" w:rsidRPr="00EC542F" w:rsidRDefault="006435DD" w:rsidP="00043C2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6443B7AC" w14:textId="0268F063" w:rsidR="00CE0B9B" w:rsidRPr="00EC542F" w:rsidRDefault="6AF3CE3D" w:rsidP="006D0E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  <w:vMerge w:val="restart"/>
          </w:tcPr>
          <w:p w14:paraId="114D2EB0" w14:textId="77777777" w:rsidR="00CE0B9B" w:rsidRPr="00FA4DA9" w:rsidRDefault="007C6BF3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4BE8C330" w14:textId="389640EA" w:rsidR="007C6BF3" w:rsidRPr="00FA4DA9" w:rsidRDefault="007C6BF3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  <w:r w:rsidR="0E049C90"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90%)</w:t>
            </w:r>
          </w:p>
          <w:p w14:paraId="5846C026" w14:textId="77777777" w:rsidR="00150947" w:rsidRPr="00FA4DA9" w:rsidRDefault="00150947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  <w:p w14:paraId="46243490" w14:textId="77777777" w:rsidR="00150947" w:rsidRPr="00FA4DA9" w:rsidRDefault="00150947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8/</w:t>
            </w:r>
            <w:r w:rsidR="00617BEA"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12</w:t>
            </w:r>
          </w:p>
          <w:p w14:paraId="151F9B8C" w14:textId="5F5457B3" w:rsidR="00617BEA" w:rsidRPr="00FA4DA9" w:rsidRDefault="00DF163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  <w:p w14:paraId="14EA2178" w14:textId="7B423696" w:rsidR="00617BEA" w:rsidRPr="00FA4DA9" w:rsidRDefault="5C2525EA" w:rsidP="00043C24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(67%)</w:t>
            </w:r>
          </w:p>
        </w:tc>
        <w:tc>
          <w:tcPr>
            <w:tcW w:w="1775" w:type="dxa"/>
            <w:vMerge w:val="restart"/>
          </w:tcPr>
          <w:p w14:paraId="7512C637" w14:textId="50473FED" w:rsidR="00CE0B9B" w:rsidRPr="00AE7BC7" w:rsidRDefault="00AE7BC7" w:rsidP="00043C24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78.5%</w:t>
            </w:r>
          </w:p>
        </w:tc>
      </w:tr>
      <w:tr w:rsidR="00DD2FD2" w14:paraId="1CB2B13B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4A033D41" w14:textId="77777777" w:rsidR="00A37C43" w:rsidRDefault="00A37C43"/>
        </w:tc>
        <w:tc>
          <w:tcPr>
            <w:tcW w:w="1307" w:type="dxa"/>
            <w:vMerge/>
          </w:tcPr>
          <w:p w14:paraId="612681A4" w14:textId="77777777" w:rsidR="00A37C43" w:rsidRDefault="00A37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0" w:type="dxa"/>
            <w:vMerge/>
          </w:tcPr>
          <w:p w14:paraId="13ED9147" w14:textId="77777777" w:rsidR="00A37C43" w:rsidRDefault="00A37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vMerge/>
          </w:tcPr>
          <w:p w14:paraId="736E21EF" w14:textId="77777777" w:rsidR="00A37C43" w:rsidRDefault="00A37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9" w:type="dxa"/>
          </w:tcPr>
          <w:p w14:paraId="076FEF7F" w14:textId="7E4E2934" w:rsidR="40C0ACF0" w:rsidRDefault="40C0ACF0" w:rsidP="00B20E0D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ASP Cohort</w:t>
            </w:r>
          </w:p>
          <w:p w14:paraId="333C3E2B" w14:textId="5A3489F3" w:rsidR="783ED374" w:rsidRDefault="783ED374" w:rsidP="00B20E0D">
            <w:pPr>
              <w:ind w:lef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7" w:type="dxa"/>
          </w:tcPr>
          <w:p w14:paraId="5F44AADB" w14:textId="77777777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2742831" w14:textId="685B7749" w:rsidR="00BA05AE" w:rsidRDefault="00BA05AE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3C514BE" w14:textId="77777777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3B5043B2" w14:textId="454A0BE8" w:rsidR="007C6BF3" w:rsidRDefault="004D5D2B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</w:tcPr>
          <w:p w14:paraId="4E851874" w14:textId="05B88878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T</w:t>
            </w:r>
            <w:r w:rsidR="007739F7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</w:tcPr>
          <w:p w14:paraId="353DBD17" w14:textId="380941BA" w:rsidR="1CCB50E0" w:rsidRDefault="007739F7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  <w:r w:rsidR="1CCB50E0"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</w:tcPr>
          <w:p w14:paraId="5F073286" w14:textId="77777777" w:rsidR="007739F7" w:rsidRDefault="007739F7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AE799FC" w14:textId="746A9901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2A1BD8D" w14:textId="15010C39" w:rsidR="1CCB50E0" w:rsidRDefault="007739F7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  <w:r w:rsidR="1CCB50E0"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</w:tcPr>
          <w:p w14:paraId="51E720A6" w14:textId="77777777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F8C255C" w14:textId="412BF400" w:rsidR="007739F7" w:rsidRDefault="007739F7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F54CB4A" w14:textId="77777777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B2CA981" w14:textId="4C408688" w:rsidR="007739F7" w:rsidRDefault="00074976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B169572" w14:textId="77777777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AAC6D8" w14:textId="7BA9F117" w:rsidR="00074976" w:rsidRDefault="00074976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52CC646" w14:textId="77777777" w:rsidR="00074976" w:rsidRDefault="00074976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1F007E" w14:textId="19F6A00A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FE8639F" w14:textId="77777777" w:rsidR="00074976" w:rsidRDefault="00074976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26998DC" w14:textId="66565EB1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4B94464" w14:textId="77777777" w:rsidR="1CCB50E0" w:rsidRDefault="1CCB50E0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EC12D6C" w14:textId="7EDA23F8" w:rsidR="004D6006" w:rsidRDefault="004D6006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65" w:type="dxa"/>
          </w:tcPr>
          <w:p w14:paraId="670D7A11" w14:textId="77777777" w:rsidR="783ED374" w:rsidRDefault="783ED374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4778AD6C" w14:textId="1FDBC9D3" w:rsidR="00E62F00" w:rsidRDefault="00150947" w:rsidP="783E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38717980" w14:textId="7A4B6C1E" w:rsidR="1CCB50E0" w:rsidRDefault="1CCB50E0" w:rsidP="006D0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  <w:vMerge/>
          </w:tcPr>
          <w:p w14:paraId="40118FD8" w14:textId="77777777" w:rsidR="00A37C43" w:rsidRPr="00FA4DA9" w:rsidRDefault="00A37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5" w:type="dxa"/>
            <w:vMerge/>
          </w:tcPr>
          <w:p w14:paraId="3E1956ED" w14:textId="77777777" w:rsidR="00A37C43" w:rsidRDefault="00A37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54605" w:rsidRPr="00EC542F" w14:paraId="35B11B1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5D025BA3" w14:textId="43899E9E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7</w:t>
            </w:r>
          </w:p>
        </w:tc>
        <w:tc>
          <w:tcPr>
            <w:tcW w:w="1307" w:type="dxa"/>
          </w:tcPr>
          <w:p w14:paraId="3E826856" w14:textId="580FE7F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43C24">
              <w:rPr>
                <w:rFonts w:ascii="Aptos Narrow" w:hAnsi="Aptos Narrow"/>
                <w:sz w:val="18"/>
                <w:szCs w:val="18"/>
              </w:rPr>
              <w:t>Keutchafo &amp; Kerr (2019)</w:t>
            </w:r>
          </w:p>
        </w:tc>
        <w:tc>
          <w:tcPr>
            <w:tcW w:w="2330" w:type="dxa"/>
          </w:tcPr>
          <w:p w14:paraId="2BE98934" w14:textId="5234EDEB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297B6E">
              <w:rPr>
                <w:rFonts w:ascii="Aptos Narrow" w:hAnsi="Aptos Narrow"/>
                <w:sz w:val="18"/>
                <w:szCs w:val="18"/>
              </w:rPr>
              <w:t>Difficulties of unit managers in selected district hospitals in Cameroon</w:t>
            </w:r>
          </w:p>
        </w:tc>
        <w:tc>
          <w:tcPr>
            <w:tcW w:w="1085" w:type="dxa"/>
          </w:tcPr>
          <w:p w14:paraId="39416130" w14:textId="511A6694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C3A4B5A" w14:textId="7CDE1F31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0C7A066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0B7F474" w14:textId="1C29E30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52D5D3D" w14:textId="5A6DE31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</w:tcPr>
          <w:p w14:paraId="0DC48B4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4FCB9E4" w14:textId="5604B5F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40A5B7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50D25F7" w14:textId="1672253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7026D0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E6BB4F0" w14:textId="0B62C3E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D14E74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3B15142" w14:textId="7EA6B90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A93979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861E56A" w14:textId="7792ECC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3FD135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CAEFF38" w14:textId="7B01829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F5971E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1ACC9DA" w14:textId="0CED86C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671637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F27BCB" w14:textId="7D28EF4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296F06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145DB73" w14:textId="4B518C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E810F2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1CE191B" w14:textId="7830018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632469BD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B1548FE" w14:textId="06F96941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56D99D8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42B06CE" w14:textId="69D6D8A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75A1E921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7E014EA0" w14:textId="77777777" w:rsidR="00B54605" w:rsidRPr="00FA4DA9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10/10</w:t>
            </w:r>
          </w:p>
          <w:p w14:paraId="588CC9C7" w14:textId="49D43B7E" w:rsidR="00B54605" w:rsidRPr="00FA4DA9" w:rsidRDefault="00B5460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51D17A7" w14:textId="6D8B14C6" w:rsidR="00B54605" w:rsidRPr="00FA4DA9" w:rsidRDefault="0ED9642A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4821045C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3EA3E7F0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64CD1001" w14:textId="63C7E979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8</w:t>
            </w:r>
          </w:p>
        </w:tc>
        <w:tc>
          <w:tcPr>
            <w:tcW w:w="1307" w:type="dxa"/>
          </w:tcPr>
          <w:p w14:paraId="29EBD453" w14:textId="03F08C10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43C24">
              <w:rPr>
                <w:rFonts w:ascii="Aptos Narrow" w:hAnsi="Aptos Narrow"/>
                <w:sz w:val="18"/>
                <w:szCs w:val="18"/>
              </w:rPr>
              <w:t>Kirchhoff &amp; Karlsson (2018)</w:t>
            </w:r>
          </w:p>
        </w:tc>
        <w:tc>
          <w:tcPr>
            <w:tcW w:w="2330" w:type="dxa"/>
          </w:tcPr>
          <w:p w14:paraId="573D4573" w14:textId="234740C8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15663B">
              <w:rPr>
                <w:rFonts w:ascii="Aptos Narrow" w:hAnsi="Aptos Narrow"/>
                <w:sz w:val="18"/>
                <w:szCs w:val="18"/>
              </w:rPr>
              <w:t xml:space="preserve">Alternative careers at the first level of management: </w:t>
            </w:r>
            <w:r>
              <w:rPr>
                <w:rFonts w:ascii="Aptos Narrow" w:hAnsi="Aptos Narrow"/>
                <w:sz w:val="18"/>
                <w:szCs w:val="18"/>
              </w:rPr>
              <w:t>f</w:t>
            </w:r>
            <w:r w:rsidRPr="0015663B">
              <w:rPr>
                <w:rFonts w:ascii="Aptos Narrow" w:hAnsi="Aptos Narrow"/>
                <w:sz w:val="18"/>
                <w:szCs w:val="18"/>
              </w:rPr>
              <w:t>irst-line nurse managers' responses to role conflict</w:t>
            </w:r>
          </w:p>
        </w:tc>
        <w:tc>
          <w:tcPr>
            <w:tcW w:w="1085" w:type="dxa"/>
          </w:tcPr>
          <w:p w14:paraId="649E29B0" w14:textId="4C38C60F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22B227C5" w14:textId="39130A83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3B37D2C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EF390AE" w14:textId="679D386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BCA58D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D13667B" w14:textId="6C80946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0A92A7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0661FE4" w14:textId="25080B6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10C9AA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E07D5F" w14:textId="6D09EE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9FC705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3658BC" w14:textId="37DE660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8908C3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35B63F0" w14:textId="0C55F47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E61437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3884C65" w14:textId="7325DB7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361C77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71736B2" w14:textId="7467F65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9563CA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E336763" w14:textId="4C60F0E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367ED0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38BB6DF" w14:textId="4B02BF0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F58755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04E8352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6D7A2426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F949147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3185118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50F3B4B9" w14:textId="58FDC7D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4696A1DC" w14:textId="65C983F8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57B9193B" w14:textId="77777777" w:rsidR="00B54605" w:rsidRPr="00FA4DA9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7309E2E4" w14:textId="77777777" w:rsidR="00B54605" w:rsidRPr="00FA4DA9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4C38CDF8" w14:textId="228A072C" w:rsidR="39F2E932" w:rsidRPr="00FA4DA9" w:rsidRDefault="39F2E932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056A669D" w14:textId="77777777" w:rsidR="00B54605" w:rsidRPr="00FA4DA9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DEF412B" w14:textId="02D96B14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42DE9">
              <w:rPr>
                <w:rFonts w:ascii="Aptos Narrow" w:hAnsi="Aptos Narrow"/>
                <w:sz w:val="18"/>
                <w:szCs w:val="18"/>
              </w:rPr>
              <w:t>Small sample size, data saturation not achieved.</w:t>
            </w:r>
          </w:p>
        </w:tc>
      </w:tr>
      <w:tr w:rsidR="00B54605" w:rsidRPr="00EC542F" w14:paraId="2DF2B9A6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3081AE6" w14:textId="5555FC05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9</w:t>
            </w:r>
          </w:p>
        </w:tc>
        <w:tc>
          <w:tcPr>
            <w:tcW w:w="1307" w:type="dxa"/>
          </w:tcPr>
          <w:p w14:paraId="58FCB3BC" w14:textId="4197B13D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E7E9D">
              <w:rPr>
                <w:rFonts w:ascii="Aptos Narrow" w:hAnsi="Aptos Narrow"/>
                <w:sz w:val="18"/>
                <w:szCs w:val="18"/>
              </w:rPr>
              <w:t>Luo et al. (2016)</w:t>
            </w:r>
          </w:p>
        </w:tc>
        <w:tc>
          <w:tcPr>
            <w:tcW w:w="2330" w:type="dxa"/>
          </w:tcPr>
          <w:p w14:paraId="71880664" w14:textId="29F057A9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A16B45">
              <w:rPr>
                <w:rFonts w:ascii="Aptos Narrow" w:hAnsi="Aptos Narrow"/>
                <w:sz w:val="18"/>
                <w:szCs w:val="18"/>
              </w:rPr>
              <w:t>Exploring competencies: a qualitative study of Chinese nurse managers</w:t>
            </w:r>
          </w:p>
        </w:tc>
        <w:tc>
          <w:tcPr>
            <w:tcW w:w="1085" w:type="dxa"/>
          </w:tcPr>
          <w:p w14:paraId="0A6A1508" w14:textId="3543E23B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22B57A32" w14:textId="084AD34B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13BB1C4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F0A8F43" w14:textId="0C3909E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E63B05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E8947A3" w14:textId="04DDDC9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C70D95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CAF7474" w14:textId="38E3F66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593575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B627DF0" w14:textId="557ABCC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22B44B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EE203FE" w14:textId="600BB7A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D5B80C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6F673DB7" w14:textId="379A9B5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F68404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5709F4B" w14:textId="46C0ED7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7CB22F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15B3755" w14:textId="6D66B6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F0B6B7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7B521F8" w14:textId="2E7C29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C9D90A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EFD9A8" w14:textId="6E9BCBC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5A07B5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CA371F6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6D0739F0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80A39BA" w14:textId="3B2DF470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86CBFB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4D2DA2D9" w14:textId="65BD591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7BC9721F" w14:textId="65C983F8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2C10691B" w14:textId="77777777" w:rsidR="00B54605" w:rsidRPr="00FA4DA9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0C9CF3CC" w14:textId="77777777" w:rsidR="00B54605" w:rsidRPr="00FA4DA9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542C966B" w14:textId="75EC1411" w:rsidR="00B54605" w:rsidRPr="00FA4DA9" w:rsidRDefault="0177E7C2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4D937B6C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63AAB39F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61E54FA8" w14:textId="767A8BBF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0</w:t>
            </w:r>
          </w:p>
        </w:tc>
        <w:tc>
          <w:tcPr>
            <w:tcW w:w="1307" w:type="dxa"/>
          </w:tcPr>
          <w:p w14:paraId="72B56C5B" w14:textId="77777777" w:rsidR="00B54605" w:rsidRPr="00EE7E9D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E7E9D">
              <w:rPr>
                <w:rFonts w:ascii="Aptos Narrow" w:hAnsi="Aptos Narrow"/>
                <w:sz w:val="18"/>
                <w:szCs w:val="18"/>
              </w:rPr>
              <w:t xml:space="preserve">Maguire et al. (2023) </w:t>
            </w:r>
          </w:p>
          <w:p w14:paraId="352DD7B1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3AB87E36" w14:textId="5D3888B7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DE1D42">
              <w:rPr>
                <w:rFonts w:ascii="Aptos Narrow" w:hAnsi="Aptos Narrow"/>
                <w:sz w:val="18"/>
                <w:szCs w:val="18"/>
              </w:rPr>
              <w:t>Exploring the role of the nurse unit manager in forensic mental health inpatient units: A qualitative study</w:t>
            </w:r>
          </w:p>
        </w:tc>
        <w:tc>
          <w:tcPr>
            <w:tcW w:w="1085" w:type="dxa"/>
          </w:tcPr>
          <w:p w14:paraId="52CEC072" w14:textId="3998A044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60B9C5A8" w14:textId="2F491723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4030B4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8F02EA" w14:textId="5638B37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A137BF2" w14:textId="5A6DE31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832A5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447C8C3" w14:textId="3FFB1C6C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6F0E9A5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3A0A44E" w14:textId="49A4161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C666E11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4D729EE" w14:textId="5DE3EF7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60A2FD0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26C22E8" w14:textId="2255863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839F2C4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1AD99D1" w14:textId="175BCFA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96E4487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791FE9" w14:textId="35A015B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9768C84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5554FE4" w14:textId="3F3F463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53D4F9A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E37496D" w14:textId="28EADD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5515749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EA60B40" w14:textId="6CAB5E6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9F820E5" w14:textId="77777777" w:rsidR="00B25424" w:rsidRDefault="00B2542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C0CA83E" w14:textId="1625248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2EEC972C" w14:textId="77777777" w:rsidR="00B25424" w:rsidRDefault="00B25424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0A5ED6D" w14:textId="7F1DA269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99C414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1957C58F" w14:textId="62BA36D5" w:rsidR="00530788" w:rsidRDefault="0053078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46BB0E8E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7BE15D42" w14:textId="77777777" w:rsidR="00530788" w:rsidRPr="00FA4DA9" w:rsidRDefault="00530788" w:rsidP="00530788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10/10</w:t>
            </w:r>
          </w:p>
          <w:p w14:paraId="3286DCEF" w14:textId="40D4A18D" w:rsidR="00B54605" w:rsidRPr="00FA4DA9" w:rsidRDefault="00530788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3DFF78E9" w14:textId="0B0E6BB1" w:rsidR="00B54605" w:rsidRPr="00FA4DA9" w:rsidRDefault="4A00A53C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A4DA9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0CCE5BF6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682193F1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A42F4EB" w14:textId="5B6A5053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lastRenderedPageBreak/>
              <w:t>21</w:t>
            </w:r>
          </w:p>
        </w:tc>
        <w:tc>
          <w:tcPr>
            <w:tcW w:w="1307" w:type="dxa"/>
          </w:tcPr>
          <w:p w14:paraId="15BA9179" w14:textId="654FDD12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E7E9D">
              <w:rPr>
                <w:rFonts w:ascii="Aptos Narrow" w:hAnsi="Aptos Narrow"/>
                <w:sz w:val="18"/>
                <w:szCs w:val="18"/>
              </w:rPr>
              <w:t>McCallin &amp; Frankson (2010)</w:t>
            </w:r>
          </w:p>
        </w:tc>
        <w:tc>
          <w:tcPr>
            <w:tcW w:w="2330" w:type="dxa"/>
          </w:tcPr>
          <w:p w14:paraId="316B87FB" w14:textId="5AEFC5DC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10C8B">
              <w:rPr>
                <w:rFonts w:ascii="Aptos Narrow" w:hAnsi="Aptos Narrow"/>
                <w:sz w:val="18"/>
                <w:szCs w:val="18"/>
              </w:rPr>
              <w:t>The role of the charge nurse manager: a descriptive exploratory study</w:t>
            </w:r>
          </w:p>
        </w:tc>
        <w:tc>
          <w:tcPr>
            <w:tcW w:w="1085" w:type="dxa"/>
          </w:tcPr>
          <w:p w14:paraId="054C646E" w14:textId="220969AA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5EB584EF" w14:textId="5E277154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19F4062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B002F9E" w14:textId="419D5C1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E5CE36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1E84530" w14:textId="3C8BFB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8F59BE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A41BF2C" w14:textId="316B883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62198E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D1D4CFB" w14:textId="4655D6E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ED21FF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DA2CC7F" w14:textId="186F3F0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A73D76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4D2299C" w14:textId="379A9B5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1783AF0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9C0FA0" w14:textId="46C0ED7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BD1210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5568BD" w14:textId="6D66B6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93E26C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09C5179" w14:textId="2E7C29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DAD5E6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B936BF" w14:textId="6E9BCBC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F5DEA8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80CD7C7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65AF44FF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A6B51C9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BA52DE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0D878DF" w14:textId="5ADF778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06DDC3F4" w14:textId="65C983F8" w:rsidR="00B54605" w:rsidRPr="009E1B77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49FA1445" w14:textId="77777777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19E86FD0" w14:textId="77777777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5C94350B" w14:textId="4F75EB42" w:rsidR="6711AE86" w:rsidRPr="009E1B77" w:rsidRDefault="6711AE86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777AF2AE" w14:textId="77777777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2BD02CF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446AFE30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12AE8BC" w14:textId="2973436B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2</w:t>
            </w:r>
          </w:p>
        </w:tc>
        <w:tc>
          <w:tcPr>
            <w:tcW w:w="1307" w:type="dxa"/>
          </w:tcPr>
          <w:p w14:paraId="7CA02174" w14:textId="77777777" w:rsidR="00B54605" w:rsidRPr="00EE7E9D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E7E9D">
              <w:rPr>
                <w:rFonts w:ascii="Aptos Narrow" w:hAnsi="Aptos Narrow"/>
                <w:sz w:val="18"/>
                <w:szCs w:val="18"/>
              </w:rPr>
              <w:t xml:space="preserve">McEwen et al. (2005) </w:t>
            </w:r>
          </w:p>
          <w:p w14:paraId="362F1D6F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888FA73" w14:textId="2020C351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410C8B">
              <w:rPr>
                <w:rFonts w:ascii="Aptos Narrow" w:hAnsi="Aptos Narrow"/>
                <w:sz w:val="18"/>
                <w:szCs w:val="18"/>
              </w:rPr>
              <w:t>Are ward sisters and charge nurses able to fulfil their role?</w:t>
            </w:r>
          </w:p>
        </w:tc>
        <w:tc>
          <w:tcPr>
            <w:tcW w:w="1085" w:type="dxa"/>
          </w:tcPr>
          <w:p w14:paraId="49FCE06C" w14:textId="490212FD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ross-sectional</w:t>
            </w:r>
            <w:r w:rsidRPr="003D79A8"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</w:tcPr>
          <w:p w14:paraId="053A767D" w14:textId="6F9F5E88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D79A8"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</w:tcPr>
          <w:p w14:paraId="5BF23A7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EE0586D" w14:textId="1D46B2EE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633C08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FAD1E38" w14:textId="18EB8EEB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65DD93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F6D3544" w14:textId="51795279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AAC75D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7BA15355" w14:textId="33F7F631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</w:tcPr>
          <w:p w14:paraId="1FF0270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706D7B7" w14:textId="44BCF42C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8BE357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5C8E80CA" w14:textId="49FF0DB8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</w:tcPr>
          <w:p w14:paraId="70AB65A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1EFA238" w14:textId="1864DE28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12F1A35" w14:textId="498CAE95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  <w:r w:rsidRPr="783ED374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</w:tcPr>
          <w:p w14:paraId="4BAFC7A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70D3141" w14:textId="02296E4C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7237AC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02767D3" w14:textId="0E5D94D5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9B2328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9E3BA08" w14:textId="32BBCCF2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792E34A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4D28C00" w14:textId="592698CC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77BEF4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2C6E1FE" w14:textId="5FEDFAF7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02D8AD09" w14:textId="25EEA6DA" w:rsidR="00B54605" w:rsidRPr="009E1B77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</w:tcPr>
          <w:p w14:paraId="27795173" w14:textId="77777777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8/11</w:t>
            </w:r>
          </w:p>
          <w:p w14:paraId="6EE57622" w14:textId="621C8BDD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  <w:p w14:paraId="4D72EAFD" w14:textId="78D3E4B5" w:rsidR="00B54605" w:rsidRPr="009E1B77" w:rsidRDefault="1E3B1139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73%</w:t>
            </w:r>
          </w:p>
        </w:tc>
        <w:tc>
          <w:tcPr>
            <w:tcW w:w="1775" w:type="dxa"/>
          </w:tcPr>
          <w:p w14:paraId="4CADD902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67378D1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6BE282B" w14:textId="5DD2BC2D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3</w:t>
            </w:r>
          </w:p>
        </w:tc>
        <w:tc>
          <w:tcPr>
            <w:tcW w:w="1307" w:type="dxa"/>
          </w:tcPr>
          <w:p w14:paraId="1C130B8F" w14:textId="77777777" w:rsidR="00B54605" w:rsidRPr="005B51C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B51CF">
              <w:rPr>
                <w:rFonts w:ascii="Aptos Narrow" w:hAnsi="Aptos Narrow"/>
                <w:sz w:val="18"/>
                <w:szCs w:val="18"/>
              </w:rPr>
              <w:t xml:space="preserve">Moore et al. (2016) </w:t>
            </w:r>
          </w:p>
          <w:p w14:paraId="3817C1DA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0274A5EF" w14:textId="459B4379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671A3">
              <w:rPr>
                <w:rFonts w:ascii="Aptos Narrow" w:hAnsi="Aptos Narrow"/>
                <w:sz w:val="18"/>
                <w:szCs w:val="18"/>
              </w:rPr>
              <w:t>Nurse managers' insights regarding their role highlight the need for practice changes</w:t>
            </w:r>
          </w:p>
        </w:tc>
        <w:tc>
          <w:tcPr>
            <w:tcW w:w="1085" w:type="dxa"/>
          </w:tcPr>
          <w:p w14:paraId="500E7E37" w14:textId="22F61486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570CED42" w14:textId="557E2867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404BAC2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5005F9" w14:textId="3B477B2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67E672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2FEDF1C" w14:textId="43EEAD6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2782C9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6706B7A" w14:textId="386053B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528469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947A39C" w14:textId="557ABCC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1E483C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1B02B3" w14:textId="624666D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AE1CBB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6D2F717" w14:textId="64480B2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EED556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6C38723" w14:textId="7A18680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A53495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E49216C" w14:textId="091B608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C5A886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C62EEDE" w14:textId="365BD72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54C37A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D5075A6" w14:textId="19177E1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98D97D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EEB2F5C" w14:textId="7FF29D6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C0C0B83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5936856" w14:textId="60168C2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26F35D4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0D6A6A9" w14:textId="3B87336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598C4E7C" w14:textId="3951F645" w:rsidR="00B54605" w:rsidRPr="009E1B77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658D9101" w14:textId="78917EFB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10/10</w:t>
            </w:r>
          </w:p>
          <w:p w14:paraId="0300BFA4" w14:textId="77777777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8152B01" w14:textId="66883552" w:rsidR="00B54605" w:rsidRPr="009E1B77" w:rsidRDefault="1CAF1560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2F1F84D4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565FD27E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0D532DE" w14:textId="6AC411E9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4</w:t>
            </w:r>
          </w:p>
        </w:tc>
        <w:tc>
          <w:tcPr>
            <w:tcW w:w="1307" w:type="dxa"/>
          </w:tcPr>
          <w:p w14:paraId="1D714F9C" w14:textId="77777777" w:rsidR="00B54605" w:rsidRPr="005B51C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B51CF">
              <w:rPr>
                <w:rFonts w:ascii="Aptos Narrow" w:hAnsi="Aptos Narrow"/>
                <w:sz w:val="18"/>
                <w:szCs w:val="18"/>
              </w:rPr>
              <w:t xml:space="preserve">Nagle et al. (2021) </w:t>
            </w:r>
          </w:p>
          <w:p w14:paraId="3E0D5E4B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21E74687" w14:textId="3B585BC8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3264B">
              <w:rPr>
                <w:rFonts w:ascii="Aptos Narrow" w:hAnsi="Aptos Narrow"/>
                <w:sz w:val="18"/>
                <w:szCs w:val="18"/>
              </w:rPr>
              <w:t>Valuing nurse and midwifery unit managers' voices: a qualitative approach</w:t>
            </w:r>
          </w:p>
        </w:tc>
        <w:tc>
          <w:tcPr>
            <w:tcW w:w="1085" w:type="dxa"/>
          </w:tcPr>
          <w:p w14:paraId="4089765F" w14:textId="63E0DB72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748EDF5E" w14:textId="444F910F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7BC45BB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6FE4A64" w14:textId="1478DD0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0577F5" w14:textId="6AE54AD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8" w:type="dxa"/>
          </w:tcPr>
          <w:p w14:paraId="4C4BF04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4C4F65A" w14:textId="20CBFA3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BA352F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D2E379F" w14:textId="0E7723C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029DAD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9DAF946" w14:textId="707629A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1B033F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A3831CB" w14:textId="359F774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10C148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93AF587" w14:textId="17B6F61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3F952E4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686DFED" w14:textId="5A3F0AF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03E624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BF8A04" w14:textId="74F6198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8DA85B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60B83CC" w14:textId="124AC0F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65FF39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5A24DB" w14:textId="2C117FC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0CB14F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C056B21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934D9D6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8F86E08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B2F441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7071694" w14:textId="5B39168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00B589C3" w14:textId="65C983F8" w:rsidR="00B54605" w:rsidRPr="009E1B77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58ECC122" w14:textId="77777777" w:rsidR="00B54605" w:rsidRPr="009E1B7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0AB8FB33" w14:textId="172358D2" w:rsidR="00B54605" w:rsidRPr="009E1B77" w:rsidRDefault="00B5460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55E1E340" w14:textId="698D76DA" w:rsidR="00B54605" w:rsidRPr="009E1B77" w:rsidRDefault="69B44E7F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55D7E457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281AEE77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0914903E" w14:textId="5757A4F9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5</w:t>
            </w:r>
          </w:p>
        </w:tc>
        <w:tc>
          <w:tcPr>
            <w:tcW w:w="1307" w:type="dxa"/>
          </w:tcPr>
          <w:p w14:paraId="594A005A" w14:textId="77777777" w:rsidR="00B54605" w:rsidRPr="005B51C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B51CF">
              <w:rPr>
                <w:rFonts w:ascii="Aptos Narrow" w:hAnsi="Aptos Narrow"/>
                <w:sz w:val="18"/>
                <w:szCs w:val="18"/>
              </w:rPr>
              <w:t xml:space="preserve">Narinen &amp; Kekki (2003) </w:t>
            </w:r>
          </w:p>
          <w:p w14:paraId="74EE4AED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74BD4CF9" w14:textId="3309862B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1489F">
              <w:rPr>
                <w:rFonts w:ascii="Aptos Narrow" w:hAnsi="Aptos Narrow"/>
                <w:sz w:val="18"/>
                <w:szCs w:val="18"/>
              </w:rPr>
              <w:t>The content of the nurse manager's work in Finland</w:t>
            </w:r>
          </w:p>
        </w:tc>
        <w:tc>
          <w:tcPr>
            <w:tcW w:w="1085" w:type="dxa"/>
          </w:tcPr>
          <w:p w14:paraId="1D3ED56F" w14:textId="34035BF9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ross-sectional</w:t>
            </w:r>
            <w:r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</w:tcPr>
          <w:p w14:paraId="0E8EC93C" w14:textId="7FEC3F49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</w:tcPr>
          <w:p w14:paraId="33ACF3A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0F737A8" w14:textId="0D0B89F0" w:rsidR="008E766E" w:rsidRDefault="008E766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4F7B327" w14:textId="77777777" w:rsidR="008E766E" w:rsidRDefault="008E766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F356A00" w14:textId="308B242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BD23B65" w14:textId="77777777" w:rsidR="008E766E" w:rsidRDefault="008E766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D833D84" w14:textId="6DCEA66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DAA1131" w14:textId="77777777" w:rsidR="008E766E" w:rsidRDefault="008E766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35D1F75" w14:textId="3EE2CB9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299733C" w14:textId="77777777" w:rsidR="008E766E" w:rsidRDefault="008E766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5797CA0" w14:textId="7426E12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5FD7567" w14:textId="77777777" w:rsidR="00EC5551" w:rsidRDefault="00EC555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2AE05A4A" w14:textId="7CD4ACF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0E4356D" w14:textId="77777777" w:rsidR="00EC5551" w:rsidRDefault="00EC555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295FEAE" w14:textId="3EEF643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A89FEF5" w14:textId="77777777" w:rsidR="00EC5551" w:rsidRDefault="00EC555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8863147" w14:textId="7CC4F22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FDF9889" w14:textId="77777777" w:rsidR="00EC5551" w:rsidRDefault="00EC555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0D06939" w14:textId="20D4697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5A8E39B" w14:textId="77777777" w:rsidR="00EC5551" w:rsidRDefault="00EC555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69D0DC5" w14:textId="56F8E65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8C672FD" w14:textId="77777777" w:rsidR="00EC5551" w:rsidRDefault="00EC555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551C51E" w14:textId="7000C65B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B9B41E2" w14:textId="77777777" w:rsidR="00EC5551" w:rsidRDefault="00EC5551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7629CD3" w14:textId="5BDBD585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C60FFE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043A04F" w14:textId="23263908" w:rsidR="005E0748" w:rsidRPr="00EC542F" w:rsidRDefault="005E074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5D69C4C6" w14:textId="09510616" w:rsidR="00B54605" w:rsidRPr="009E1B77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sz w:val="18"/>
                <w:szCs w:val="18"/>
              </w:rPr>
              <w:t>1</w:t>
            </w:r>
            <w:r w:rsidR="005E0748" w:rsidRPr="009E1B77">
              <w:rPr>
                <w:rFonts w:ascii="Aptos Narrow" w:hAnsi="Aptos Narrow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14:paraId="4FAA46BF" w14:textId="5BA95DED" w:rsidR="005E0748" w:rsidRPr="009E1B77" w:rsidRDefault="005E0748" w:rsidP="005E0748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10/11</w:t>
            </w:r>
          </w:p>
          <w:p w14:paraId="39C207B0" w14:textId="110B8A99" w:rsidR="00B54605" w:rsidRPr="009E1B77" w:rsidRDefault="005E0748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25A37525" w14:textId="77777777" w:rsidR="006A579E" w:rsidRPr="009E1B77" w:rsidRDefault="006A579E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  <w:p w14:paraId="3DAEC41C" w14:textId="64BC44AC" w:rsidR="00B54605" w:rsidRPr="009E1B77" w:rsidRDefault="31CD3FE1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E1B77">
              <w:rPr>
                <w:rFonts w:ascii="Aptos Narrow" w:hAnsi="Aptos Narrow"/>
                <w:b/>
                <w:bCs/>
                <w:sz w:val="18"/>
                <w:szCs w:val="18"/>
              </w:rPr>
              <w:t>91%</w:t>
            </w:r>
          </w:p>
        </w:tc>
        <w:tc>
          <w:tcPr>
            <w:tcW w:w="1775" w:type="dxa"/>
          </w:tcPr>
          <w:p w14:paraId="74A63A63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57ECE136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4F34F27A" w14:textId="16B58A24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6</w:t>
            </w:r>
          </w:p>
        </w:tc>
        <w:tc>
          <w:tcPr>
            <w:tcW w:w="1307" w:type="dxa"/>
          </w:tcPr>
          <w:p w14:paraId="3D470F9B" w14:textId="1DABCD4C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66ED">
              <w:rPr>
                <w:rFonts w:ascii="Aptos Narrow" w:hAnsi="Aptos Narrow"/>
                <w:sz w:val="18"/>
                <w:szCs w:val="18"/>
              </w:rPr>
              <w:t>Nene (2022)</w:t>
            </w:r>
          </w:p>
        </w:tc>
        <w:tc>
          <w:tcPr>
            <w:tcW w:w="2330" w:type="dxa"/>
          </w:tcPr>
          <w:p w14:paraId="6A2E8C9D" w14:textId="065D5D00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3264B">
              <w:rPr>
                <w:rFonts w:ascii="Aptos Narrow" w:hAnsi="Aptos Narrow"/>
                <w:sz w:val="18"/>
                <w:szCs w:val="18"/>
              </w:rPr>
              <w:t>Nurse managers' leadership roles in mining primary healthcare settings in Gauteng</w:t>
            </w:r>
          </w:p>
        </w:tc>
        <w:tc>
          <w:tcPr>
            <w:tcW w:w="1085" w:type="dxa"/>
          </w:tcPr>
          <w:p w14:paraId="16D5650A" w14:textId="1CE0D47C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391E9BB" w14:textId="784466BF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C1120F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76DA62D" w14:textId="182A1D5D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DAF7B19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D5E727" w14:textId="1EA8D2E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EC6252E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252F13B" w14:textId="3B3DD94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FC4C289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232C67" w14:textId="1E8858D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82DCBF6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033900F" w14:textId="314ED42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741250E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0250314" w14:textId="3D2D206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1F55BB2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6497D93" w14:textId="05BD807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0A86AF3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B5C336" w14:textId="3B60EE7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3CCCD48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AC49B69" w14:textId="4A33799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F77C756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5459AE1" w14:textId="45274B1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542118C" w14:textId="77777777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CA0440C" w14:textId="4B8E82F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6ADE75A6" w14:textId="77777777" w:rsidR="00DF2BD6" w:rsidRDefault="00DF2BD6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448A953" w14:textId="41B22912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23CC2E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378C1EE" w14:textId="3C4623B0" w:rsidR="00DF2BD6" w:rsidRDefault="00DF2BD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6F0A13B3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3B9D72A8" w14:textId="77777777" w:rsidR="00DF2BD6" w:rsidRDefault="00DF2BD6" w:rsidP="00DF2BD6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/10</w:t>
            </w:r>
          </w:p>
          <w:p w14:paraId="15C9D490" w14:textId="770D4FD1" w:rsidR="00B54605" w:rsidRPr="00EC542F" w:rsidRDefault="00DF2BD6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1093848" w14:textId="7FAF0317" w:rsidR="00B54605" w:rsidRPr="00EC542F" w:rsidRDefault="57BA2859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59C0E3B8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24252B0C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50B1DFC4" w14:textId="72A76022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7</w:t>
            </w:r>
          </w:p>
        </w:tc>
        <w:tc>
          <w:tcPr>
            <w:tcW w:w="1307" w:type="dxa"/>
          </w:tcPr>
          <w:p w14:paraId="399B28A1" w14:textId="77777777" w:rsidR="00B54605" w:rsidRPr="008A66ED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66ED">
              <w:rPr>
                <w:rFonts w:ascii="Aptos Narrow" w:hAnsi="Aptos Narrow"/>
                <w:sz w:val="18"/>
                <w:szCs w:val="18"/>
              </w:rPr>
              <w:t xml:space="preserve">Nene et al. (2020) </w:t>
            </w:r>
          </w:p>
          <w:p w14:paraId="52E24B2D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E6AE98B" w14:textId="7E0E2CAE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136F9C">
              <w:rPr>
                <w:rFonts w:ascii="Aptos Narrow" w:hAnsi="Aptos Narrow"/>
                <w:sz w:val="18"/>
                <w:szCs w:val="18"/>
              </w:rPr>
              <w:t>Nurse managers experiences of their leadership roles in a specific mining primary healthcare service in the West Rand</w:t>
            </w:r>
          </w:p>
        </w:tc>
        <w:tc>
          <w:tcPr>
            <w:tcW w:w="1085" w:type="dxa"/>
          </w:tcPr>
          <w:p w14:paraId="768E5E6C" w14:textId="73269516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4EC948C6" w14:textId="2A3255D2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7844126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78F28FE" w14:textId="6683848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1E611A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5A82C1" w14:textId="374DE20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CE3610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A59D100" w14:textId="5426BB1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30CE4D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3397C64" w14:textId="18146FA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17B0B2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9FA2018" w14:textId="58675D1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514F80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8040F80" w14:textId="407B6BD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51D6F8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9176D65" w14:textId="754D60C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562949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1A14BA" w14:textId="40DC101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DFE506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32E736D" w14:textId="70604E6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692611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D5A5D1" w14:textId="4BCEC61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36C07D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6607066" w14:textId="39A9D56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0A6EE74C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29421FB" w14:textId="6CC631BC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55D26B0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56746EB5" w14:textId="32F0FA1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12DF69C2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783ED374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2B936145" w14:textId="36F551F6" w:rsidR="00B54605" w:rsidRPr="00D05851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Pr="00D05851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5007576D" w14:textId="77777777" w:rsidR="00B54605" w:rsidRPr="00D05851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24136A7D" w14:textId="66883552" w:rsidR="6A1FA2FF" w:rsidRDefault="6A1FA2FF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  <w:p w14:paraId="4CA71CD9" w14:textId="2ECC0B69" w:rsidR="317DE6C7" w:rsidRDefault="317DE6C7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  <w:p w14:paraId="1255D5B8" w14:textId="77777777" w:rsidR="00B54605" w:rsidRPr="00EC542F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1F4B735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7D3495E4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2B803A3B" w14:textId="561F41E3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8</w:t>
            </w:r>
          </w:p>
        </w:tc>
        <w:tc>
          <w:tcPr>
            <w:tcW w:w="1307" w:type="dxa"/>
          </w:tcPr>
          <w:p w14:paraId="77D6A673" w14:textId="77777777" w:rsidR="00B54605" w:rsidRPr="008A66ED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66ED">
              <w:rPr>
                <w:rFonts w:ascii="Aptos Narrow" w:hAnsi="Aptos Narrow"/>
                <w:sz w:val="18"/>
                <w:szCs w:val="18"/>
              </w:rPr>
              <w:t xml:space="preserve">Nurmeksela et al. (2021) </w:t>
            </w:r>
          </w:p>
          <w:p w14:paraId="7146B2B6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042E2AF" w14:textId="49994813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107669">
              <w:rPr>
                <w:rFonts w:ascii="Aptos Narrow" w:hAnsi="Aptos Narrow"/>
                <w:sz w:val="18"/>
                <w:szCs w:val="18"/>
              </w:rPr>
              <w:t>Relationships between nurse managers</w:t>
            </w:r>
            <w:r>
              <w:rPr>
                <w:rFonts w:ascii="Aptos Narrow" w:hAnsi="Aptos Narrow"/>
                <w:sz w:val="18"/>
                <w:szCs w:val="18"/>
              </w:rPr>
              <w:t xml:space="preserve">’ </w:t>
            </w:r>
            <w:r w:rsidRPr="00107669">
              <w:rPr>
                <w:rFonts w:ascii="Aptos Narrow" w:hAnsi="Aptos Narrow"/>
                <w:sz w:val="18"/>
                <w:szCs w:val="18"/>
              </w:rPr>
              <w:t>work activities, nurses</w:t>
            </w:r>
            <w:r>
              <w:rPr>
                <w:rFonts w:ascii="Aptos Narrow" w:hAnsi="Aptos Narrow"/>
                <w:sz w:val="18"/>
                <w:szCs w:val="18"/>
              </w:rPr>
              <w:t>’</w:t>
            </w:r>
            <w:r w:rsidRPr="00107669">
              <w:rPr>
                <w:rFonts w:ascii="Aptos Narrow" w:hAnsi="Aptos Narrow"/>
                <w:sz w:val="18"/>
                <w:szCs w:val="18"/>
              </w:rPr>
              <w:t xml:space="preserve"> job satisfaction, patient satisfaction, and medication errors at the unit level: a correlational study</w:t>
            </w:r>
          </w:p>
        </w:tc>
        <w:tc>
          <w:tcPr>
            <w:tcW w:w="1085" w:type="dxa"/>
          </w:tcPr>
          <w:p w14:paraId="60FF2312" w14:textId="57AACA92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ross-sectional</w:t>
            </w:r>
            <w:r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</w:tcPr>
          <w:p w14:paraId="36F15F07" w14:textId="4E2A34DB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</w:tcPr>
          <w:p w14:paraId="4C85874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A318746" w14:textId="39A34F9D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0C90C76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F521EE0" w14:textId="1EA7A74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F49CA86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533569" w14:textId="1A37872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E2B65FE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93F6CD3" w14:textId="5B57462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0190906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999331C" w14:textId="3CB67E5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EC9D8B5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6B27CF8" w14:textId="7F3E297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9F693BA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FD03FC1" w14:textId="2BCEDCB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0698ECC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F97E84C" w14:textId="3E08531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FBA5B0C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E8F6559" w14:textId="0044854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C8DD7EA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B13E40" w14:textId="4096998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590DE3C" w14:textId="77777777" w:rsidR="000772BC" w:rsidRDefault="000772B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F7AFE8B" w14:textId="7A0D26A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C5FC54D" w14:textId="77777777" w:rsidR="000772BC" w:rsidRDefault="000772BC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87F5A97" w14:textId="0777074D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295666B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1F1EF3DB" w14:textId="49B03191" w:rsidR="00D25BDC" w:rsidRDefault="00D25BD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495" w:type="dxa"/>
          </w:tcPr>
          <w:p w14:paraId="70A88DAD" w14:textId="5CC68FCF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1096" w:type="dxa"/>
          </w:tcPr>
          <w:p w14:paraId="6C3C2FC3" w14:textId="1080BB37" w:rsidR="00D25BDC" w:rsidRDefault="00D25BDC" w:rsidP="00D25BDC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1/11</w:t>
            </w:r>
          </w:p>
          <w:p w14:paraId="270A46D7" w14:textId="10B986D5" w:rsidR="00B54605" w:rsidRPr="00EC542F" w:rsidRDefault="00D25BDC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2C003D1" w14:textId="66883552" w:rsidR="00B54605" w:rsidRPr="00EC542F" w:rsidRDefault="6C48C6C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  <w:p w14:paraId="656FFB2F" w14:textId="66454B85" w:rsidR="00B54605" w:rsidRPr="00EC542F" w:rsidRDefault="00B5460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775" w:type="dxa"/>
          </w:tcPr>
          <w:p w14:paraId="14041F61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41BE4810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2593F314" w14:textId="20245650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29</w:t>
            </w:r>
          </w:p>
        </w:tc>
        <w:tc>
          <w:tcPr>
            <w:tcW w:w="1307" w:type="dxa"/>
          </w:tcPr>
          <w:p w14:paraId="37E10BF3" w14:textId="5F84289A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66ED">
              <w:rPr>
                <w:rFonts w:ascii="Aptos Narrow" w:hAnsi="Aptos Narrow"/>
                <w:sz w:val="18"/>
                <w:szCs w:val="18"/>
              </w:rPr>
              <w:t>Paliadelis (2008)</w:t>
            </w:r>
          </w:p>
        </w:tc>
        <w:tc>
          <w:tcPr>
            <w:tcW w:w="2330" w:type="dxa"/>
          </w:tcPr>
          <w:p w14:paraId="4F944045" w14:textId="53FA6FA5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A274FA">
              <w:rPr>
                <w:rFonts w:ascii="Aptos Narrow" w:hAnsi="Aptos Narrow"/>
                <w:sz w:val="18"/>
                <w:szCs w:val="18"/>
              </w:rPr>
              <w:t>The working world of nursing unit managers: responsibility without power</w:t>
            </w:r>
          </w:p>
        </w:tc>
        <w:tc>
          <w:tcPr>
            <w:tcW w:w="1085" w:type="dxa"/>
          </w:tcPr>
          <w:p w14:paraId="05726C7D" w14:textId="3410425A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1B8AD96" w14:textId="6ECE3D5A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B431A9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E0EA820" w14:textId="385FEA3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F1D7CB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7D581CA" w14:textId="61232E8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56B7A4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9A2420" w14:textId="49C117B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E1C00B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E172D9" w14:textId="557ABCC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3BECB2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24CA6CE" w14:textId="600BB7A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F75B21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8077EC" w14:textId="44D132D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FAD926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928907C" w14:textId="46C0ED7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1DAE78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508D02" w14:textId="6D66B6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B72F2D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AF6F37" w14:textId="2E7C29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6A29EE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04BE720" w14:textId="6E9BCBC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C0A51A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A52B884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26868A96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DF898C9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9E876F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B05B065" w14:textId="3061BFA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57404E33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2C4F8C40" w14:textId="015FF659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Pr="00DA5974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02C42C80" w14:textId="77777777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03BF114E" w14:textId="7C52E119" w:rsidR="00B54605" w:rsidRPr="00EC542F" w:rsidRDefault="76E396B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540793CF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1554E7AE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229833C" w14:textId="5980BBCF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0</w:t>
            </w:r>
          </w:p>
        </w:tc>
        <w:tc>
          <w:tcPr>
            <w:tcW w:w="1307" w:type="dxa"/>
          </w:tcPr>
          <w:p w14:paraId="5D9C6305" w14:textId="319CF7D0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66ED">
              <w:rPr>
                <w:rFonts w:ascii="Aptos Narrow" w:hAnsi="Aptos Narrow"/>
                <w:sz w:val="18"/>
                <w:szCs w:val="18"/>
              </w:rPr>
              <w:t>Paliadelis (2005)</w:t>
            </w:r>
          </w:p>
        </w:tc>
        <w:tc>
          <w:tcPr>
            <w:tcW w:w="2330" w:type="dxa"/>
          </w:tcPr>
          <w:p w14:paraId="538FA8EE" w14:textId="2CFD7264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A274FA">
              <w:rPr>
                <w:rFonts w:ascii="Aptos Narrow" w:hAnsi="Aptos Narrow"/>
                <w:sz w:val="18"/>
                <w:szCs w:val="18"/>
              </w:rPr>
              <w:t>Rural nursing unit managers: education and support for the role</w:t>
            </w:r>
          </w:p>
        </w:tc>
        <w:tc>
          <w:tcPr>
            <w:tcW w:w="1085" w:type="dxa"/>
          </w:tcPr>
          <w:p w14:paraId="4950A4CD" w14:textId="79148A8C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35CF2D5B" w14:textId="24140995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1109588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8733EC1" w14:textId="2E957E5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E762A5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4E664A7" w14:textId="689EC84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830448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6CA5402" w14:textId="6B92C22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17EE8A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B37D9EC" w14:textId="2BA91B0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307A13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4B06598" w14:textId="007B3E0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5A7049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DD236B" w14:textId="38B4A83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B3FC2D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987FFF6" w14:textId="17510BD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3F8E6B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A4942F5" w14:textId="6D66B6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40A0EC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96B77ED" w14:textId="2E7C29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CB2DE4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2EDA9EB" w14:textId="6E9BCBC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45D2A1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38BDE6F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4844D0AD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CA852DF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F1E7F5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13E2FCE2" w14:textId="5B3B04D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4EA3362B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2E379F20" w14:textId="77777777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Pr="00DA5974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26E055E2" w14:textId="77777777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7EDC0D41" w14:textId="53FA6C9B" w:rsidR="00B54605" w:rsidRPr="00EC542F" w:rsidRDefault="6070CBF8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5AF5734B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2D5E34BA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0D603157" w14:textId="5481AD0D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1</w:t>
            </w:r>
          </w:p>
        </w:tc>
        <w:tc>
          <w:tcPr>
            <w:tcW w:w="1307" w:type="dxa"/>
          </w:tcPr>
          <w:p w14:paraId="483536D2" w14:textId="77777777" w:rsidR="00B54605" w:rsidRPr="008A66ED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66ED">
              <w:rPr>
                <w:rFonts w:ascii="Aptos Narrow" w:hAnsi="Aptos Narrow"/>
                <w:sz w:val="18"/>
                <w:szCs w:val="18"/>
              </w:rPr>
              <w:t xml:space="preserve">Pegram et al. (2015) </w:t>
            </w:r>
          </w:p>
          <w:p w14:paraId="3E518B48" w14:textId="77777777" w:rsidR="00B54605" w:rsidRPr="00EC542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5959173B" w14:textId="6566F07E" w:rsidR="00B54605" w:rsidRPr="00EC542F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301CD">
              <w:rPr>
                <w:rFonts w:ascii="Aptos Narrow" w:hAnsi="Aptos Narrow"/>
                <w:sz w:val="18"/>
                <w:szCs w:val="18"/>
              </w:rPr>
              <w:t>An exploration of the working life and role of the ward manager within an acute care hospital organisation</w:t>
            </w:r>
          </w:p>
        </w:tc>
        <w:tc>
          <w:tcPr>
            <w:tcW w:w="1085" w:type="dxa"/>
          </w:tcPr>
          <w:p w14:paraId="49DD169D" w14:textId="710311E7" w:rsidR="00B54605" w:rsidRPr="00EC542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ross-sectional</w:t>
            </w:r>
            <w:r>
              <w:rPr>
                <w:rFonts w:ascii="Aptos Narrow" w:hAnsi="Aptos Narrow"/>
                <w:sz w:val="18"/>
                <w:szCs w:val="18"/>
              </w:rPr>
              <w:tab/>
            </w:r>
          </w:p>
        </w:tc>
        <w:tc>
          <w:tcPr>
            <w:tcW w:w="1009" w:type="dxa"/>
          </w:tcPr>
          <w:p w14:paraId="41B95941" w14:textId="1DD2CB92" w:rsidR="00B54605" w:rsidRPr="00EC542F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Cross-Sectional</w:t>
            </w:r>
          </w:p>
        </w:tc>
        <w:tc>
          <w:tcPr>
            <w:tcW w:w="487" w:type="dxa"/>
          </w:tcPr>
          <w:p w14:paraId="61E3AE7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FCD5598" w14:textId="76A9F49B" w:rsidR="001534FC" w:rsidRDefault="001534F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09AE397" w14:textId="77777777" w:rsidR="001534FC" w:rsidRDefault="001534F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47E7FDC" w14:textId="08C7B5E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51DF570" w14:textId="77777777" w:rsidR="001534FC" w:rsidRDefault="001534F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6EBEB89" w14:textId="60AF6E0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3F08B5D" w14:textId="77777777" w:rsidR="001534FC" w:rsidRDefault="001534F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BF3E7B" w14:textId="0AC147E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7C7ADDF" w14:textId="77777777" w:rsidR="001534FC" w:rsidRDefault="001534F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8C3F6BB" w14:textId="0007014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E7AB53" w14:textId="77777777" w:rsidR="001534FC" w:rsidRDefault="001534F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FD68A12" w14:textId="10BF889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ACDD6F" w14:textId="77777777" w:rsidR="00975463" w:rsidRDefault="0097546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C51B8A1" w14:textId="1BBF8DB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A0346E1" w14:textId="77777777" w:rsidR="00975463" w:rsidRDefault="0097546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47D47D3" w14:textId="66E994E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D86D941" w14:textId="77777777" w:rsidR="00975463" w:rsidRDefault="0097546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E9F361E" w14:textId="02024E6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DCCDD21" w14:textId="77777777" w:rsidR="00975463" w:rsidRDefault="0097546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2459A0B" w14:textId="7D3D901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68DDD69" w14:textId="77777777" w:rsidR="00975463" w:rsidRDefault="0097546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8EAEF2B" w14:textId="3A8334D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97E222C" w14:textId="6D84CAE1" w:rsidR="00975463" w:rsidRDefault="00336229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C6B51FE" w14:textId="4B68AB3D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13CDC5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5F7A645" w14:textId="45175049" w:rsidR="00975463" w:rsidRDefault="0097546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495" w:type="dxa"/>
          </w:tcPr>
          <w:p w14:paraId="431C4F46" w14:textId="5CC68FCF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1096" w:type="dxa"/>
          </w:tcPr>
          <w:p w14:paraId="7B253B5A" w14:textId="3CA543A0" w:rsidR="00336229" w:rsidRPr="00336229" w:rsidRDefault="00336229" w:rsidP="00336229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36229">
              <w:rPr>
                <w:rFonts w:ascii="Aptos Narrow" w:hAnsi="Aptos Narrow"/>
                <w:b/>
                <w:bCs/>
                <w:sz w:val="18"/>
                <w:szCs w:val="18"/>
              </w:rPr>
              <w:t>1</w:t>
            </w: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</w:t>
            </w:r>
            <w:r w:rsidRPr="00336229">
              <w:rPr>
                <w:rFonts w:ascii="Aptos Narrow" w:hAnsi="Aptos Narrow"/>
                <w:b/>
                <w:bCs/>
                <w:sz w:val="18"/>
                <w:szCs w:val="18"/>
              </w:rPr>
              <w:t>/11</w:t>
            </w:r>
          </w:p>
          <w:p w14:paraId="2BD8AD54" w14:textId="40CE68F4" w:rsidR="00B54605" w:rsidRPr="00EC542F" w:rsidRDefault="00336229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7BED9427" w14:textId="66883552" w:rsidR="00B54605" w:rsidRPr="00EC542F" w:rsidRDefault="48FE672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  <w:p w14:paraId="428DDBF3" w14:textId="3A21ED9C" w:rsidR="00B54605" w:rsidRPr="00EC542F" w:rsidRDefault="00B5460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775" w:type="dxa"/>
          </w:tcPr>
          <w:p w14:paraId="573BD4C4" w14:textId="77777777" w:rsidR="00B54605" w:rsidRPr="00EC542F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517E603C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</w:tcPr>
          <w:p w14:paraId="44FC4320" w14:textId="4C5FAAF5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2</w:t>
            </w:r>
          </w:p>
        </w:tc>
        <w:tc>
          <w:tcPr>
            <w:tcW w:w="1307" w:type="dxa"/>
            <w:vMerge w:val="restart"/>
          </w:tcPr>
          <w:p w14:paraId="479162C5" w14:textId="77777777" w:rsidR="00B54605" w:rsidRPr="00C35F74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35F74">
              <w:rPr>
                <w:rFonts w:ascii="Aptos Narrow" w:hAnsi="Aptos Narrow"/>
                <w:sz w:val="18"/>
                <w:szCs w:val="18"/>
              </w:rPr>
              <w:t xml:space="preserve">Rankin et al. (2016) </w:t>
            </w:r>
          </w:p>
          <w:p w14:paraId="1CA7F8F2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  <w:vMerge w:val="restart"/>
          </w:tcPr>
          <w:p w14:paraId="730618FA" w14:textId="02A16C4A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13D34">
              <w:rPr>
                <w:rFonts w:ascii="Aptos Narrow" w:hAnsi="Aptos Narrow"/>
                <w:sz w:val="18"/>
                <w:szCs w:val="18"/>
              </w:rPr>
              <w:t>Facilitators and barriers to the increased supervisory role of senior charge nurses: a qualitative study</w:t>
            </w:r>
          </w:p>
        </w:tc>
        <w:tc>
          <w:tcPr>
            <w:tcW w:w="1085" w:type="dxa"/>
            <w:vMerge w:val="restart"/>
          </w:tcPr>
          <w:p w14:paraId="4BF93072" w14:textId="7C1C751D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Mixed methods</w:t>
            </w:r>
          </w:p>
        </w:tc>
        <w:tc>
          <w:tcPr>
            <w:tcW w:w="1009" w:type="dxa"/>
          </w:tcPr>
          <w:p w14:paraId="31C4688C" w14:textId="6AC5C2A8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C542F">
              <w:rPr>
                <w:rFonts w:ascii="Aptos Narrow" w:hAnsi="Aptos Narrow"/>
                <w:sz w:val="18"/>
                <w:szCs w:val="18"/>
              </w:rPr>
              <w:t>CASP Qualitative</w:t>
            </w:r>
            <w:r>
              <w:rPr>
                <w:rFonts w:ascii="Aptos Narrow" w:hAnsi="Aptos Narrow"/>
                <w:sz w:val="18"/>
                <w:szCs w:val="18"/>
              </w:rPr>
              <w:t xml:space="preserve"> &amp;</w:t>
            </w:r>
          </w:p>
        </w:tc>
        <w:tc>
          <w:tcPr>
            <w:tcW w:w="487" w:type="dxa"/>
          </w:tcPr>
          <w:p w14:paraId="3DBD21B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1102EB" w14:textId="1BC3E19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0A6A32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D32A21D" w14:textId="61232E8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E07C57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E1E3AC4" w14:textId="49C117B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DBE6BB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C42E758" w14:textId="557ABCC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532A0B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CF3945C" w14:textId="600BB7A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4F0C3C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65B67B2C" w14:textId="2DE672D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6DFF196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90FFC89" w14:textId="46C0ED7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B8B96C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F715631" w14:textId="6D66B6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8E6965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680E655" w14:textId="2E7C29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559C3C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8120989" w14:textId="6E9BCBC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54A9AC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44604F0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ED06066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2C48F59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4D1339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0CE8BE0" w14:textId="3A6D01A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5E04249A" w14:textId="364B7323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  <w:vMerge w:val="restart"/>
          </w:tcPr>
          <w:p w14:paraId="7C1DE3BA" w14:textId="77777777" w:rsidR="00B54605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11F28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1A9EC622" w14:textId="1197C53B" w:rsidR="00B54605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  <w:r w:rsidR="737BB4EA"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90%)</w:t>
            </w:r>
          </w:p>
          <w:p w14:paraId="7076EAD6" w14:textId="77777777" w:rsidR="00B54605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  <w:p w14:paraId="1D1C088F" w14:textId="3BFDACD9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Pr="00DA5974">
              <w:rPr>
                <w:rFonts w:ascii="Aptos Narrow" w:hAnsi="Aptos Narrow"/>
                <w:b/>
                <w:bCs/>
                <w:sz w:val="18"/>
                <w:szCs w:val="18"/>
              </w:rPr>
              <w:t>/1</w:t>
            </w:r>
            <w:r>
              <w:rPr>
                <w:rFonts w:ascii="Aptos Narrow" w:hAnsi="Aptos Narrow"/>
                <w:b/>
                <w:bCs/>
                <w:sz w:val="18"/>
                <w:szCs w:val="18"/>
              </w:rPr>
              <w:t>2</w:t>
            </w:r>
          </w:p>
          <w:p w14:paraId="423C2D2B" w14:textId="2A3B98F2" w:rsidR="00B54605" w:rsidRPr="00911F28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  <w:r w:rsidR="60CE0902"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83%)</w:t>
            </w:r>
          </w:p>
        </w:tc>
        <w:tc>
          <w:tcPr>
            <w:tcW w:w="1775" w:type="dxa"/>
            <w:vMerge w:val="restart"/>
          </w:tcPr>
          <w:p w14:paraId="199DB03A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14:paraId="4F9B15B2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06CE60D5" w14:textId="77777777" w:rsidR="00B54605" w:rsidRDefault="00B54605" w:rsidP="00B54605"/>
        </w:tc>
        <w:tc>
          <w:tcPr>
            <w:tcW w:w="1307" w:type="dxa"/>
            <w:vMerge/>
          </w:tcPr>
          <w:p w14:paraId="769E5904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0" w:type="dxa"/>
            <w:vMerge/>
          </w:tcPr>
          <w:p w14:paraId="5939A385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vMerge/>
          </w:tcPr>
          <w:p w14:paraId="3FD7BD72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9" w:type="dxa"/>
          </w:tcPr>
          <w:p w14:paraId="1AEF5916" w14:textId="7FA99590" w:rsidR="00B54605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CASP Cohort</w:t>
            </w:r>
          </w:p>
        </w:tc>
        <w:tc>
          <w:tcPr>
            <w:tcW w:w="487" w:type="dxa"/>
          </w:tcPr>
          <w:p w14:paraId="619FFD50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615D6D7" w14:textId="51637233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D6BB552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CCC7B34" w14:textId="6EA3377D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E9636D5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B6F50EF" w14:textId="1E0D37C2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DDAAD83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EE9980" w14:textId="3DF79A12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0708012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8D9E65D" w14:textId="6B174076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1DC86EC" w14:textId="2F9DF920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  <w:r w:rsidRPr="5E32E36B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8" w:type="dxa"/>
          </w:tcPr>
          <w:p w14:paraId="6298B3F6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A77E42C" w14:textId="53BEDC73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B6F47BC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46E3B6F" w14:textId="69DBAC10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3EC6E7A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ACF9609" w14:textId="67D8107E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5D1A3A5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5515FE4" w14:textId="79B45900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9CCCED9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CAFF155" w14:textId="4556A74F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A90E2DB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5331990" w14:textId="40C7E696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65" w:type="dxa"/>
          </w:tcPr>
          <w:p w14:paraId="75EFE400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DED2CA1" w14:textId="5CB3022B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22FCBCEC" w14:textId="45CB840D" w:rsidR="00B54605" w:rsidRDefault="00B54605" w:rsidP="00B5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  <w:vMerge/>
          </w:tcPr>
          <w:p w14:paraId="2C4CF518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5" w:type="dxa"/>
            <w:vMerge/>
          </w:tcPr>
          <w:p w14:paraId="65873B5D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54605" w:rsidRPr="00EC542F" w14:paraId="236C4BE2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2F6149F5" w14:textId="452A1A45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lastRenderedPageBreak/>
              <w:t>33</w:t>
            </w:r>
          </w:p>
        </w:tc>
        <w:tc>
          <w:tcPr>
            <w:tcW w:w="1307" w:type="dxa"/>
          </w:tcPr>
          <w:p w14:paraId="4939DEC5" w14:textId="77777777" w:rsidR="00B54605" w:rsidRPr="00726B09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26B09">
              <w:rPr>
                <w:rFonts w:ascii="Aptos Narrow" w:hAnsi="Aptos Narrow"/>
                <w:sz w:val="18"/>
                <w:szCs w:val="18"/>
              </w:rPr>
              <w:t xml:space="preserve">Savage &amp; Scott (2004) </w:t>
            </w:r>
          </w:p>
          <w:p w14:paraId="425EFF97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5180178D" w14:textId="35BA0972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13D34">
              <w:rPr>
                <w:rFonts w:ascii="Aptos Narrow" w:hAnsi="Aptos Narrow"/>
                <w:sz w:val="18"/>
                <w:szCs w:val="18"/>
              </w:rPr>
              <w:t>The modern matron: a hybrid management role with implications for continuous quality improvement</w:t>
            </w:r>
          </w:p>
        </w:tc>
        <w:tc>
          <w:tcPr>
            <w:tcW w:w="1085" w:type="dxa"/>
          </w:tcPr>
          <w:p w14:paraId="40A5E5A9" w14:textId="5C4F7E61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Multiple methods (all qualitative)</w:t>
            </w:r>
          </w:p>
          <w:p w14:paraId="3A1451F1" w14:textId="32834176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28CF484" w14:textId="1878CA5D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 xml:space="preserve">CASP Qualitative </w:t>
            </w:r>
          </w:p>
          <w:p w14:paraId="38985C99" w14:textId="3199A2FF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0FE45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252F73" w14:textId="60B68E21" w:rsidR="00B87125" w:rsidRPr="00865E22" w:rsidRDefault="00B8712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D2FBC40" w14:textId="77777777" w:rsidR="00B87125" w:rsidRDefault="00B8712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59A2EC2" w14:textId="3D27713B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7682D7E" w14:textId="77777777" w:rsidR="00B87125" w:rsidRDefault="00B8712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700BC78" w14:textId="429774C9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24B01F7" w14:textId="09E6FE1B" w:rsidR="00B54605" w:rsidRPr="00865E22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  <w:r w:rsidR="00B54605" w:rsidRPr="5E32E36B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</w:tcPr>
          <w:p w14:paraId="063B584F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2972750" w14:textId="3C904888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A46A63A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BCC05F2" w14:textId="7593984D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76B526A0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3D0D059B" w14:textId="68BEB1BA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53721AD7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79CEC57" w14:textId="3F4EF74D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61DBAEB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A23A810" w14:textId="53CA61FB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1C5425F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4F33B36" w14:textId="30D76187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1918B0C" w14:textId="77777777" w:rsidR="00C878C4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C6F08B7" w14:textId="0DE411F5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174252CF" w14:textId="77777777" w:rsidR="00C878C4" w:rsidRDefault="00C878C4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7ED172D4" w14:textId="7816A199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2C64C8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23378CE" w14:textId="6C738287" w:rsidR="00C878C4" w:rsidRPr="00865E22" w:rsidRDefault="00C878C4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495" w:type="dxa"/>
          </w:tcPr>
          <w:p w14:paraId="6BAE7024" w14:textId="1EE4012B" w:rsidR="00B54605" w:rsidRPr="00865E22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1096" w:type="dxa"/>
          </w:tcPr>
          <w:p w14:paraId="12160C83" w14:textId="77777777" w:rsidR="009C0C02" w:rsidRPr="00AF01B5" w:rsidRDefault="009C0C02" w:rsidP="009C0C02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7</w:t>
            </w:r>
            <w:r w:rsidRPr="00AF01B5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6408F2D1" w14:textId="5B6478F2" w:rsidR="00B54605" w:rsidRPr="00865E22" w:rsidRDefault="009C0C02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  <w:p w14:paraId="1E111834" w14:textId="3A909FCF" w:rsidR="00B54605" w:rsidRPr="00865E22" w:rsidRDefault="07A79412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70%</w:t>
            </w:r>
          </w:p>
        </w:tc>
        <w:tc>
          <w:tcPr>
            <w:tcW w:w="1775" w:type="dxa"/>
          </w:tcPr>
          <w:p w14:paraId="10DA57F0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30CBDBFE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7F64C63" w14:textId="2D89499E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4</w:t>
            </w:r>
          </w:p>
        </w:tc>
        <w:tc>
          <w:tcPr>
            <w:tcW w:w="1307" w:type="dxa"/>
          </w:tcPr>
          <w:p w14:paraId="5EDD1E3F" w14:textId="3A5DCBD6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26B09">
              <w:rPr>
                <w:rFonts w:ascii="Aptos Narrow" w:hAnsi="Aptos Narrow"/>
                <w:sz w:val="18"/>
                <w:szCs w:val="18"/>
              </w:rPr>
              <w:t>Scott &amp; Timmons (2017)</w:t>
            </w:r>
          </w:p>
        </w:tc>
        <w:tc>
          <w:tcPr>
            <w:tcW w:w="2330" w:type="dxa"/>
          </w:tcPr>
          <w:p w14:paraId="63DE3E23" w14:textId="1E0AFAE1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86A1C">
              <w:rPr>
                <w:rFonts w:ascii="Aptos Narrow" w:hAnsi="Aptos Narrow"/>
                <w:sz w:val="18"/>
                <w:szCs w:val="18"/>
              </w:rPr>
              <w:t>Tensions within management roles in healthcare organisations</w:t>
            </w:r>
          </w:p>
        </w:tc>
        <w:tc>
          <w:tcPr>
            <w:tcW w:w="1085" w:type="dxa"/>
          </w:tcPr>
          <w:p w14:paraId="6002AA17" w14:textId="709A7CD3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61442B57" w14:textId="71B39B1E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6EDCBA6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74386C" w14:textId="24E7EF5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3BB06A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473ADFF" w14:textId="5226C0B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642775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F9B46D7" w14:textId="53D2BA5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E5B373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CC3540E" w14:textId="01DA4A2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FA54D0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44E4F6" w14:textId="06FB3EC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B3783A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FDAFC7" w14:textId="56BAE6D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95838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7B72B9C" w14:textId="6D3ED59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072C62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AFECCD0" w14:textId="0AD6E09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44EB99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4D88506" w14:textId="08E8569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64BA99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1955A1" w14:textId="1819F15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62A8E7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D3B4357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E553B9D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20B88AB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00B76F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1EB56D7F" w14:textId="396E198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36297781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4FD740FD" w14:textId="77777777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Pr="00DA5974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0FE5130A" w14:textId="77777777" w:rsidR="00B54605" w:rsidRPr="00DA5974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56DAC7A" w14:textId="67560DE7" w:rsidR="00B54605" w:rsidRPr="00865E22" w:rsidRDefault="0297C9F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2B7E8BF4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13F92652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2703417F" w14:textId="7481E3EF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5</w:t>
            </w:r>
          </w:p>
        </w:tc>
        <w:tc>
          <w:tcPr>
            <w:tcW w:w="1307" w:type="dxa"/>
          </w:tcPr>
          <w:p w14:paraId="42F47A55" w14:textId="7666A094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26B09">
              <w:rPr>
                <w:rFonts w:ascii="Aptos Narrow" w:hAnsi="Aptos Narrow"/>
                <w:sz w:val="18"/>
                <w:szCs w:val="18"/>
              </w:rPr>
              <w:t>Shirey (2009)</w:t>
            </w:r>
          </w:p>
        </w:tc>
        <w:tc>
          <w:tcPr>
            <w:tcW w:w="2330" w:type="dxa"/>
          </w:tcPr>
          <w:p w14:paraId="3805D683" w14:textId="211F876C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15F33">
              <w:rPr>
                <w:rFonts w:ascii="Aptos Narrow" w:hAnsi="Aptos Narrow"/>
                <w:sz w:val="18"/>
                <w:szCs w:val="18"/>
              </w:rPr>
              <w:t>Stress and coping in nurse managers: a qualitative description</w:t>
            </w:r>
          </w:p>
        </w:tc>
        <w:tc>
          <w:tcPr>
            <w:tcW w:w="1085" w:type="dxa"/>
          </w:tcPr>
          <w:p w14:paraId="53032BF1" w14:textId="1252C078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3BB999E9" w14:textId="0BAE64BC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361A7BA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C10CD73" w14:textId="3107875F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9ADF7E3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51945FC" w14:textId="3DCC824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0BDAAE2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DE1DA9" w14:textId="2796D6D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DD3CBD0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09FF636" w14:textId="3EDC206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2CB3A34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2918C3A" w14:textId="3C91DCA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77972FE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5A18990" w14:textId="41B6A8E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DFF8311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9229C99" w14:textId="2C75606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2A0B827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DA71103" w14:textId="36973A3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0DDD91A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B827B6" w14:textId="18AAF0A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7B3D32E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ACC32A4" w14:textId="40076B8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2F451A1" w14:textId="77777777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471A97F" w14:textId="10CC26A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3E6154A4" w14:textId="77777777" w:rsidR="00E5564F" w:rsidRDefault="00E5564F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EC1DD4F" w14:textId="10C706EC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5CE590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4ACAD8F9" w14:textId="27983F51" w:rsidR="00E5564F" w:rsidRDefault="00E5564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497A8BE3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6840DE7C" w14:textId="77777777" w:rsidR="00E5564F" w:rsidRDefault="00E5564F" w:rsidP="00E5564F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/10</w:t>
            </w:r>
          </w:p>
          <w:p w14:paraId="12471D63" w14:textId="258870F7" w:rsidR="00B54605" w:rsidRPr="00865E22" w:rsidRDefault="00E5564F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650FE0F6" w14:textId="2B593480" w:rsidR="00B54605" w:rsidRPr="00865E22" w:rsidRDefault="6E8D6D4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2D36376D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1876D756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CD6A1CB" w14:textId="768A447A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6</w:t>
            </w:r>
          </w:p>
        </w:tc>
        <w:tc>
          <w:tcPr>
            <w:tcW w:w="1307" w:type="dxa"/>
          </w:tcPr>
          <w:p w14:paraId="5109F370" w14:textId="2C57717B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9527B">
              <w:rPr>
                <w:rFonts w:ascii="Aptos Narrow" w:hAnsi="Aptos Narrow"/>
                <w:sz w:val="18"/>
                <w:szCs w:val="18"/>
              </w:rPr>
              <w:t>Shirey et al. (2010)</w:t>
            </w:r>
          </w:p>
        </w:tc>
        <w:tc>
          <w:tcPr>
            <w:tcW w:w="2330" w:type="dxa"/>
          </w:tcPr>
          <w:p w14:paraId="05CCF1EC" w14:textId="0B4EC79D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15F33">
              <w:rPr>
                <w:rFonts w:ascii="Aptos Narrow" w:hAnsi="Aptos Narrow"/>
                <w:sz w:val="18"/>
                <w:szCs w:val="18"/>
              </w:rPr>
              <w:t>Understanding nurse manager stress and work complexity: factors that make a difference</w:t>
            </w:r>
          </w:p>
        </w:tc>
        <w:tc>
          <w:tcPr>
            <w:tcW w:w="1085" w:type="dxa"/>
          </w:tcPr>
          <w:p w14:paraId="2269A33C" w14:textId="3C5B290F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49A7E6A0" w14:textId="1042F719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637237F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2614961" w14:textId="2FDA9EC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26F2EE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08BC857" w14:textId="0935725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7E7C77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65ED632" w14:textId="4F6EC77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5FAE9B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56FF1DC" w14:textId="1627F55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5177B6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A9A8045" w14:textId="66FD0E3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D0B729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AB5607F" w14:textId="2237AD9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350019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21890F7" w14:textId="15A4189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4ECE144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7E47AD8" w14:textId="1BDED64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C3AF67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EDE7801" w14:textId="4D2C6C1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0269A3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2DC90BA" w14:textId="5672E0C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59E08B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C9D1D43" w14:textId="0B876E4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20BEFC92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A112358" w14:textId="57F9AF1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CC821C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E5A5BE1" w14:textId="34C491D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7050E78E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2375B87D" w14:textId="77777777" w:rsidR="00B54605" w:rsidRPr="00B9770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97707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76334A08" w14:textId="77777777" w:rsidR="00B54605" w:rsidRPr="00B97707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9770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33B9D95B" w14:textId="68134C08" w:rsidR="00B54605" w:rsidRPr="00865E22" w:rsidRDefault="3272FEBA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7BD43EB6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7D0659F1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89FA199" w14:textId="7B05E877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7</w:t>
            </w:r>
          </w:p>
        </w:tc>
        <w:tc>
          <w:tcPr>
            <w:tcW w:w="1307" w:type="dxa"/>
          </w:tcPr>
          <w:p w14:paraId="4EAD80A2" w14:textId="77777777" w:rsidR="00B54605" w:rsidRPr="00C9527B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9527B">
              <w:rPr>
                <w:rFonts w:ascii="Aptos Narrow" w:hAnsi="Aptos Narrow"/>
                <w:sz w:val="18"/>
                <w:szCs w:val="18"/>
              </w:rPr>
              <w:t xml:space="preserve">Shirey et al. (2013) </w:t>
            </w:r>
          </w:p>
          <w:p w14:paraId="3F073416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1266111A" w14:textId="5DD5D2BD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86A1C">
              <w:rPr>
                <w:rFonts w:ascii="Aptos Narrow" w:hAnsi="Aptos Narrow"/>
                <w:sz w:val="18"/>
                <w:szCs w:val="18"/>
              </w:rPr>
              <w:t>Nurse manager cognitive decision-making amidst stress and work complexity</w:t>
            </w:r>
          </w:p>
        </w:tc>
        <w:tc>
          <w:tcPr>
            <w:tcW w:w="1085" w:type="dxa"/>
          </w:tcPr>
          <w:p w14:paraId="70AAD581" w14:textId="740E3AF8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64CDA581" w14:textId="60F92178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3A645D1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147E8A5" w14:textId="37543ACF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33BFB5D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EE46539" w14:textId="62E0C03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9EC87AB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8825898" w14:textId="68477F5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06B54BF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45B994D" w14:textId="5E5AE76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D494409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1276BF" w14:textId="3E206ED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058B606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2ECB6C99" w14:textId="3F2F303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171BAF4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4D8BFE6" w14:textId="12EE0CE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8103B46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3F0D28" w14:textId="043D206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3F3E312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30E4DBF" w14:textId="6EE2F59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49F5CD3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426EA9" w14:textId="135D47D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077FC64" w14:textId="77777777" w:rsidR="002F0881" w:rsidRDefault="002F088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2769097" w14:textId="3BDB8B3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8136BAB" w14:textId="77777777" w:rsidR="002F0881" w:rsidRDefault="002F0881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FF07836" w14:textId="7FA7812C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DF0EE4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FA4B498" w14:textId="1EF1ABDA" w:rsidR="002F1466" w:rsidRDefault="002F1466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08FACB6E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7475D567" w14:textId="77777777" w:rsidR="002F1466" w:rsidRPr="00B97707" w:rsidRDefault="002F1466" w:rsidP="002F1466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97707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6788C0A9" w14:textId="77777777" w:rsidR="002F1466" w:rsidRPr="00B97707" w:rsidRDefault="002F1466" w:rsidP="002F1466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47CDF798" w14:textId="3C436BA5" w:rsidR="00B54605" w:rsidRPr="00865E22" w:rsidRDefault="7CD43BF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43A07070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6B6CB86A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E2B0D4F" w14:textId="112847B3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8</w:t>
            </w:r>
          </w:p>
        </w:tc>
        <w:tc>
          <w:tcPr>
            <w:tcW w:w="1307" w:type="dxa"/>
          </w:tcPr>
          <w:p w14:paraId="0ED71AB2" w14:textId="77777777" w:rsidR="00B54605" w:rsidRPr="00C9527B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C9527B">
              <w:rPr>
                <w:rFonts w:ascii="Aptos Narrow" w:hAnsi="Aptos Narrow"/>
                <w:sz w:val="18"/>
                <w:szCs w:val="18"/>
              </w:rPr>
              <w:t xml:space="preserve">Smith et al. (2024) </w:t>
            </w:r>
          </w:p>
          <w:p w14:paraId="14AA5B01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6671FDE4" w14:textId="1703C6DF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E254C7">
              <w:rPr>
                <w:rFonts w:ascii="Aptos Narrow" w:hAnsi="Aptos Narrow"/>
                <w:sz w:val="18"/>
                <w:szCs w:val="18"/>
              </w:rPr>
              <w:t>Exploring presence practices: a study of unit managers in a selected Provincial Hospital in Free State Province</w:t>
            </w:r>
          </w:p>
        </w:tc>
        <w:tc>
          <w:tcPr>
            <w:tcW w:w="1085" w:type="dxa"/>
          </w:tcPr>
          <w:p w14:paraId="3E260D70" w14:textId="5085EFA7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54DE53F5" w14:textId="3D47CB8F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166AAB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A03F84C" w14:textId="6AB038F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22AC8C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547FCD" w14:textId="6FE0124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E421D6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9E80AD8" w14:textId="6D6E5F1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7B9BA3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B22D70E" w14:textId="68E1565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F1F3B6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FE1E41D" w14:textId="08B1FC0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AB4978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EB2D3C9" w14:textId="4C447E7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0E707D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9DB5C0" w14:textId="7A25720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282248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006F9E" w14:textId="6D66B6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96F9A34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8497CDB" w14:textId="2E7C29E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86DD1B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44D8D06" w14:textId="6E9BCBC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7BB205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E4D0542" w14:textId="17AD516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4C901C7B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0737BEF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F9E4EB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A0DC933" w14:textId="2D3DA7F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47D5B1C1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4B459667" w14:textId="77777777" w:rsidR="00B54605" w:rsidRPr="0093205A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93205A">
              <w:rPr>
                <w:rFonts w:ascii="Aptos Narrow" w:hAnsi="Aptos Narrow"/>
                <w:b/>
                <w:bCs/>
                <w:sz w:val="18"/>
                <w:szCs w:val="18"/>
              </w:rPr>
              <w:t>10/10</w:t>
            </w:r>
          </w:p>
          <w:p w14:paraId="47A7D365" w14:textId="77777777" w:rsidR="00B54605" w:rsidRPr="0093205A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C039523" w14:textId="473BF6FD" w:rsidR="00B54605" w:rsidRPr="00865E22" w:rsidRDefault="6A54589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75" w:type="dxa"/>
          </w:tcPr>
          <w:p w14:paraId="507D2120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42C37EFE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8565335" w14:textId="02A747D8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39</w:t>
            </w:r>
          </w:p>
        </w:tc>
        <w:tc>
          <w:tcPr>
            <w:tcW w:w="1307" w:type="dxa"/>
          </w:tcPr>
          <w:p w14:paraId="62C2F7DC" w14:textId="0900E1D5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D3DF6">
              <w:rPr>
                <w:rFonts w:ascii="Aptos Narrow" w:hAnsi="Aptos Narrow"/>
                <w:sz w:val="18"/>
                <w:szCs w:val="18"/>
              </w:rPr>
              <w:t>Surakka (2008)</w:t>
            </w:r>
          </w:p>
        </w:tc>
        <w:tc>
          <w:tcPr>
            <w:tcW w:w="2330" w:type="dxa"/>
          </w:tcPr>
          <w:p w14:paraId="6CABAA6E" w14:textId="183E4DB9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A5BA0">
              <w:rPr>
                <w:rFonts w:ascii="Aptos Narrow" w:hAnsi="Aptos Narrow"/>
                <w:sz w:val="18"/>
                <w:szCs w:val="18"/>
              </w:rPr>
              <w:t>The nurse manager's work in the hospital environment during the 1990s and 2000s: responsibility, accountability and expertise in nursing leadership</w:t>
            </w:r>
          </w:p>
        </w:tc>
        <w:tc>
          <w:tcPr>
            <w:tcW w:w="1085" w:type="dxa"/>
          </w:tcPr>
          <w:p w14:paraId="10B6334D" w14:textId="06590A63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38DAD5D5" w14:textId="20F03ED9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0847F54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E4A2372" w14:textId="0EB455B8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2ACD01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D3EA8CD" w14:textId="595A52B5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EE3F6D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7DE98E4" w14:textId="3F9BF410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F57B28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2CF36410" w14:textId="462336F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219C2332" w14:textId="4058AD50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487" w:type="dxa"/>
          </w:tcPr>
          <w:p w14:paraId="2EEB99F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DFEE9C3" w14:textId="79A17C16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F467F5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375ACB50" w14:textId="29471697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3F96FB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T</w:t>
            </w:r>
          </w:p>
          <w:p w14:paraId="31367E13" w14:textId="37EC6C09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CT</w:t>
            </w:r>
          </w:p>
        </w:tc>
        <w:tc>
          <w:tcPr>
            <w:tcW w:w="487" w:type="dxa"/>
          </w:tcPr>
          <w:p w14:paraId="4554E70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28F79B8" w14:textId="6614C19F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6063D7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53D4104" w14:textId="4C201659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C92866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9F400A2" w14:textId="0A760460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284847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6F7C357" w14:textId="59A0D83F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7AA2D138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B8B1C39" w14:textId="3123124E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905F50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0C919F2" w14:textId="1496A507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495" w:type="dxa"/>
          </w:tcPr>
          <w:p w14:paraId="1DF5439D" w14:textId="775D2BFB" w:rsidR="00B54605" w:rsidRPr="00865E22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1096" w:type="dxa"/>
          </w:tcPr>
          <w:p w14:paraId="49AA15E2" w14:textId="21EFAA91" w:rsidR="00B54605" w:rsidRPr="00AF01B5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7</w:t>
            </w:r>
            <w:r w:rsidRPr="00AF01B5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5437ECB6" w14:textId="27161CAA" w:rsidR="00B54605" w:rsidRPr="00865E22" w:rsidRDefault="00B54605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Moderate</w:t>
            </w:r>
          </w:p>
          <w:p w14:paraId="652FAAAF" w14:textId="4EB15644" w:rsidR="00B54605" w:rsidRPr="00865E22" w:rsidRDefault="7BC86EEA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70%</w:t>
            </w:r>
          </w:p>
        </w:tc>
        <w:tc>
          <w:tcPr>
            <w:tcW w:w="1775" w:type="dxa"/>
          </w:tcPr>
          <w:p w14:paraId="70B3F4CE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4D2C096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705B982" w14:textId="38006B4A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0</w:t>
            </w:r>
          </w:p>
        </w:tc>
        <w:tc>
          <w:tcPr>
            <w:tcW w:w="1307" w:type="dxa"/>
          </w:tcPr>
          <w:p w14:paraId="26C5FF99" w14:textId="77777777" w:rsidR="00B54605" w:rsidRPr="005D3DF6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5D3DF6">
              <w:rPr>
                <w:rFonts w:ascii="Aptos Narrow" w:hAnsi="Aptos Narrow"/>
                <w:sz w:val="18"/>
                <w:szCs w:val="18"/>
              </w:rPr>
              <w:t xml:space="preserve">Taylor et al. (2015) </w:t>
            </w:r>
          </w:p>
          <w:p w14:paraId="31AAA3D8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7A5C536E" w14:textId="6F331ED7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A5BA0">
              <w:rPr>
                <w:rFonts w:ascii="Aptos Narrow" w:hAnsi="Aptos Narrow"/>
                <w:sz w:val="18"/>
                <w:szCs w:val="18"/>
              </w:rPr>
              <w:t>Nurse managers' strategies for feeling less drained by their work: an action research and reflection project for developing emotional intelligence</w:t>
            </w:r>
          </w:p>
        </w:tc>
        <w:tc>
          <w:tcPr>
            <w:tcW w:w="1085" w:type="dxa"/>
          </w:tcPr>
          <w:p w14:paraId="42F9AB7B" w14:textId="1CBB6284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 – Action research</w:t>
            </w:r>
          </w:p>
        </w:tc>
        <w:tc>
          <w:tcPr>
            <w:tcW w:w="1009" w:type="dxa"/>
          </w:tcPr>
          <w:p w14:paraId="7F3465B9" w14:textId="32053748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1CF40C8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56B8268" w14:textId="5991B4D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7DB27ED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E9BB012" w14:textId="5F74332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6AD7A7B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66D0CE7" w14:textId="35D27A6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968666E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495DBA3" w14:textId="55BC071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FEAFE69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7FFC8F4" w14:textId="7C5EE7A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42B6D8F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36783F27" w14:textId="06436FF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65F44394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AC44EBC" w14:textId="196C2C8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EA2B46E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D972BC0" w14:textId="09AE4BE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1CD86F9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64941DB" w14:textId="2EBA72A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81C13C5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49F1C97" w14:textId="50FBD4B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15CAB97" w14:textId="77777777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4CCE128" w14:textId="6BDA50D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449079CF" w14:textId="77777777" w:rsidR="00E51C83" w:rsidRDefault="00E51C83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6BDDF49" w14:textId="790EB70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2E2150C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5B97E35" w14:textId="764E3E81" w:rsidR="00E51C83" w:rsidRDefault="00E51C8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6DAE0AEA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01A87B1F" w14:textId="77777777" w:rsidR="00DB5C5C" w:rsidRPr="00DB5C5C" w:rsidRDefault="00DB5C5C" w:rsidP="00DB5C5C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DB5C5C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3787F588" w14:textId="77777777" w:rsidR="00DB5C5C" w:rsidRPr="00DB5C5C" w:rsidRDefault="00DB5C5C" w:rsidP="00DB5C5C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4B9EAB4C" w14:textId="0898539E" w:rsidR="2FE55694" w:rsidRDefault="2FE5569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7890F436" w14:textId="2D0B6CBA" w:rsidR="00B54605" w:rsidRPr="00865E22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BF5BBA1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1727B06C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138AD49B" w14:textId="1AC2956B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1</w:t>
            </w:r>
          </w:p>
        </w:tc>
        <w:tc>
          <w:tcPr>
            <w:tcW w:w="1307" w:type="dxa"/>
          </w:tcPr>
          <w:p w14:paraId="393CFB74" w14:textId="77777777" w:rsidR="00B54605" w:rsidRPr="00F27309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27309">
              <w:rPr>
                <w:rFonts w:ascii="Aptos Narrow" w:hAnsi="Aptos Narrow"/>
                <w:sz w:val="18"/>
                <w:szCs w:val="18"/>
              </w:rPr>
              <w:t xml:space="preserve">Townsend et al. (2015) </w:t>
            </w:r>
          </w:p>
          <w:p w14:paraId="500AFA07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5026AF77" w14:textId="26B73BB7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2A5589">
              <w:rPr>
                <w:rFonts w:ascii="Aptos Narrow" w:hAnsi="Aptos Narrow"/>
                <w:sz w:val="18"/>
                <w:szCs w:val="18"/>
              </w:rPr>
              <w:t>Opening the black box in nursing work and management practice: the role of ward managers</w:t>
            </w:r>
          </w:p>
        </w:tc>
        <w:tc>
          <w:tcPr>
            <w:tcW w:w="1085" w:type="dxa"/>
          </w:tcPr>
          <w:p w14:paraId="772648A9" w14:textId="0D268154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2BE72D5" w14:textId="193C2186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131218D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2A71603" w14:textId="384FF9D4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9E46B68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94750DD" w14:textId="1F548E5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126900E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8ECB336" w14:textId="646D536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60157B7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38B4387" w14:textId="49D330B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051AFF6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C730410" w14:textId="50A335B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33A42F4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49C0B59B" w14:textId="1C13EB6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52482BF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47E55F7" w14:textId="5C7A268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1F64603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6381B2E" w14:textId="7104D89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80ED473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E5E5DFD" w14:textId="62CA5AE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B0B4A4A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9AECB76" w14:textId="5617D32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B957BE9" w14:textId="77777777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15BD862" w14:textId="1AF6728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712B22A0" w14:textId="77777777" w:rsidR="00265303" w:rsidRDefault="00265303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6C6941C" w14:textId="4291DF2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2E44B9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56EE423" w14:textId="0B338D29" w:rsidR="00265303" w:rsidRDefault="00265303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21571D03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09567D70" w14:textId="77777777" w:rsidR="00265303" w:rsidRPr="00265303" w:rsidRDefault="00265303" w:rsidP="00265303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265303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5616D8A6" w14:textId="77777777" w:rsidR="00265303" w:rsidRPr="00265303" w:rsidRDefault="00265303" w:rsidP="00265303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331CFBAC" w14:textId="05CDC398" w:rsidR="4824ED64" w:rsidRDefault="4824ED6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7090B663" w14:textId="77777777" w:rsidR="00B54605" w:rsidRPr="00865E22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7AB1EEEB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01FA941D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0A0E7EBC" w14:textId="1153E451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2</w:t>
            </w:r>
          </w:p>
        </w:tc>
        <w:tc>
          <w:tcPr>
            <w:tcW w:w="1307" w:type="dxa"/>
          </w:tcPr>
          <w:p w14:paraId="7781588A" w14:textId="77777777" w:rsidR="00B54605" w:rsidRPr="00F27309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27309">
              <w:rPr>
                <w:rFonts w:ascii="Aptos Narrow" w:hAnsi="Aptos Narrow"/>
                <w:sz w:val="18"/>
                <w:szCs w:val="18"/>
              </w:rPr>
              <w:t xml:space="preserve">Udod &amp; Care (2011) </w:t>
            </w:r>
          </w:p>
          <w:p w14:paraId="6920B4E8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26C9147B" w14:textId="10269A1B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5587E">
              <w:rPr>
                <w:rFonts w:ascii="Aptos Narrow" w:hAnsi="Aptos Narrow"/>
                <w:sz w:val="18"/>
                <w:szCs w:val="18"/>
              </w:rPr>
              <w:t>Nurse managers</w:t>
            </w:r>
            <w:r>
              <w:rPr>
                <w:rFonts w:ascii="Aptos Narrow" w:hAnsi="Aptos Narrow"/>
                <w:sz w:val="18"/>
                <w:szCs w:val="18"/>
              </w:rPr>
              <w:t xml:space="preserve">’ </w:t>
            </w:r>
            <w:r w:rsidRPr="0035587E">
              <w:rPr>
                <w:rFonts w:ascii="Aptos Narrow" w:hAnsi="Aptos Narrow"/>
                <w:sz w:val="18"/>
                <w:szCs w:val="18"/>
              </w:rPr>
              <w:t>work stressors and coping experiences: unravelling the evidence</w:t>
            </w:r>
          </w:p>
        </w:tc>
        <w:tc>
          <w:tcPr>
            <w:tcW w:w="1085" w:type="dxa"/>
          </w:tcPr>
          <w:p w14:paraId="0B237141" w14:textId="32DED963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69BC716D" w14:textId="2A467E49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0958CF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3FE080A" w14:textId="144E65E8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1A27DD0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FB91664" w14:textId="3769670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D792AC1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CF9E6F8" w14:textId="679515F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1C7B669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5E71936" w14:textId="5BE2404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58CE773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C411AAA" w14:textId="620CF12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5CF4789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D925E70" w14:textId="7AD0C2D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268D222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272363F" w14:textId="2A8F317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DEA2C14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F3A344" w14:textId="5EDC20F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E7267B2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DB16FFC" w14:textId="1C6449D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249133C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C2B461D" w14:textId="3C4F1E4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B1C9432" w14:textId="77777777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282CB48" w14:textId="5ABE8C6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3F21FD69" w14:textId="77777777" w:rsidR="00514191" w:rsidRDefault="00514191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15EF296" w14:textId="05F5BB60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1C7C5A2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0482416" w14:textId="699A70DD" w:rsidR="00514191" w:rsidRDefault="00514191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2E2ABC37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3D873D49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265303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0846DD7C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43B00B7" w14:textId="684B99C5" w:rsidR="3429BFBB" w:rsidRDefault="3429BFBB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10D8C740" w14:textId="77777777" w:rsidR="00B54605" w:rsidRPr="00865E22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760A72F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34D59D75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357E4588" w14:textId="49C38ABC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3</w:t>
            </w:r>
          </w:p>
        </w:tc>
        <w:tc>
          <w:tcPr>
            <w:tcW w:w="1307" w:type="dxa"/>
          </w:tcPr>
          <w:p w14:paraId="28F9ADF9" w14:textId="131F8911" w:rsidR="00B54605" w:rsidRPr="00F27309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 xml:space="preserve">Udod &amp; Care (2013) </w:t>
            </w:r>
          </w:p>
          <w:p w14:paraId="483E4B1F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18D4C080" w14:textId="46C60861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B8153F">
              <w:rPr>
                <w:rFonts w:ascii="Aptos Narrow" w:hAnsi="Aptos Narrow"/>
                <w:sz w:val="18"/>
                <w:szCs w:val="18"/>
              </w:rPr>
              <w:t>Walking a tight rope</w:t>
            </w:r>
            <w:r>
              <w:rPr>
                <w:rFonts w:ascii="Aptos Narrow" w:hAnsi="Aptos Narrow"/>
                <w:sz w:val="18"/>
                <w:szCs w:val="18"/>
              </w:rPr>
              <w:t>:</w:t>
            </w:r>
            <w:r w:rsidRPr="00B8153F">
              <w:rPr>
                <w:rFonts w:ascii="Aptos Narrow" w:hAnsi="Aptos Narrow"/>
                <w:sz w:val="18"/>
                <w:szCs w:val="18"/>
              </w:rPr>
              <w:t xml:space="preserve"> an investigation of nurse managers</w:t>
            </w:r>
            <w:r>
              <w:rPr>
                <w:rFonts w:ascii="Aptos Narrow" w:hAnsi="Aptos Narrow"/>
                <w:sz w:val="18"/>
                <w:szCs w:val="18"/>
              </w:rPr>
              <w:t>’</w:t>
            </w:r>
            <w:r w:rsidRPr="00B8153F">
              <w:rPr>
                <w:rFonts w:ascii="Aptos Narrow" w:hAnsi="Aptos Narrow"/>
                <w:sz w:val="18"/>
                <w:szCs w:val="18"/>
              </w:rPr>
              <w:t xml:space="preserve"> work stressors and coping experiences</w:t>
            </w:r>
          </w:p>
        </w:tc>
        <w:tc>
          <w:tcPr>
            <w:tcW w:w="1085" w:type="dxa"/>
          </w:tcPr>
          <w:p w14:paraId="34E9B8FB" w14:textId="6D678FC2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056A3DCB" w14:textId="3902EC21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C9232F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5A934A7" w14:textId="6FBA775C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8D89FB9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7C05E0" w14:textId="18CA6D8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42FFAB1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5C1AFA3" w14:textId="1BF6BFF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65BC620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017C158" w14:textId="6BC381E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219762E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8B478A6" w14:textId="460327C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4E09AFE3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2C02000" w14:textId="5465520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D6F90F3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BF827D2" w14:textId="6DEBE2F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BDA444B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4E3F4F2" w14:textId="23B82E7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762D77D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FD19732" w14:textId="19150B6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E53B3B9" w14:textId="7777777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981DAAB" w14:textId="266A7D3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654A0CA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5E2DB15" w14:textId="64D53DBC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3732CB82" w14:textId="77777777" w:rsidR="0048550E" w:rsidRDefault="0048550E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35A9BB6" w14:textId="301BD7CE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0E1B62A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4D626A0D" w14:textId="55A206B7" w:rsidR="0048550E" w:rsidRDefault="0048550E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495" w:type="dxa"/>
          </w:tcPr>
          <w:p w14:paraId="6D356CD9" w14:textId="3951F645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10</w:t>
            </w:r>
          </w:p>
        </w:tc>
        <w:tc>
          <w:tcPr>
            <w:tcW w:w="1096" w:type="dxa"/>
          </w:tcPr>
          <w:p w14:paraId="1C82EF93" w14:textId="2C91D08E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10</w:t>
            </w:r>
            <w:r w:rsidRPr="00265303">
              <w:rPr>
                <w:rFonts w:ascii="Aptos Narrow" w:hAnsi="Aptos Narrow"/>
                <w:b/>
                <w:bCs/>
                <w:sz w:val="18"/>
                <w:szCs w:val="18"/>
              </w:rPr>
              <w:t>/10</w:t>
            </w:r>
          </w:p>
          <w:p w14:paraId="662DA04F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690A45D1" w14:textId="1E9C149E" w:rsidR="518C0D60" w:rsidRDefault="518C0D60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100%</w:t>
            </w:r>
          </w:p>
          <w:p w14:paraId="4C5E0A43" w14:textId="77777777" w:rsidR="00B54605" w:rsidRPr="00865E22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EBC9CBB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59104DD6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6E224649" w14:textId="4EF8A4DC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lastRenderedPageBreak/>
              <w:t>44</w:t>
            </w:r>
          </w:p>
        </w:tc>
        <w:tc>
          <w:tcPr>
            <w:tcW w:w="1307" w:type="dxa"/>
          </w:tcPr>
          <w:p w14:paraId="46BF1D47" w14:textId="77777777" w:rsidR="00B54605" w:rsidRPr="00F27309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27309">
              <w:rPr>
                <w:rFonts w:ascii="Aptos Narrow" w:hAnsi="Aptos Narrow"/>
                <w:sz w:val="18"/>
                <w:szCs w:val="18"/>
              </w:rPr>
              <w:t xml:space="preserve">Udod et al. (2017a) </w:t>
            </w:r>
          </w:p>
          <w:p w14:paraId="33EF4E2A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7E966D9B" w14:textId="689C0DF5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465CF">
              <w:rPr>
                <w:rFonts w:ascii="Aptos Narrow" w:hAnsi="Aptos Narrow"/>
                <w:sz w:val="18"/>
                <w:szCs w:val="18"/>
              </w:rPr>
              <w:t>Role stressors and coping strategies among nurse managers</w:t>
            </w:r>
          </w:p>
        </w:tc>
        <w:tc>
          <w:tcPr>
            <w:tcW w:w="1085" w:type="dxa"/>
          </w:tcPr>
          <w:p w14:paraId="6BF7D708" w14:textId="40298222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1E013456" w14:textId="13722B85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396A959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40FC157" w14:textId="48F8C2A1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DCEBAAA" w14:textId="7288ACD5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2609C1C" w14:textId="22BBE86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A01630F" w14:textId="4F93C939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4CEA7AB" w14:textId="4C1202C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5054A50" w14:textId="242C4BF0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7F6D75F" w14:textId="2A4A074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25DB507" w14:textId="645DADD3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83D03B6" w14:textId="45AE7F7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5A8817C" w14:textId="638A0266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2AEBE6B7" w14:textId="7010200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A5024E1" w14:textId="7C2F2B5A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3AF0DA2" w14:textId="2DA7681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5635BDE" w14:textId="57D76785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8DE258A" w14:textId="4826D91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9450C30" w14:textId="3ECF0F14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9DC6891" w14:textId="2DD0407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5581FF8" w14:textId="6709FCB9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D341C93" w14:textId="2A69511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197A89F" w14:textId="77777777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7A4861C" w14:textId="4CAE30E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1963BC50" w14:textId="77777777" w:rsidR="00421668" w:rsidRDefault="00421668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661C5FA7" w14:textId="4A2570C3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453B4C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3E2AE1FD" w14:textId="4A4B57C3" w:rsidR="00421668" w:rsidRDefault="00421668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69E9C9F9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4A2D2845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265303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416EBE73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41D4F1D6" w14:textId="18449AB9" w:rsidR="00B54605" w:rsidRPr="00865E22" w:rsidRDefault="14ECEBD4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214E6F4B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40AE5411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087D9FA1" w14:textId="34CE8AC6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5</w:t>
            </w:r>
          </w:p>
        </w:tc>
        <w:tc>
          <w:tcPr>
            <w:tcW w:w="1307" w:type="dxa"/>
          </w:tcPr>
          <w:p w14:paraId="0A24FB07" w14:textId="77777777" w:rsidR="00B54605" w:rsidRPr="00F27309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27309">
              <w:rPr>
                <w:rFonts w:ascii="Aptos Narrow" w:hAnsi="Aptos Narrow"/>
                <w:sz w:val="18"/>
                <w:szCs w:val="18"/>
              </w:rPr>
              <w:t xml:space="preserve">Udod et al. (2017b) </w:t>
            </w:r>
          </w:p>
          <w:p w14:paraId="56618C19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77488627" w14:textId="6A59A894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465CF">
              <w:rPr>
                <w:rFonts w:ascii="Aptos Narrow" w:hAnsi="Aptos Narrow"/>
                <w:sz w:val="18"/>
                <w:szCs w:val="18"/>
              </w:rPr>
              <w:t>Impact of Role Stressors on the Health of Nurse Managers</w:t>
            </w:r>
          </w:p>
        </w:tc>
        <w:tc>
          <w:tcPr>
            <w:tcW w:w="1085" w:type="dxa"/>
          </w:tcPr>
          <w:p w14:paraId="344F75AA" w14:textId="1DFC46A4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6761B905" w14:textId="722EB354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3265F02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8C60333" w14:textId="24D59292" w:rsidR="007B7F88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C1AC4B6" w14:textId="50B4461B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D0C0268" w14:textId="04AFECC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1F9D9A11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1DA9C2E" w14:textId="7C2C3FCF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9D3C20D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34E9FC6" w14:textId="2DC50168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93425FC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1D21DF4" w14:textId="640A463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694153B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22C305C1" w14:textId="46C09EA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26BD8B93" w14:textId="77777777" w:rsidR="00D613DD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3B19202" w14:textId="38621B49" w:rsidR="00B54605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FAB7517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F86EBDE" w14:textId="2FF2C63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6D3A5D0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D161CAF" w14:textId="068A686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7DB9DF1F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976307" w14:textId="36E4AC7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9B70337" w14:textId="77777777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10986E3" w14:textId="5E1D6BA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44683B96" w14:textId="77777777" w:rsidR="00D613DD" w:rsidRDefault="00D613DD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4AB2B5A" w14:textId="2A456CB6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65A0F07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1935C831" w14:textId="6A3617DD" w:rsidR="00D613DD" w:rsidRDefault="00D613D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5C9BCC07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08F86B73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265303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3D3ED286" w14:textId="77777777" w:rsidR="0048550E" w:rsidRPr="00265303" w:rsidRDefault="0048550E" w:rsidP="0048550E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4F5EEA29" w14:textId="50139B62" w:rsidR="00B54605" w:rsidRPr="00865E22" w:rsidRDefault="169BF208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074A1904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14EFD85F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7AEB1F89" w14:textId="2F78987C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6</w:t>
            </w:r>
          </w:p>
        </w:tc>
        <w:tc>
          <w:tcPr>
            <w:tcW w:w="1307" w:type="dxa"/>
          </w:tcPr>
          <w:p w14:paraId="56F34C22" w14:textId="77777777" w:rsidR="00B54605" w:rsidRPr="0003331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3331F">
              <w:rPr>
                <w:rFonts w:ascii="Aptos Narrow" w:hAnsi="Aptos Narrow"/>
                <w:sz w:val="18"/>
                <w:szCs w:val="18"/>
              </w:rPr>
              <w:t xml:space="preserve">Urban et al. (2023) </w:t>
            </w:r>
          </w:p>
          <w:p w14:paraId="2925CC66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2A1F38C0" w14:textId="7EAAD2A2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A4DC0">
              <w:rPr>
                <w:rFonts w:ascii="Aptos Narrow" w:hAnsi="Aptos Narrow"/>
                <w:sz w:val="18"/>
                <w:szCs w:val="18"/>
              </w:rPr>
              <w:t>Acute care nurse managers' definitions of and barriers to well-being: A thematic analysis of open-ended survey questions</w:t>
            </w:r>
          </w:p>
        </w:tc>
        <w:tc>
          <w:tcPr>
            <w:tcW w:w="1085" w:type="dxa"/>
          </w:tcPr>
          <w:p w14:paraId="0AD0F379" w14:textId="04A28EBC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0D1914A5" w14:textId="6B4A8774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2733EAA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039B0A6A" w14:textId="0DBD98B5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C5DA06B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CC6FD05" w14:textId="0C35F0A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7E1A6EDF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B2D2F7E" w14:textId="6D62B08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A48F7D7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B548B7B" w14:textId="779F032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898875E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EA5FFE" w14:textId="01C75F1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765E26C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5EF0E0A1" w14:textId="5960F36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66B68636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ADE103" w14:textId="5AFAE88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58B0717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6FC06DF" w14:textId="6FF6439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3D33C3B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6AD1CB" w14:textId="63EE9B9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1C9BD41" w14:textId="77777777" w:rsidR="0048669D" w:rsidRDefault="0048669D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AC1C1C" w14:textId="3187621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0915A09" w14:textId="77777777" w:rsidR="00F0636F" w:rsidRDefault="00F0636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C2E3400" w14:textId="5038729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2F35609D" w14:textId="77777777" w:rsidR="00F0636F" w:rsidRDefault="00F0636F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27BB9A66" w14:textId="0DF9476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736E2593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2DFD2952" w14:textId="63A46BF1" w:rsidR="00F0636F" w:rsidRDefault="00F0636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72F7813B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16694917" w14:textId="77777777" w:rsidR="00F0636F" w:rsidRPr="00F0636F" w:rsidRDefault="00F0636F" w:rsidP="00F0636F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F0636F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6025A822" w14:textId="77777777" w:rsidR="00F0636F" w:rsidRPr="00F0636F" w:rsidRDefault="00F0636F" w:rsidP="00F0636F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1827328" w14:textId="1BC60571" w:rsidR="00B54605" w:rsidRPr="00865E22" w:rsidRDefault="49A02CDD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548888AB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46C284E2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26C17980" w14:textId="52C74750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7</w:t>
            </w:r>
          </w:p>
        </w:tc>
        <w:tc>
          <w:tcPr>
            <w:tcW w:w="1307" w:type="dxa"/>
          </w:tcPr>
          <w:p w14:paraId="0EB9DE00" w14:textId="77777777" w:rsidR="00B54605" w:rsidRPr="0003331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3331F">
              <w:rPr>
                <w:rFonts w:ascii="Aptos Narrow" w:hAnsi="Aptos Narrow"/>
                <w:sz w:val="18"/>
                <w:szCs w:val="18"/>
              </w:rPr>
              <w:t xml:space="preserve">Urquhart et al. (2018) </w:t>
            </w:r>
          </w:p>
          <w:p w14:paraId="675ED806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3C9244AF" w14:textId="60B82E71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2A5589">
              <w:rPr>
                <w:rFonts w:ascii="Aptos Narrow" w:hAnsi="Aptos Narrow"/>
                <w:sz w:val="18"/>
                <w:szCs w:val="18"/>
              </w:rPr>
              <w:t>Making It Happen: Middle Managers' Roles in Innovation Implementation in Health Care</w:t>
            </w:r>
          </w:p>
        </w:tc>
        <w:tc>
          <w:tcPr>
            <w:tcW w:w="1085" w:type="dxa"/>
          </w:tcPr>
          <w:p w14:paraId="5261B3A2" w14:textId="253B6015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09352153" w14:textId="71E1D1AE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3CB697F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404F6AD" w14:textId="43F063F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26DB3188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2D06F01" w14:textId="207E42F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51A2401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027AE73" w14:textId="4500FAC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1AC5F3B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6004DA1E" w14:textId="2B3A967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B99607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7199CBB" w14:textId="17CD574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3A345E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05BA9326" w14:textId="20CAC6D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0D0146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23B623" w14:textId="6F5952F3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034FAD1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6740E14" w14:textId="311B671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04683010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806D97D" w14:textId="76E9DA4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4B279F32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2558BAC" w14:textId="5F39E58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09259AB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6C574CE" w14:textId="5BBD52F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71AA48A7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54F4A615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84D2EE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02C484A6" w14:textId="540CFA6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06AA1395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7E4C0F8E" w14:textId="77777777" w:rsidR="00B54605" w:rsidRPr="00AB093C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AB093C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46FDB060" w14:textId="77777777" w:rsidR="00B54605" w:rsidRPr="00AB093C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3CCD2C9C" w14:textId="1495C0C6" w:rsidR="68537F4B" w:rsidRDefault="68537F4B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  <w:p w14:paraId="566BD866" w14:textId="77777777" w:rsidR="00B54605" w:rsidRPr="00865E22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259B6B2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7EEF0233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0B15F9CB" w14:textId="3B0B9EE2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8</w:t>
            </w:r>
          </w:p>
        </w:tc>
        <w:tc>
          <w:tcPr>
            <w:tcW w:w="1307" w:type="dxa"/>
          </w:tcPr>
          <w:p w14:paraId="1DBA310F" w14:textId="77777777" w:rsidR="00B54605" w:rsidRPr="0003331F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03331F">
              <w:rPr>
                <w:rFonts w:ascii="Aptos Narrow" w:hAnsi="Aptos Narrow"/>
                <w:sz w:val="18"/>
                <w:szCs w:val="18"/>
              </w:rPr>
              <w:t xml:space="preserve">Vasset et al. (2023) </w:t>
            </w:r>
          </w:p>
          <w:p w14:paraId="651C8CA7" w14:textId="77777777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330" w:type="dxa"/>
          </w:tcPr>
          <w:p w14:paraId="134CCD72" w14:textId="6807984F" w:rsidR="00B54605" w:rsidRPr="00865E22" w:rsidRDefault="00B54605" w:rsidP="00B54605">
            <w:pPr>
              <w:ind w:left="-110" w:hanging="1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Pr="00D61CC2">
              <w:rPr>
                <w:rFonts w:ascii="Aptos Narrow" w:hAnsi="Aptos Narrow"/>
                <w:sz w:val="18"/>
                <w:szCs w:val="18"/>
              </w:rPr>
              <w:t>Nurse leaders' changing roles over 25 years: a qualitative study</w:t>
            </w:r>
          </w:p>
        </w:tc>
        <w:tc>
          <w:tcPr>
            <w:tcW w:w="1085" w:type="dxa"/>
          </w:tcPr>
          <w:p w14:paraId="04723BAD" w14:textId="7F35E80F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</w:t>
            </w:r>
          </w:p>
        </w:tc>
        <w:tc>
          <w:tcPr>
            <w:tcW w:w="1009" w:type="dxa"/>
          </w:tcPr>
          <w:p w14:paraId="2D68043C" w14:textId="52147E5C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5833B83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2E7E927" w14:textId="532F05D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5435F9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7C3517D" w14:textId="7B004AD2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6B9627BD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16F7B3C" w14:textId="463EA03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1E4C8C0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9CBE13A" w14:textId="0499E0AA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FB1DA9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C99C1DE" w14:textId="4B921EB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639E0D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70F052D5" w14:textId="449D00F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0546E38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1E4399E" w14:textId="33CE1D4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00B828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2A0C750C" w14:textId="2C6EC1BF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7A2C1567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F31F40E" w14:textId="09C5892C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18D46B4A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107B834F" w14:textId="4EC5E44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3D8066B5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09AB7EF1" w14:textId="01F114B6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51440C0E" w14:textId="77777777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44A65D52" w14:textId="30A3E3DA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28BC55C9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61707CDE" w14:textId="5C33CF5E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495" w:type="dxa"/>
          </w:tcPr>
          <w:p w14:paraId="7CD44CC5" w14:textId="429E0032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9</w:t>
            </w:r>
          </w:p>
        </w:tc>
        <w:tc>
          <w:tcPr>
            <w:tcW w:w="1096" w:type="dxa"/>
          </w:tcPr>
          <w:p w14:paraId="5B5D922A" w14:textId="77777777" w:rsidR="00B54605" w:rsidRPr="00EB46D8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EB46D8">
              <w:rPr>
                <w:rFonts w:ascii="Aptos Narrow" w:hAnsi="Aptos Narrow"/>
                <w:b/>
                <w:bCs/>
                <w:sz w:val="18"/>
                <w:szCs w:val="18"/>
              </w:rPr>
              <w:t>9/10</w:t>
            </w:r>
          </w:p>
          <w:p w14:paraId="2FBD316C" w14:textId="77777777" w:rsidR="00B54605" w:rsidRPr="00EB46D8" w:rsidRDefault="00B54605" w:rsidP="00B54605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3CF8DFD" w14:textId="0DC4DEA6" w:rsidR="00B54605" w:rsidRPr="00865E22" w:rsidRDefault="00BD28B3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775" w:type="dxa"/>
          </w:tcPr>
          <w:p w14:paraId="1C86EAEB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54605" w:rsidRPr="00EC542F" w14:paraId="63D08B6D" w14:textId="77777777" w:rsidTr="00E159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14:paraId="2CA12479" w14:textId="573B4BC2" w:rsidR="00B54605" w:rsidRDefault="00B54605" w:rsidP="00B54605">
            <w:pPr>
              <w:contextualSpacing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49</w:t>
            </w:r>
          </w:p>
        </w:tc>
        <w:tc>
          <w:tcPr>
            <w:tcW w:w="1307" w:type="dxa"/>
          </w:tcPr>
          <w:p w14:paraId="3D00F054" w14:textId="07AC56E4" w:rsidR="00B54605" w:rsidRPr="00865E22" w:rsidRDefault="00B54605" w:rsidP="00B54605">
            <w:pPr>
              <w:ind w:left="-10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865E2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ng (1998)</w:t>
            </w:r>
          </w:p>
        </w:tc>
        <w:tc>
          <w:tcPr>
            <w:tcW w:w="2330" w:type="dxa"/>
          </w:tcPr>
          <w:p w14:paraId="68108D19" w14:textId="338FF182" w:rsidR="00B54605" w:rsidRPr="00865E22" w:rsidRDefault="00B54605" w:rsidP="00B54605">
            <w:pPr>
              <w:ind w:left="-1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775491">
              <w:rPr>
                <w:rFonts w:ascii="Aptos Narrow" w:hAnsi="Aptos Narrow"/>
                <w:sz w:val="18"/>
                <w:szCs w:val="18"/>
              </w:rPr>
              <w:t>The nurse manager as a professional-managerial class: a case study</w:t>
            </w:r>
          </w:p>
        </w:tc>
        <w:tc>
          <w:tcPr>
            <w:tcW w:w="1085" w:type="dxa"/>
          </w:tcPr>
          <w:p w14:paraId="5E01D5F7" w14:textId="19811EDE" w:rsidR="00B54605" w:rsidRPr="00865E22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Qualitative - Case study</w:t>
            </w:r>
          </w:p>
        </w:tc>
        <w:tc>
          <w:tcPr>
            <w:tcW w:w="1009" w:type="dxa"/>
          </w:tcPr>
          <w:p w14:paraId="077A556D" w14:textId="591E0D10" w:rsidR="00B54605" w:rsidRPr="00865E22" w:rsidRDefault="00B54605" w:rsidP="00B54605">
            <w:pPr>
              <w:ind w:left="-9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SP Qualitative</w:t>
            </w:r>
          </w:p>
        </w:tc>
        <w:tc>
          <w:tcPr>
            <w:tcW w:w="487" w:type="dxa"/>
          </w:tcPr>
          <w:p w14:paraId="28498276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3F96A105" w14:textId="271EC182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44E6DE4" w14:textId="77777777" w:rsidR="006773CF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A028C6C" w14:textId="2C5F6FBD" w:rsidR="00B54605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2EC41974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457646" w14:textId="7174F411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6ECF8156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128A1F1" w14:textId="12CD735D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14:paraId="3C4DE51A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588E80AE" w14:textId="3BD6D8F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3F72B71A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2C7F9CF2" w14:textId="2395A8A0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8" w:type="dxa"/>
          </w:tcPr>
          <w:p w14:paraId="592F5BA9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N</w:t>
            </w:r>
          </w:p>
          <w:p w14:paraId="0AAE8BDF" w14:textId="745E1A99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4034E760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F7FAC2E" w14:textId="089466B5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488" w:type="dxa"/>
          </w:tcPr>
          <w:p w14:paraId="5D3E6A61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4F92CE8B" w14:textId="4E34DE3B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5C4983AC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Y</w:t>
            </w:r>
          </w:p>
          <w:p w14:paraId="7518CB48" w14:textId="65933AF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Y</w:t>
            </w:r>
          </w:p>
        </w:tc>
        <w:tc>
          <w:tcPr>
            <w:tcW w:w="534" w:type="dxa"/>
          </w:tcPr>
          <w:p w14:paraId="26DBD578" w14:textId="77777777" w:rsidR="006773CF" w:rsidRDefault="006773CF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35EC2076" w14:textId="2D9ACDF4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14:paraId="3BD32F16" w14:textId="77777777" w:rsidR="006773CF" w:rsidRDefault="006773CF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-</w:t>
            </w:r>
          </w:p>
          <w:p w14:paraId="13416ECC" w14:textId="41C19DE5" w:rsidR="00B54605" w:rsidRDefault="00B54605" w:rsidP="00B54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-</w:t>
            </w:r>
          </w:p>
        </w:tc>
        <w:tc>
          <w:tcPr>
            <w:tcW w:w="465" w:type="dxa"/>
          </w:tcPr>
          <w:p w14:paraId="47E3025F" w14:textId="77777777" w:rsidR="00B54605" w:rsidRDefault="00B54605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  <w:p w14:paraId="7AC75E3A" w14:textId="6927CFE0" w:rsidR="006773CF" w:rsidRDefault="003969DC" w:rsidP="00B5460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495" w:type="dxa"/>
          </w:tcPr>
          <w:p w14:paraId="14A2EBC7" w14:textId="17FF9759" w:rsidR="00B54605" w:rsidRDefault="00B54605" w:rsidP="00B546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5E32E36B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1096" w:type="dxa"/>
          </w:tcPr>
          <w:p w14:paraId="2DAB240F" w14:textId="5D8F72DE" w:rsidR="003969DC" w:rsidRDefault="003969DC" w:rsidP="003969DC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8/10</w:t>
            </w:r>
          </w:p>
          <w:p w14:paraId="76729D1E" w14:textId="6FC57A35" w:rsidR="00B54605" w:rsidRPr="00865E22" w:rsidRDefault="003969DC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High</w:t>
            </w:r>
          </w:p>
          <w:p w14:paraId="1A6B54F1" w14:textId="4ACC9C01" w:rsidR="00B54605" w:rsidRPr="00865E22" w:rsidRDefault="786A09AD" w:rsidP="317DE6C7">
            <w:pPr>
              <w:ind w:left="-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317DE6C7">
              <w:rPr>
                <w:rFonts w:ascii="Aptos Narrow" w:hAnsi="Aptos Narrow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775" w:type="dxa"/>
          </w:tcPr>
          <w:p w14:paraId="22A6607E" w14:textId="77777777" w:rsidR="00B54605" w:rsidRPr="00865E22" w:rsidRDefault="00B54605" w:rsidP="00B54605">
            <w:pPr>
              <w:ind w:left="-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</w:tbl>
    <w:p w14:paraId="2A341C2E" w14:textId="77777777" w:rsidR="00402B22" w:rsidRDefault="00402B22" w:rsidP="00480894">
      <w:pPr>
        <w:spacing w:after="0" w:line="240" w:lineRule="auto"/>
        <w:rPr>
          <w:b/>
          <w:bCs/>
        </w:rPr>
      </w:pPr>
    </w:p>
    <w:p w14:paraId="1442A9A4" w14:textId="77777777" w:rsidR="000957CA" w:rsidRPr="000957CA" w:rsidRDefault="000957CA" w:rsidP="00480894">
      <w:pPr>
        <w:spacing w:after="0" w:line="240" w:lineRule="auto"/>
        <w:rPr>
          <w:b/>
          <w:bCs/>
        </w:rPr>
      </w:pPr>
      <w:r w:rsidRPr="000957CA">
        <w:rPr>
          <w:b/>
          <w:bCs/>
        </w:rPr>
        <w:t>Column Descriptions:</w:t>
      </w:r>
    </w:p>
    <w:p w14:paraId="5C72BEC9" w14:textId="450A7211" w:rsidR="000957CA" w:rsidRPr="000957CA" w:rsidRDefault="000957CA" w:rsidP="000957CA">
      <w:pPr>
        <w:numPr>
          <w:ilvl w:val="0"/>
          <w:numId w:val="2"/>
        </w:numPr>
      </w:pPr>
      <w:r w:rsidRPr="000957CA">
        <w:rPr>
          <w:b/>
          <w:bCs/>
        </w:rPr>
        <w:t>Paper No.</w:t>
      </w:r>
      <w:r w:rsidRPr="000957CA">
        <w:t>: Number your papers 1–</w:t>
      </w:r>
      <w:r w:rsidR="00AB59ED">
        <w:t>49</w:t>
      </w:r>
      <w:r w:rsidRPr="000957CA">
        <w:t>.</w:t>
      </w:r>
    </w:p>
    <w:p w14:paraId="390E066D" w14:textId="77777777" w:rsidR="000957CA" w:rsidRPr="000957CA" w:rsidRDefault="000957CA" w:rsidP="000957CA">
      <w:pPr>
        <w:numPr>
          <w:ilvl w:val="0"/>
          <w:numId w:val="2"/>
        </w:numPr>
      </w:pPr>
      <w:r w:rsidRPr="000957CA">
        <w:rPr>
          <w:b/>
          <w:bCs/>
        </w:rPr>
        <w:t>Author(s), Year</w:t>
      </w:r>
      <w:r w:rsidRPr="000957CA">
        <w:t>: Main authors and publication year.</w:t>
      </w:r>
    </w:p>
    <w:p w14:paraId="6A196288" w14:textId="77777777" w:rsidR="000957CA" w:rsidRPr="000957CA" w:rsidRDefault="000957CA" w:rsidP="000957CA">
      <w:pPr>
        <w:numPr>
          <w:ilvl w:val="0"/>
          <w:numId w:val="2"/>
        </w:numPr>
      </w:pPr>
      <w:r w:rsidRPr="000957CA">
        <w:rPr>
          <w:b/>
          <w:bCs/>
        </w:rPr>
        <w:t>Study Title</w:t>
      </w:r>
      <w:r w:rsidRPr="000957CA">
        <w:t>: Title of the study.</w:t>
      </w:r>
    </w:p>
    <w:p w14:paraId="6AE5DA90" w14:textId="77777777" w:rsidR="000957CA" w:rsidRPr="000957CA" w:rsidRDefault="000957CA" w:rsidP="000957CA">
      <w:pPr>
        <w:numPr>
          <w:ilvl w:val="0"/>
          <w:numId w:val="2"/>
        </w:numPr>
      </w:pPr>
      <w:r w:rsidRPr="000957CA">
        <w:rPr>
          <w:b/>
          <w:bCs/>
        </w:rPr>
        <w:t>Study Design</w:t>
      </w:r>
      <w:r w:rsidRPr="000957CA">
        <w:t>: E.g., Qualitative, Cross-sectional, Case Study, etc.</w:t>
      </w:r>
    </w:p>
    <w:p w14:paraId="0EFEBA61" w14:textId="77777777" w:rsidR="000957CA" w:rsidRPr="000957CA" w:rsidRDefault="000957CA" w:rsidP="000957CA">
      <w:pPr>
        <w:numPr>
          <w:ilvl w:val="0"/>
          <w:numId w:val="2"/>
        </w:numPr>
      </w:pPr>
      <w:r w:rsidRPr="000957CA">
        <w:rPr>
          <w:b/>
          <w:bCs/>
        </w:rPr>
        <w:t>CASP Tool Used</w:t>
      </w:r>
      <w:r w:rsidRPr="000957CA">
        <w:t>: Specify which CASP checklist was applied.</w:t>
      </w:r>
    </w:p>
    <w:p w14:paraId="5D40DCA6" w14:textId="6B02C777" w:rsidR="000957CA" w:rsidRPr="000957CA" w:rsidRDefault="75E285F3" w:rsidP="000957CA">
      <w:pPr>
        <w:numPr>
          <w:ilvl w:val="0"/>
          <w:numId w:val="2"/>
        </w:numPr>
      </w:pPr>
      <w:r w:rsidRPr="5E32E36B">
        <w:rPr>
          <w:b/>
          <w:bCs/>
        </w:rPr>
        <w:t>Q1–Q1</w:t>
      </w:r>
      <w:r w:rsidR="71155E94" w:rsidRPr="5E32E36B">
        <w:rPr>
          <w:b/>
          <w:bCs/>
        </w:rPr>
        <w:t>1</w:t>
      </w:r>
      <w:r>
        <w:t xml:space="preserve">: Each corresponds to the numbered questions in the relevant CASP checklist. Use Y (Yes), N (No), </w:t>
      </w:r>
      <w:r w:rsidR="70F9E638">
        <w:t>CT</w:t>
      </w:r>
      <w:r>
        <w:t xml:space="preserve"> (</w:t>
      </w:r>
      <w:r w:rsidR="6014DEA5">
        <w:t>Can't tell</w:t>
      </w:r>
      <w:r>
        <w:t>).</w:t>
      </w:r>
    </w:p>
    <w:p w14:paraId="1C5DBC1A" w14:textId="77777777" w:rsidR="000957CA" w:rsidRPr="000957CA" w:rsidRDefault="75E285F3" w:rsidP="5E32E36B">
      <w:pPr>
        <w:pStyle w:val="ListParagraph"/>
        <w:numPr>
          <w:ilvl w:val="0"/>
          <w:numId w:val="1"/>
        </w:numPr>
      </w:pPr>
      <w:r w:rsidRPr="5E32E36B">
        <w:rPr>
          <w:b/>
          <w:bCs/>
        </w:rPr>
        <w:t>Note</w:t>
      </w:r>
      <w:r>
        <w:t>: Not all tools have 10 questions; leave extras blank or mark with "—" if not applicable.</w:t>
      </w:r>
    </w:p>
    <w:p w14:paraId="26F4D87C" w14:textId="77777777" w:rsidR="009F2F19" w:rsidRDefault="000957CA" w:rsidP="005C3990">
      <w:pPr>
        <w:numPr>
          <w:ilvl w:val="0"/>
          <w:numId w:val="2"/>
        </w:numPr>
      </w:pPr>
      <w:r w:rsidRPr="000957CA">
        <w:rPr>
          <w:b/>
          <w:bCs/>
        </w:rPr>
        <w:t>Overall Quality Judgment</w:t>
      </w:r>
      <w:r w:rsidRPr="000957CA">
        <w:t xml:space="preserve">: </w:t>
      </w:r>
      <w:r w:rsidR="009F2F19" w:rsidRPr="000957CA">
        <w:t xml:space="preserve">based on </w:t>
      </w:r>
      <w:r w:rsidR="009F2F19">
        <w:t>the</w:t>
      </w:r>
      <w:r w:rsidR="009F2F19" w:rsidRPr="000957CA">
        <w:t xml:space="preserve"> appraisal.</w:t>
      </w:r>
    </w:p>
    <w:p w14:paraId="1DC8C884" w14:textId="6A6B06E8" w:rsidR="005C3990" w:rsidRDefault="000957CA" w:rsidP="009F2F19">
      <w:pPr>
        <w:ind w:left="720"/>
      </w:pPr>
      <w:r w:rsidRPr="005C3990">
        <w:rPr>
          <w:b/>
          <w:bCs/>
        </w:rPr>
        <w:t>High</w:t>
      </w:r>
      <w:r w:rsidR="00240ADC">
        <w:t xml:space="preserve"> (8-10)</w:t>
      </w:r>
      <w:r w:rsidRPr="000957CA">
        <w:t xml:space="preserve">, </w:t>
      </w:r>
      <w:r w:rsidRPr="005C3990">
        <w:rPr>
          <w:b/>
          <w:bCs/>
        </w:rPr>
        <w:t>Moderate</w:t>
      </w:r>
      <w:r w:rsidR="00240ADC">
        <w:t xml:space="preserve"> (</w:t>
      </w:r>
      <w:r w:rsidR="007C523E">
        <w:t>4-7)</w:t>
      </w:r>
      <w:r w:rsidRPr="000957CA">
        <w:t xml:space="preserve">, </w:t>
      </w:r>
      <w:r w:rsidRPr="005C3990">
        <w:rPr>
          <w:b/>
          <w:bCs/>
        </w:rPr>
        <w:t>Low</w:t>
      </w:r>
      <w:r w:rsidR="007C523E">
        <w:t xml:space="preserve"> (1-3)</w:t>
      </w:r>
      <w:r w:rsidRPr="000957CA">
        <w:t xml:space="preserve"> </w:t>
      </w:r>
      <w:r w:rsidR="00DF1633" w:rsidRPr="00DB47D9">
        <w:rPr>
          <w:b/>
          <w:bCs/>
        </w:rPr>
        <w:t>OR</w:t>
      </w:r>
      <w:r w:rsidR="00DF1633">
        <w:t xml:space="preserve"> </w:t>
      </w:r>
    </w:p>
    <w:p w14:paraId="1EF77EF2" w14:textId="77777777" w:rsidR="005C3990" w:rsidRDefault="00DF1633" w:rsidP="005C3990">
      <w:pPr>
        <w:ind w:left="720"/>
      </w:pPr>
      <w:r w:rsidRPr="005C3990">
        <w:rPr>
          <w:b/>
          <w:bCs/>
        </w:rPr>
        <w:t>High</w:t>
      </w:r>
      <w:r>
        <w:t xml:space="preserve"> (10-12</w:t>
      </w:r>
      <w:r w:rsidRPr="005C3990">
        <w:t xml:space="preserve">), </w:t>
      </w:r>
      <w:r w:rsidRPr="005C3990">
        <w:rPr>
          <w:b/>
          <w:bCs/>
        </w:rPr>
        <w:t>Moderate</w:t>
      </w:r>
      <w:r>
        <w:t xml:space="preserve"> (</w:t>
      </w:r>
      <w:r w:rsidR="00C92EDF">
        <w:t>5</w:t>
      </w:r>
      <w:r>
        <w:t>-</w:t>
      </w:r>
      <w:r w:rsidR="00C92EDF">
        <w:t>8</w:t>
      </w:r>
      <w:r>
        <w:t>)</w:t>
      </w:r>
      <w:r w:rsidRPr="000957CA">
        <w:t xml:space="preserve">, </w:t>
      </w:r>
      <w:r w:rsidRPr="005C3990">
        <w:rPr>
          <w:b/>
          <w:bCs/>
        </w:rPr>
        <w:t xml:space="preserve">Low </w:t>
      </w:r>
      <w:r>
        <w:t>(1-</w:t>
      </w:r>
      <w:r w:rsidR="00C92EDF">
        <w:t>4</w:t>
      </w:r>
      <w:r>
        <w:t>)</w:t>
      </w:r>
      <w:r w:rsidR="002342DA">
        <w:t xml:space="preserve"> </w:t>
      </w:r>
      <w:r w:rsidR="000A0065" w:rsidRPr="005C3990">
        <w:rPr>
          <w:b/>
          <w:bCs/>
        </w:rPr>
        <w:t>OR</w:t>
      </w:r>
      <w:r w:rsidR="000A0065">
        <w:t xml:space="preserve"> </w:t>
      </w:r>
    </w:p>
    <w:p w14:paraId="5305E538" w14:textId="6043739D" w:rsidR="000957CA" w:rsidRPr="000957CA" w:rsidRDefault="00C346F1" w:rsidP="005C3990">
      <w:pPr>
        <w:ind w:left="720"/>
      </w:pPr>
      <w:r w:rsidRPr="005C3990">
        <w:rPr>
          <w:b/>
          <w:bCs/>
        </w:rPr>
        <w:t>High</w:t>
      </w:r>
      <w:r w:rsidRPr="00C346F1">
        <w:t xml:space="preserve"> (</w:t>
      </w:r>
      <w:r w:rsidR="0032279F">
        <w:t>9</w:t>
      </w:r>
      <w:r w:rsidRPr="00C346F1">
        <w:t>-1</w:t>
      </w:r>
      <w:r w:rsidR="00096FD4">
        <w:t>1</w:t>
      </w:r>
      <w:r w:rsidRPr="00C346F1">
        <w:t xml:space="preserve">), </w:t>
      </w:r>
      <w:r w:rsidRPr="005C3990">
        <w:rPr>
          <w:b/>
          <w:bCs/>
        </w:rPr>
        <w:t>Moderate</w:t>
      </w:r>
      <w:r w:rsidRPr="00C346F1">
        <w:t xml:space="preserve"> (</w:t>
      </w:r>
      <w:r w:rsidR="00D0009E">
        <w:t>5</w:t>
      </w:r>
      <w:r w:rsidRPr="00C346F1">
        <w:t>-</w:t>
      </w:r>
      <w:r w:rsidR="0032279F">
        <w:t>8</w:t>
      </w:r>
      <w:r w:rsidRPr="00C346F1">
        <w:t xml:space="preserve">), </w:t>
      </w:r>
      <w:r w:rsidRPr="005C3990">
        <w:rPr>
          <w:b/>
          <w:bCs/>
        </w:rPr>
        <w:t>Low</w:t>
      </w:r>
      <w:r w:rsidRPr="00C346F1">
        <w:t xml:space="preserve"> (1-</w:t>
      </w:r>
      <w:r w:rsidR="00D0009E">
        <w:t>4</w:t>
      </w:r>
      <w:r w:rsidRPr="00C346F1">
        <w:t>)</w:t>
      </w:r>
    </w:p>
    <w:p w14:paraId="243782E4" w14:textId="77777777" w:rsidR="000957CA" w:rsidRPr="000957CA" w:rsidRDefault="000957CA" w:rsidP="000957CA">
      <w:pPr>
        <w:numPr>
          <w:ilvl w:val="0"/>
          <w:numId w:val="2"/>
        </w:numPr>
      </w:pPr>
      <w:r w:rsidRPr="000957CA">
        <w:rPr>
          <w:b/>
          <w:bCs/>
        </w:rPr>
        <w:lastRenderedPageBreak/>
        <w:t>Notes/Comments</w:t>
      </w:r>
      <w:r w:rsidRPr="000957CA">
        <w:t>: Brief justification or key insights.</w:t>
      </w:r>
    </w:p>
    <w:p w14:paraId="55165B1C" w14:textId="77777777" w:rsidR="0074020F" w:rsidRDefault="0074020F"/>
    <w:p w14:paraId="2F77D498" w14:textId="77777777" w:rsidR="0074020F" w:rsidRDefault="0074020F"/>
    <w:p w14:paraId="5EB3596B" w14:textId="740584E0" w:rsidR="000B5C97" w:rsidRDefault="000B5C97">
      <w:fldSimple w:instr=" ADDIN EN.REFLIST "/>
    </w:p>
    <w:sectPr w:rsidR="000B5C97" w:rsidSect="001E210B">
      <w:pgSz w:w="16838" w:h="11906" w:orient="landscape"/>
      <w:pgMar w:top="284" w:right="536" w:bottom="28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455F8"/>
    <w:multiLevelType w:val="multilevel"/>
    <w:tmpl w:val="98C4F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21D386"/>
    <w:multiLevelType w:val="hybridMultilevel"/>
    <w:tmpl w:val="5FA0E540"/>
    <w:lvl w:ilvl="0" w:tplc="4CE44730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5E9AAC5A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7CDCA556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64C2C752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44A4AC0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F7B6CB86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851274C0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877E7192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4D7632EE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2047244544">
    <w:abstractNumId w:val="1"/>
  </w:num>
  <w:num w:numId="2" w16cid:durableId="1989168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5at05sbexr0le0xwpvtszhr5z9rvssrza2&quot;&gt;My EndNote Library&lt;record-ids&gt;&lt;item&gt;5883&lt;/item&gt;&lt;/record-ids&gt;&lt;/item&gt;&lt;/Libraries&gt;"/>
  </w:docVars>
  <w:rsids>
    <w:rsidRoot w:val="000B5C97"/>
    <w:rsid w:val="00006844"/>
    <w:rsid w:val="00015B6C"/>
    <w:rsid w:val="000212AB"/>
    <w:rsid w:val="00024FDB"/>
    <w:rsid w:val="0003331F"/>
    <w:rsid w:val="000371FD"/>
    <w:rsid w:val="00042D7B"/>
    <w:rsid w:val="00043C24"/>
    <w:rsid w:val="000452AD"/>
    <w:rsid w:val="00047FF4"/>
    <w:rsid w:val="000563C7"/>
    <w:rsid w:val="00060B24"/>
    <w:rsid w:val="00060BDF"/>
    <w:rsid w:val="00061631"/>
    <w:rsid w:val="00064DD1"/>
    <w:rsid w:val="00071E2C"/>
    <w:rsid w:val="00074356"/>
    <w:rsid w:val="0007492F"/>
    <w:rsid w:val="00074976"/>
    <w:rsid w:val="000772BC"/>
    <w:rsid w:val="00090E95"/>
    <w:rsid w:val="000948A6"/>
    <w:rsid w:val="000957CA"/>
    <w:rsid w:val="00096B4A"/>
    <w:rsid w:val="00096FD4"/>
    <w:rsid w:val="000A0065"/>
    <w:rsid w:val="000A1411"/>
    <w:rsid w:val="000A240F"/>
    <w:rsid w:val="000A74BD"/>
    <w:rsid w:val="000B360B"/>
    <w:rsid w:val="000B5C97"/>
    <w:rsid w:val="000B6D16"/>
    <w:rsid w:val="000D7B93"/>
    <w:rsid w:val="000D7C4A"/>
    <w:rsid w:val="000E103E"/>
    <w:rsid w:val="000E4FD2"/>
    <w:rsid w:val="000F0F20"/>
    <w:rsid w:val="000F5540"/>
    <w:rsid w:val="00107669"/>
    <w:rsid w:val="00111B3F"/>
    <w:rsid w:val="00112E49"/>
    <w:rsid w:val="0012300F"/>
    <w:rsid w:val="001321A0"/>
    <w:rsid w:val="00136F9C"/>
    <w:rsid w:val="00150947"/>
    <w:rsid w:val="00153383"/>
    <w:rsid w:val="001534FC"/>
    <w:rsid w:val="0015663B"/>
    <w:rsid w:val="00164FE4"/>
    <w:rsid w:val="0017029E"/>
    <w:rsid w:val="00170B77"/>
    <w:rsid w:val="001853FF"/>
    <w:rsid w:val="00192287"/>
    <w:rsid w:val="00196598"/>
    <w:rsid w:val="001A12AE"/>
    <w:rsid w:val="001A7555"/>
    <w:rsid w:val="001B1A50"/>
    <w:rsid w:val="001B35B1"/>
    <w:rsid w:val="001C0813"/>
    <w:rsid w:val="001C5DD1"/>
    <w:rsid w:val="001C65EE"/>
    <w:rsid w:val="001D09A5"/>
    <w:rsid w:val="001D7C48"/>
    <w:rsid w:val="001E210B"/>
    <w:rsid w:val="001E679D"/>
    <w:rsid w:val="001F428F"/>
    <w:rsid w:val="00204C65"/>
    <w:rsid w:val="00212527"/>
    <w:rsid w:val="00213AC8"/>
    <w:rsid w:val="00217FDA"/>
    <w:rsid w:val="002218E5"/>
    <w:rsid w:val="002265D6"/>
    <w:rsid w:val="00232D5F"/>
    <w:rsid w:val="0023327D"/>
    <w:rsid w:val="002342DA"/>
    <w:rsid w:val="0023571F"/>
    <w:rsid w:val="00240ADC"/>
    <w:rsid w:val="00245E42"/>
    <w:rsid w:val="00246021"/>
    <w:rsid w:val="002475F0"/>
    <w:rsid w:val="00257161"/>
    <w:rsid w:val="002626C9"/>
    <w:rsid w:val="00265303"/>
    <w:rsid w:val="002731CB"/>
    <w:rsid w:val="00281BB7"/>
    <w:rsid w:val="00282E64"/>
    <w:rsid w:val="00284413"/>
    <w:rsid w:val="00286B61"/>
    <w:rsid w:val="0029224B"/>
    <w:rsid w:val="00297B6E"/>
    <w:rsid w:val="002A0B56"/>
    <w:rsid w:val="002A4EBE"/>
    <w:rsid w:val="002A5589"/>
    <w:rsid w:val="002A630F"/>
    <w:rsid w:val="002A6FEB"/>
    <w:rsid w:val="002B38C6"/>
    <w:rsid w:val="002B5A0C"/>
    <w:rsid w:val="002C0739"/>
    <w:rsid w:val="002D26C4"/>
    <w:rsid w:val="002D4F0E"/>
    <w:rsid w:val="002E2987"/>
    <w:rsid w:val="002E4619"/>
    <w:rsid w:val="002E46E5"/>
    <w:rsid w:val="002E6263"/>
    <w:rsid w:val="002F0881"/>
    <w:rsid w:val="002F1466"/>
    <w:rsid w:val="003151B1"/>
    <w:rsid w:val="003155C5"/>
    <w:rsid w:val="0032279F"/>
    <w:rsid w:val="003301CD"/>
    <w:rsid w:val="0033521D"/>
    <w:rsid w:val="00336229"/>
    <w:rsid w:val="00343476"/>
    <w:rsid w:val="00344D82"/>
    <w:rsid w:val="00346DEC"/>
    <w:rsid w:val="00353F53"/>
    <w:rsid w:val="0035411A"/>
    <w:rsid w:val="0035587E"/>
    <w:rsid w:val="0035629A"/>
    <w:rsid w:val="00361EE8"/>
    <w:rsid w:val="00362180"/>
    <w:rsid w:val="0036649F"/>
    <w:rsid w:val="003774D8"/>
    <w:rsid w:val="00377C52"/>
    <w:rsid w:val="003800BC"/>
    <w:rsid w:val="003844CD"/>
    <w:rsid w:val="003923FA"/>
    <w:rsid w:val="00392937"/>
    <w:rsid w:val="00392ED3"/>
    <w:rsid w:val="003969DC"/>
    <w:rsid w:val="00397FDE"/>
    <w:rsid w:val="003A6B65"/>
    <w:rsid w:val="003B3B2B"/>
    <w:rsid w:val="003C1645"/>
    <w:rsid w:val="003C4577"/>
    <w:rsid w:val="003D32CE"/>
    <w:rsid w:val="003D79A8"/>
    <w:rsid w:val="003E0742"/>
    <w:rsid w:val="003E0DA9"/>
    <w:rsid w:val="003E5BF2"/>
    <w:rsid w:val="003F6DAC"/>
    <w:rsid w:val="00402B22"/>
    <w:rsid w:val="00402C49"/>
    <w:rsid w:val="00405D04"/>
    <w:rsid w:val="00410C8B"/>
    <w:rsid w:val="004128DA"/>
    <w:rsid w:val="00421668"/>
    <w:rsid w:val="004233CE"/>
    <w:rsid w:val="00431457"/>
    <w:rsid w:val="00435ABB"/>
    <w:rsid w:val="00441E8D"/>
    <w:rsid w:val="0044425E"/>
    <w:rsid w:val="00460411"/>
    <w:rsid w:val="00460CCC"/>
    <w:rsid w:val="00462975"/>
    <w:rsid w:val="00463A79"/>
    <w:rsid w:val="0046760C"/>
    <w:rsid w:val="00472ABD"/>
    <w:rsid w:val="0047363C"/>
    <w:rsid w:val="004758B7"/>
    <w:rsid w:val="00480894"/>
    <w:rsid w:val="00483165"/>
    <w:rsid w:val="004836E2"/>
    <w:rsid w:val="0048550E"/>
    <w:rsid w:val="00486478"/>
    <w:rsid w:val="0048669D"/>
    <w:rsid w:val="00486770"/>
    <w:rsid w:val="00486AE6"/>
    <w:rsid w:val="00486F1D"/>
    <w:rsid w:val="00492AC5"/>
    <w:rsid w:val="00492C55"/>
    <w:rsid w:val="00495AAB"/>
    <w:rsid w:val="00496025"/>
    <w:rsid w:val="004A52C6"/>
    <w:rsid w:val="004B423D"/>
    <w:rsid w:val="004B45B5"/>
    <w:rsid w:val="004C73A7"/>
    <w:rsid w:val="004D5D2B"/>
    <w:rsid w:val="004D6006"/>
    <w:rsid w:val="004D68E7"/>
    <w:rsid w:val="004D6B59"/>
    <w:rsid w:val="004E6CDE"/>
    <w:rsid w:val="004E7E37"/>
    <w:rsid w:val="004F33A7"/>
    <w:rsid w:val="004F59EC"/>
    <w:rsid w:val="004F651C"/>
    <w:rsid w:val="004F71EB"/>
    <w:rsid w:val="00500AF9"/>
    <w:rsid w:val="00504779"/>
    <w:rsid w:val="0051006A"/>
    <w:rsid w:val="005106FE"/>
    <w:rsid w:val="0051185E"/>
    <w:rsid w:val="00513C57"/>
    <w:rsid w:val="0051406F"/>
    <w:rsid w:val="00514191"/>
    <w:rsid w:val="0051619B"/>
    <w:rsid w:val="00516D48"/>
    <w:rsid w:val="00520E8F"/>
    <w:rsid w:val="00524687"/>
    <w:rsid w:val="00524762"/>
    <w:rsid w:val="00524910"/>
    <w:rsid w:val="0052691E"/>
    <w:rsid w:val="00527931"/>
    <w:rsid w:val="00530788"/>
    <w:rsid w:val="0053516B"/>
    <w:rsid w:val="005378EE"/>
    <w:rsid w:val="005415C8"/>
    <w:rsid w:val="00542DE9"/>
    <w:rsid w:val="00544340"/>
    <w:rsid w:val="00545EB9"/>
    <w:rsid w:val="00561460"/>
    <w:rsid w:val="00562B1C"/>
    <w:rsid w:val="005671A3"/>
    <w:rsid w:val="005671B8"/>
    <w:rsid w:val="00574AB4"/>
    <w:rsid w:val="005818EC"/>
    <w:rsid w:val="00582226"/>
    <w:rsid w:val="00585657"/>
    <w:rsid w:val="0058577C"/>
    <w:rsid w:val="00595522"/>
    <w:rsid w:val="005975F2"/>
    <w:rsid w:val="005A0D97"/>
    <w:rsid w:val="005A2A43"/>
    <w:rsid w:val="005A31DC"/>
    <w:rsid w:val="005A5553"/>
    <w:rsid w:val="005A62A3"/>
    <w:rsid w:val="005B2749"/>
    <w:rsid w:val="005B50DF"/>
    <w:rsid w:val="005B51CF"/>
    <w:rsid w:val="005B78A9"/>
    <w:rsid w:val="005C09D0"/>
    <w:rsid w:val="005C0AB2"/>
    <w:rsid w:val="005C3990"/>
    <w:rsid w:val="005D3DF6"/>
    <w:rsid w:val="005D59B3"/>
    <w:rsid w:val="005E0748"/>
    <w:rsid w:val="005E39BD"/>
    <w:rsid w:val="005E61F1"/>
    <w:rsid w:val="005F0A55"/>
    <w:rsid w:val="0060033D"/>
    <w:rsid w:val="006027F6"/>
    <w:rsid w:val="006053B9"/>
    <w:rsid w:val="00605A73"/>
    <w:rsid w:val="00617BEA"/>
    <w:rsid w:val="006225CD"/>
    <w:rsid w:val="00625F99"/>
    <w:rsid w:val="00626365"/>
    <w:rsid w:val="00627758"/>
    <w:rsid w:val="00627AA7"/>
    <w:rsid w:val="00641450"/>
    <w:rsid w:val="00643190"/>
    <w:rsid w:val="006435DD"/>
    <w:rsid w:val="00643826"/>
    <w:rsid w:val="00645872"/>
    <w:rsid w:val="00653AEE"/>
    <w:rsid w:val="00657F7A"/>
    <w:rsid w:val="00662FA7"/>
    <w:rsid w:val="00667819"/>
    <w:rsid w:val="006706A6"/>
    <w:rsid w:val="00675E3F"/>
    <w:rsid w:val="00676A23"/>
    <w:rsid w:val="006773CF"/>
    <w:rsid w:val="00681592"/>
    <w:rsid w:val="00684EFF"/>
    <w:rsid w:val="00685AE2"/>
    <w:rsid w:val="00685BC5"/>
    <w:rsid w:val="0069081F"/>
    <w:rsid w:val="00692D2F"/>
    <w:rsid w:val="006A1DF4"/>
    <w:rsid w:val="006A4431"/>
    <w:rsid w:val="006A5799"/>
    <w:rsid w:val="006A579E"/>
    <w:rsid w:val="006B16F6"/>
    <w:rsid w:val="006C01EA"/>
    <w:rsid w:val="006C1070"/>
    <w:rsid w:val="006C1917"/>
    <w:rsid w:val="006C448B"/>
    <w:rsid w:val="006D0E28"/>
    <w:rsid w:val="006D30C0"/>
    <w:rsid w:val="006E02C7"/>
    <w:rsid w:val="006E2BE4"/>
    <w:rsid w:val="006F3CF7"/>
    <w:rsid w:val="00702823"/>
    <w:rsid w:val="00703D4E"/>
    <w:rsid w:val="007041D4"/>
    <w:rsid w:val="00706EEA"/>
    <w:rsid w:val="00710052"/>
    <w:rsid w:val="00715C23"/>
    <w:rsid w:val="00715F33"/>
    <w:rsid w:val="007208D2"/>
    <w:rsid w:val="0072239C"/>
    <w:rsid w:val="00723AD2"/>
    <w:rsid w:val="00725CE2"/>
    <w:rsid w:val="00726670"/>
    <w:rsid w:val="00726876"/>
    <w:rsid w:val="00726B09"/>
    <w:rsid w:val="00731BB7"/>
    <w:rsid w:val="00732C14"/>
    <w:rsid w:val="007353DD"/>
    <w:rsid w:val="00735CA0"/>
    <w:rsid w:val="0074020F"/>
    <w:rsid w:val="00740856"/>
    <w:rsid w:val="00741546"/>
    <w:rsid w:val="007417E2"/>
    <w:rsid w:val="00750D99"/>
    <w:rsid w:val="00754442"/>
    <w:rsid w:val="00756EE2"/>
    <w:rsid w:val="0077132A"/>
    <w:rsid w:val="007739F7"/>
    <w:rsid w:val="00775491"/>
    <w:rsid w:val="007774E6"/>
    <w:rsid w:val="00777576"/>
    <w:rsid w:val="00782CFE"/>
    <w:rsid w:val="00783415"/>
    <w:rsid w:val="00790C38"/>
    <w:rsid w:val="00794D26"/>
    <w:rsid w:val="007955F5"/>
    <w:rsid w:val="007B67FF"/>
    <w:rsid w:val="007B79BC"/>
    <w:rsid w:val="007B7F88"/>
    <w:rsid w:val="007C523E"/>
    <w:rsid w:val="007C579D"/>
    <w:rsid w:val="007C597F"/>
    <w:rsid w:val="007C5ADA"/>
    <w:rsid w:val="007C6BF3"/>
    <w:rsid w:val="007D4912"/>
    <w:rsid w:val="007D58A8"/>
    <w:rsid w:val="007E026E"/>
    <w:rsid w:val="007E2594"/>
    <w:rsid w:val="007E43D5"/>
    <w:rsid w:val="007E5761"/>
    <w:rsid w:val="007F29E7"/>
    <w:rsid w:val="007F7A4D"/>
    <w:rsid w:val="00801EC0"/>
    <w:rsid w:val="008056FB"/>
    <w:rsid w:val="00810F48"/>
    <w:rsid w:val="00813083"/>
    <w:rsid w:val="008170FC"/>
    <w:rsid w:val="008202DD"/>
    <w:rsid w:val="0082477C"/>
    <w:rsid w:val="0082626B"/>
    <w:rsid w:val="008370D1"/>
    <w:rsid w:val="0083760C"/>
    <w:rsid w:val="0084068A"/>
    <w:rsid w:val="00844F1A"/>
    <w:rsid w:val="008465CF"/>
    <w:rsid w:val="00852856"/>
    <w:rsid w:val="00857664"/>
    <w:rsid w:val="0086003C"/>
    <w:rsid w:val="00860E33"/>
    <w:rsid w:val="0086276B"/>
    <w:rsid w:val="00865546"/>
    <w:rsid w:val="00865E22"/>
    <w:rsid w:val="00872007"/>
    <w:rsid w:val="00872EAC"/>
    <w:rsid w:val="0088143B"/>
    <w:rsid w:val="00890DA1"/>
    <w:rsid w:val="008936D8"/>
    <w:rsid w:val="00894484"/>
    <w:rsid w:val="008A3B33"/>
    <w:rsid w:val="008A4DC0"/>
    <w:rsid w:val="008A66ED"/>
    <w:rsid w:val="008A73FB"/>
    <w:rsid w:val="008B3FCE"/>
    <w:rsid w:val="008B42C5"/>
    <w:rsid w:val="008B6918"/>
    <w:rsid w:val="008C0EF0"/>
    <w:rsid w:val="008C29D9"/>
    <w:rsid w:val="008C41C8"/>
    <w:rsid w:val="008D2713"/>
    <w:rsid w:val="008D2A2E"/>
    <w:rsid w:val="008D7358"/>
    <w:rsid w:val="008E2292"/>
    <w:rsid w:val="008E7381"/>
    <w:rsid w:val="008E766E"/>
    <w:rsid w:val="008F19A2"/>
    <w:rsid w:val="008F1C2D"/>
    <w:rsid w:val="00901382"/>
    <w:rsid w:val="00904214"/>
    <w:rsid w:val="00910608"/>
    <w:rsid w:val="00910FF4"/>
    <w:rsid w:val="00911F28"/>
    <w:rsid w:val="00913A33"/>
    <w:rsid w:val="00913C97"/>
    <w:rsid w:val="00913E4B"/>
    <w:rsid w:val="00923126"/>
    <w:rsid w:val="00923325"/>
    <w:rsid w:val="00924F0D"/>
    <w:rsid w:val="009316FD"/>
    <w:rsid w:val="0093205A"/>
    <w:rsid w:val="009343B2"/>
    <w:rsid w:val="0093533C"/>
    <w:rsid w:val="00937FEA"/>
    <w:rsid w:val="00941178"/>
    <w:rsid w:val="00942139"/>
    <w:rsid w:val="00944C2E"/>
    <w:rsid w:val="009637B7"/>
    <w:rsid w:val="00967A29"/>
    <w:rsid w:val="00975463"/>
    <w:rsid w:val="00976058"/>
    <w:rsid w:val="00994973"/>
    <w:rsid w:val="009B093F"/>
    <w:rsid w:val="009B2DB9"/>
    <w:rsid w:val="009B3E32"/>
    <w:rsid w:val="009C0C02"/>
    <w:rsid w:val="009C3704"/>
    <w:rsid w:val="009C471A"/>
    <w:rsid w:val="009C59B1"/>
    <w:rsid w:val="009D735E"/>
    <w:rsid w:val="009E1B77"/>
    <w:rsid w:val="009E39E6"/>
    <w:rsid w:val="009E437D"/>
    <w:rsid w:val="009E4A23"/>
    <w:rsid w:val="009F1AC9"/>
    <w:rsid w:val="009F2F19"/>
    <w:rsid w:val="00A13995"/>
    <w:rsid w:val="00A143D3"/>
    <w:rsid w:val="00A16B45"/>
    <w:rsid w:val="00A259DD"/>
    <w:rsid w:val="00A274FA"/>
    <w:rsid w:val="00A37C43"/>
    <w:rsid w:val="00A426E9"/>
    <w:rsid w:val="00A4377E"/>
    <w:rsid w:val="00A5103B"/>
    <w:rsid w:val="00A5782F"/>
    <w:rsid w:val="00A57D65"/>
    <w:rsid w:val="00A659D1"/>
    <w:rsid w:val="00A72446"/>
    <w:rsid w:val="00A74E77"/>
    <w:rsid w:val="00A758FA"/>
    <w:rsid w:val="00A85D22"/>
    <w:rsid w:val="00A9323F"/>
    <w:rsid w:val="00AA590D"/>
    <w:rsid w:val="00AA5C9A"/>
    <w:rsid w:val="00AA6660"/>
    <w:rsid w:val="00AB093C"/>
    <w:rsid w:val="00AB212F"/>
    <w:rsid w:val="00AB59ED"/>
    <w:rsid w:val="00AC1CEF"/>
    <w:rsid w:val="00AD1188"/>
    <w:rsid w:val="00AD1431"/>
    <w:rsid w:val="00AD451A"/>
    <w:rsid w:val="00AE19AD"/>
    <w:rsid w:val="00AE1D33"/>
    <w:rsid w:val="00AE531C"/>
    <w:rsid w:val="00AE5816"/>
    <w:rsid w:val="00AE5B98"/>
    <w:rsid w:val="00AE7BC7"/>
    <w:rsid w:val="00AE7E8E"/>
    <w:rsid w:val="00AF01B5"/>
    <w:rsid w:val="00AF2BA2"/>
    <w:rsid w:val="00AF301F"/>
    <w:rsid w:val="00AF3E26"/>
    <w:rsid w:val="00B00C22"/>
    <w:rsid w:val="00B032EE"/>
    <w:rsid w:val="00B034B7"/>
    <w:rsid w:val="00B135E7"/>
    <w:rsid w:val="00B1489F"/>
    <w:rsid w:val="00B15E8C"/>
    <w:rsid w:val="00B20E0D"/>
    <w:rsid w:val="00B25424"/>
    <w:rsid w:val="00B26E9D"/>
    <w:rsid w:val="00B303B0"/>
    <w:rsid w:val="00B32614"/>
    <w:rsid w:val="00B35153"/>
    <w:rsid w:val="00B4116D"/>
    <w:rsid w:val="00B42583"/>
    <w:rsid w:val="00B44C30"/>
    <w:rsid w:val="00B54605"/>
    <w:rsid w:val="00B61B22"/>
    <w:rsid w:val="00B72511"/>
    <w:rsid w:val="00B8153F"/>
    <w:rsid w:val="00B84983"/>
    <w:rsid w:val="00B87125"/>
    <w:rsid w:val="00B93BD1"/>
    <w:rsid w:val="00B950D6"/>
    <w:rsid w:val="00B95C72"/>
    <w:rsid w:val="00B96FDD"/>
    <w:rsid w:val="00B97707"/>
    <w:rsid w:val="00BA05AE"/>
    <w:rsid w:val="00BA436C"/>
    <w:rsid w:val="00BA5BA0"/>
    <w:rsid w:val="00BA67FB"/>
    <w:rsid w:val="00BB1FA2"/>
    <w:rsid w:val="00BB63C8"/>
    <w:rsid w:val="00BB7803"/>
    <w:rsid w:val="00BD28B3"/>
    <w:rsid w:val="00BD35A0"/>
    <w:rsid w:val="00BD36A7"/>
    <w:rsid w:val="00BD6915"/>
    <w:rsid w:val="00BE2C64"/>
    <w:rsid w:val="00BF2255"/>
    <w:rsid w:val="00BF23B2"/>
    <w:rsid w:val="00BF748F"/>
    <w:rsid w:val="00C034FF"/>
    <w:rsid w:val="00C11CD6"/>
    <w:rsid w:val="00C13D34"/>
    <w:rsid w:val="00C1738F"/>
    <w:rsid w:val="00C2209C"/>
    <w:rsid w:val="00C31885"/>
    <w:rsid w:val="00C346F1"/>
    <w:rsid w:val="00C35F74"/>
    <w:rsid w:val="00C40537"/>
    <w:rsid w:val="00C463F2"/>
    <w:rsid w:val="00C50566"/>
    <w:rsid w:val="00C551C6"/>
    <w:rsid w:val="00C56798"/>
    <w:rsid w:val="00C6113A"/>
    <w:rsid w:val="00C61DEA"/>
    <w:rsid w:val="00C677D1"/>
    <w:rsid w:val="00C74DF2"/>
    <w:rsid w:val="00C768D4"/>
    <w:rsid w:val="00C814AD"/>
    <w:rsid w:val="00C8435B"/>
    <w:rsid w:val="00C8644A"/>
    <w:rsid w:val="00C86F5C"/>
    <w:rsid w:val="00C878C4"/>
    <w:rsid w:val="00C92EDF"/>
    <w:rsid w:val="00C946D2"/>
    <w:rsid w:val="00C9527B"/>
    <w:rsid w:val="00CA2986"/>
    <w:rsid w:val="00CA6FCF"/>
    <w:rsid w:val="00CA7B49"/>
    <w:rsid w:val="00CA7E8E"/>
    <w:rsid w:val="00CB29A4"/>
    <w:rsid w:val="00CB3EA3"/>
    <w:rsid w:val="00CC134B"/>
    <w:rsid w:val="00CC139C"/>
    <w:rsid w:val="00CC40E7"/>
    <w:rsid w:val="00CE0B9B"/>
    <w:rsid w:val="00CE143A"/>
    <w:rsid w:val="00CE1562"/>
    <w:rsid w:val="00CE47E2"/>
    <w:rsid w:val="00CE56FB"/>
    <w:rsid w:val="00CF0C05"/>
    <w:rsid w:val="00CF4174"/>
    <w:rsid w:val="00D0009E"/>
    <w:rsid w:val="00D03537"/>
    <w:rsid w:val="00D05851"/>
    <w:rsid w:val="00D070FE"/>
    <w:rsid w:val="00D10CC0"/>
    <w:rsid w:val="00D14198"/>
    <w:rsid w:val="00D25BAC"/>
    <w:rsid w:val="00D25BDC"/>
    <w:rsid w:val="00D25EE8"/>
    <w:rsid w:val="00D25FB1"/>
    <w:rsid w:val="00D35B11"/>
    <w:rsid w:val="00D43785"/>
    <w:rsid w:val="00D52DFA"/>
    <w:rsid w:val="00D565A8"/>
    <w:rsid w:val="00D57C79"/>
    <w:rsid w:val="00D613DD"/>
    <w:rsid w:val="00D61CC2"/>
    <w:rsid w:val="00D7247D"/>
    <w:rsid w:val="00D906DE"/>
    <w:rsid w:val="00DA4055"/>
    <w:rsid w:val="00DA5974"/>
    <w:rsid w:val="00DA67EA"/>
    <w:rsid w:val="00DA6962"/>
    <w:rsid w:val="00DB47D9"/>
    <w:rsid w:val="00DB5C5C"/>
    <w:rsid w:val="00DB6750"/>
    <w:rsid w:val="00DB6893"/>
    <w:rsid w:val="00DC1C95"/>
    <w:rsid w:val="00DC4B5D"/>
    <w:rsid w:val="00DD2FD2"/>
    <w:rsid w:val="00DE1CAF"/>
    <w:rsid w:val="00DE1D42"/>
    <w:rsid w:val="00DE26A0"/>
    <w:rsid w:val="00DE626D"/>
    <w:rsid w:val="00DF1633"/>
    <w:rsid w:val="00DF1E56"/>
    <w:rsid w:val="00DF2BD6"/>
    <w:rsid w:val="00DF59AF"/>
    <w:rsid w:val="00DF734B"/>
    <w:rsid w:val="00E00EFC"/>
    <w:rsid w:val="00E01B14"/>
    <w:rsid w:val="00E03382"/>
    <w:rsid w:val="00E03E02"/>
    <w:rsid w:val="00E07363"/>
    <w:rsid w:val="00E10D76"/>
    <w:rsid w:val="00E13546"/>
    <w:rsid w:val="00E152B3"/>
    <w:rsid w:val="00E159EF"/>
    <w:rsid w:val="00E16C72"/>
    <w:rsid w:val="00E17FDD"/>
    <w:rsid w:val="00E20833"/>
    <w:rsid w:val="00E254C7"/>
    <w:rsid w:val="00E3264B"/>
    <w:rsid w:val="00E33CF1"/>
    <w:rsid w:val="00E37450"/>
    <w:rsid w:val="00E40436"/>
    <w:rsid w:val="00E4166B"/>
    <w:rsid w:val="00E439CC"/>
    <w:rsid w:val="00E47BD2"/>
    <w:rsid w:val="00E51C83"/>
    <w:rsid w:val="00E54676"/>
    <w:rsid w:val="00E5564F"/>
    <w:rsid w:val="00E60CDD"/>
    <w:rsid w:val="00E62F00"/>
    <w:rsid w:val="00E64E56"/>
    <w:rsid w:val="00E73D9C"/>
    <w:rsid w:val="00E7412C"/>
    <w:rsid w:val="00E9137D"/>
    <w:rsid w:val="00EA671C"/>
    <w:rsid w:val="00EB336C"/>
    <w:rsid w:val="00EB46D8"/>
    <w:rsid w:val="00EB6836"/>
    <w:rsid w:val="00EB6BD8"/>
    <w:rsid w:val="00EB6C5C"/>
    <w:rsid w:val="00EC47B9"/>
    <w:rsid w:val="00EC542F"/>
    <w:rsid w:val="00EC5551"/>
    <w:rsid w:val="00EC7895"/>
    <w:rsid w:val="00ED1A5C"/>
    <w:rsid w:val="00ED4E1A"/>
    <w:rsid w:val="00EE18A8"/>
    <w:rsid w:val="00EE1EF2"/>
    <w:rsid w:val="00EE3303"/>
    <w:rsid w:val="00EE7E9D"/>
    <w:rsid w:val="00EF0BE9"/>
    <w:rsid w:val="00F01DD8"/>
    <w:rsid w:val="00F06157"/>
    <w:rsid w:val="00F0636F"/>
    <w:rsid w:val="00F10DF9"/>
    <w:rsid w:val="00F111FD"/>
    <w:rsid w:val="00F14490"/>
    <w:rsid w:val="00F1731B"/>
    <w:rsid w:val="00F23D16"/>
    <w:rsid w:val="00F27309"/>
    <w:rsid w:val="00F30549"/>
    <w:rsid w:val="00F3096E"/>
    <w:rsid w:val="00F31975"/>
    <w:rsid w:val="00F338C1"/>
    <w:rsid w:val="00F33D1B"/>
    <w:rsid w:val="00F41835"/>
    <w:rsid w:val="00F53FEA"/>
    <w:rsid w:val="00F54979"/>
    <w:rsid w:val="00F55FA7"/>
    <w:rsid w:val="00F562B7"/>
    <w:rsid w:val="00F576C2"/>
    <w:rsid w:val="00F671C3"/>
    <w:rsid w:val="00F70515"/>
    <w:rsid w:val="00F72F65"/>
    <w:rsid w:val="00F7463A"/>
    <w:rsid w:val="00F835A2"/>
    <w:rsid w:val="00F84FCE"/>
    <w:rsid w:val="00F86A1C"/>
    <w:rsid w:val="00FA1205"/>
    <w:rsid w:val="00FA3EFD"/>
    <w:rsid w:val="00FA4DA9"/>
    <w:rsid w:val="00FA67AA"/>
    <w:rsid w:val="00FB0CAD"/>
    <w:rsid w:val="00FB4B3A"/>
    <w:rsid w:val="00FB63CE"/>
    <w:rsid w:val="00FB6EB9"/>
    <w:rsid w:val="00FB75CC"/>
    <w:rsid w:val="00FC62B9"/>
    <w:rsid w:val="00FD5D57"/>
    <w:rsid w:val="00FE43E2"/>
    <w:rsid w:val="012651BA"/>
    <w:rsid w:val="01374090"/>
    <w:rsid w:val="0177E7C2"/>
    <w:rsid w:val="017D177B"/>
    <w:rsid w:val="0274C15E"/>
    <w:rsid w:val="0297C9F4"/>
    <w:rsid w:val="02BFD89D"/>
    <w:rsid w:val="02D019ED"/>
    <w:rsid w:val="046EA8E1"/>
    <w:rsid w:val="055C0BF8"/>
    <w:rsid w:val="057E8A7B"/>
    <w:rsid w:val="05FD5769"/>
    <w:rsid w:val="060B980D"/>
    <w:rsid w:val="06671E96"/>
    <w:rsid w:val="078A3BF3"/>
    <w:rsid w:val="07A79412"/>
    <w:rsid w:val="092E6E19"/>
    <w:rsid w:val="0A6503BF"/>
    <w:rsid w:val="0B3DC477"/>
    <w:rsid w:val="0C8515AF"/>
    <w:rsid w:val="0CBA035B"/>
    <w:rsid w:val="0CBD6DE5"/>
    <w:rsid w:val="0DA0C007"/>
    <w:rsid w:val="0E049C90"/>
    <w:rsid w:val="0ED9642A"/>
    <w:rsid w:val="0F2052AD"/>
    <w:rsid w:val="0F2A4E61"/>
    <w:rsid w:val="0F44B0F4"/>
    <w:rsid w:val="0F46D883"/>
    <w:rsid w:val="0FBA7FA3"/>
    <w:rsid w:val="118DFFA5"/>
    <w:rsid w:val="12487D5A"/>
    <w:rsid w:val="12E681E7"/>
    <w:rsid w:val="13392B9C"/>
    <w:rsid w:val="13A77506"/>
    <w:rsid w:val="13B025D9"/>
    <w:rsid w:val="1482C88E"/>
    <w:rsid w:val="14ECEBD4"/>
    <w:rsid w:val="15D84E0B"/>
    <w:rsid w:val="169BF208"/>
    <w:rsid w:val="176A1CAE"/>
    <w:rsid w:val="17825E36"/>
    <w:rsid w:val="1840AC47"/>
    <w:rsid w:val="18533523"/>
    <w:rsid w:val="196E24E5"/>
    <w:rsid w:val="19A46AF0"/>
    <w:rsid w:val="19A8FA3B"/>
    <w:rsid w:val="1A3A0633"/>
    <w:rsid w:val="1A43CF5E"/>
    <w:rsid w:val="1A45452E"/>
    <w:rsid w:val="1AD2085A"/>
    <w:rsid w:val="1BBE5A4D"/>
    <w:rsid w:val="1C0950CE"/>
    <w:rsid w:val="1C11BC43"/>
    <w:rsid w:val="1CAF1560"/>
    <w:rsid w:val="1CCB50E0"/>
    <w:rsid w:val="1D535514"/>
    <w:rsid w:val="1E2FA934"/>
    <w:rsid w:val="1E3A1A12"/>
    <w:rsid w:val="1E3B1139"/>
    <w:rsid w:val="211BA08B"/>
    <w:rsid w:val="215BCE82"/>
    <w:rsid w:val="229875E7"/>
    <w:rsid w:val="23DB9B0B"/>
    <w:rsid w:val="247CB231"/>
    <w:rsid w:val="264DB100"/>
    <w:rsid w:val="2654474B"/>
    <w:rsid w:val="2669B590"/>
    <w:rsid w:val="279129F8"/>
    <w:rsid w:val="28183082"/>
    <w:rsid w:val="28A32B6B"/>
    <w:rsid w:val="28A54C03"/>
    <w:rsid w:val="28B2CABC"/>
    <w:rsid w:val="291BC2FC"/>
    <w:rsid w:val="294E7ED6"/>
    <w:rsid w:val="29CAC849"/>
    <w:rsid w:val="2AA7135D"/>
    <w:rsid w:val="2B38A7C3"/>
    <w:rsid w:val="2C4DB00F"/>
    <w:rsid w:val="2C5FA10F"/>
    <w:rsid w:val="2DF9729B"/>
    <w:rsid w:val="2E620289"/>
    <w:rsid w:val="2E83DEF3"/>
    <w:rsid w:val="2FC3F13B"/>
    <w:rsid w:val="2FCB9EDF"/>
    <w:rsid w:val="2FE55694"/>
    <w:rsid w:val="305E79E5"/>
    <w:rsid w:val="317DE6C7"/>
    <w:rsid w:val="31CD3FE1"/>
    <w:rsid w:val="31E7A303"/>
    <w:rsid w:val="32392EAE"/>
    <w:rsid w:val="3272FEBA"/>
    <w:rsid w:val="328BAD7F"/>
    <w:rsid w:val="32CF7A8A"/>
    <w:rsid w:val="33A4DF88"/>
    <w:rsid w:val="341AD115"/>
    <w:rsid w:val="341FDCA3"/>
    <w:rsid w:val="3429BFBB"/>
    <w:rsid w:val="3522727B"/>
    <w:rsid w:val="352C0B0D"/>
    <w:rsid w:val="35EF4B9F"/>
    <w:rsid w:val="37481E85"/>
    <w:rsid w:val="37D8FCA0"/>
    <w:rsid w:val="37F43270"/>
    <w:rsid w:val="389DD5F6"/>
    <w:rsid w:val="38BEAB98"/>
    <w:rsid w:val="38FF5F80"/>
    <w:rsid w:val="3922AFC4"/>
    <w:rsid w:val="39F2E932"/>
    <w:rsid w:val="3A305522"/>
    <w:rsid w:val="3A31E091"/>
    <w:rsid w:val="3A8F5818"/>
    <w:rsid w:val="3AA63EC9"/>
    <w:rsid w:val="3E519180"/>
    <w:rsid w:val="3EF5B558"/>
    <w:rsid w:val="3F410A8A"/>
    <w:rsid w:val="3FF1DA8F"/>
    <w:rsid w:val="40562B69"/>
    <w:rsid w:val="40C0ACF0"/>
    <w:rsid w:val="40F9016B"/>
    <w:rsid w:val="4177EF5F"/>
    <w:rsid w:val="42F5ED84"/>
    <w:rsid w:val="43464716"/>
    <w:rsid w:val="43BBE85C"/>
    <w:rsid w:val="44632A7D"/>
    <w:rsid w:val="44D1ACDC"/>
    <w:rsid w:val="45114754"/>
    <w:rsid w:val="46CDB605"/>
    <w:rsid w:val="46F04463"/>
    <w:rsid w:val="472D0EEE"/>
    <w:rsid w:val="4755FBD8"/>
    <w:rsid w:val="47D2C02E"/>
    <w:rsid w:val="47DE54D0"/>
    <w:rsid w:val="4824ED64"/>
    <w:rsid w:val="48FE6724"/>
    <w:rsid w:val="49A02CDD"/>
    <w:rsid w:val="4A00A53C"/>
    <w:rsid w:val="4A347B3A"/>
    <w:rsid w:val="4A76AF6A"/>
    <w:rsid w:val="4A838667"/>
    <w:rsid w:val="4AB64D57"/>
    <w:rsid w:val="4B5D1A94"/>
    <w:rsid w:val="4C22E06F"/>
    <w:rsid w:val="4CB34569"/>
    <w:rsid w:val="4D256413"/>
    <w:rsid w:val="4D64D9ED"/>
    <w:rsid w:val="4E78C940"/>
    <w:rsid w:val="50B9C598"/>
    <w:rsid w:val="50CB1E9F"/>
    <w:rsid w:val="51158F8C"/>
    <w:rsid w:val="518C0D60"/>
    <w:rsid w:val="51F0A589"/>
    <w:rsid w:val="52E78E8F"/>
    <w:rsid w:val="546F8602"/>
    <w:rsid w:val="54F18478"/>
    <w:rsid w:val="54FE5A06"/>
    <w:rsid w:val="557071A1"/>
    <w:rsid w:val="55BD17C6"/>
    <w:rsid w:val="562C0C13"/>
    <w:rsid w:val="563E8161"/>
    <w:rsid w:val="578CCD30"/>
    <w:rsid w:val="57BA2859"/>
    <w:rsid w:val="589108DC"/>
    <w:rsid w:val="5A0A3773"/>
    <w:rsid w:val="5A5D0A19"/>
    <w:rsid w:val="5B0D7DC9"/>
    <w:rsid w:val="5BDE9B64"/>
    <w:rsid w:val="5C2525EA"/>
    <w:rsid w:val="5C78A4FA"/>
    <w:rsid w:val="5DC8C1E3"/>
    <w:rsid w:val="5E32E36B"/>
    <w:rsid w:val="5E48606C"/>
    <w:rsid w:val="5E55CC5A"/>
    <w:rsid w:val="5F024E38"/>
    <w:rsid w:val="5F152369"/>
    <w:rsid w:val="5FEE7DA5"/>
    <w:rsid w:val="6014DEA5"/>
    <w:rsid w:val="60260FAB"/>
    <w:rsid w:val="60534524"/>
    <w:rsid w:val="6070CBF8"/>
    <w:rsid w:val="60CE0902"/>
    <w:rsid w:val="61E079C5"/>
    <w:rsid w:val="62494FB9"/>
    <w:rsid w:val="6267637B"/>
    <w:rsid w:val="62B55F84"/>
    <w:rsid w:val="641BB4B4"/>
    <w:rsid w:val="6711AE86"/>
    <w:rsid w:val="6773DC45"/>
    <w:rsid w:val="67B9B395"/>
    <w:rsid w:val="68537F4B"/>
    <w:rsid w:val="689439F8"/>
    <w:rsid w:val="69B44E7F"/>
    <w:rsid w:val="6A1FA2FF"/>
    <w:rsid w:val="6A545894"/>
    <w:rsid w:val="6A7D5D19"/>
    <w:rsid w:val="6AF3CE3D"/>
    <w:rsid w:val="6B2C3D5F"/>
    <w:rsid w:val="6B373259"/>
    <w:rsid w:val="6B74F39F"/>
    <w:rsid w:val="6B76FFEB"/>
    <w:rsid w:val="6BAB2B01"/>
    <w:rsid w:val="6BBC1104"/>
    <w:rsid w:val="6BE3B935"/>
    <w:rsid w:val="6BF04DF2"/>
    <w:rsid w:val="6C19ABD6"/>
    <w:rsid w:val="6C48C6C4"/>
    <w:rsid w:val="6CF91BA0"/>
    <w:rsid w:val="6CFD9E4B"/>
    <w:rsid w:val="6D500B5C"/>
    <w:rsid w:val="6D8205EE"/>
    <w:rsid w:val="6D89610D"/>
    <w:rsid w:val="6E8D6D45"/>
    <w:rsid w:val="6F1B3ACE"/>
    <w:rsid w:val="702409DD"/>
    <w:rsid w:val="70805226"/>
    <w:rsid w:val="70EB4F64"/>
    <w:rsid w:val="70F9E638"/>
    <w:rsid w:val="7108D7FE"/>
    <w:rsid w:val="71155E94"/>
    <w:rsid w:val="712F0BD3"/>
    <w:rsid w:val="71560D9C"/>
    <w:rsid w:val="71C03942"/>
    <w:rsid w:val="721D12D7"/>
    <w:rsid w:val="7230ECBB"/>
    <w:rsid w:val="7286FCAC"/>
    <w:rsid w:val="7332E026"/>
    <w:rsid w:val="737BB4EA"/>
    <w:rsid w:val="746FE8B8"/>
    <w:rsid w:val="748DE669"/>
    <w:rsid w:val="7503F38C"/>
    <w:rsid w:val="75615F7D"/>
    <w:rsid w:val="75E285F3"/>
    <w:rsid w:val="7605FFCB"/>
    <w:rsid w:val="760C2094"/>
    <w:rsid w:val="761B4BA8"/>
    <w:rsid w:val="7639CC5D"/>
    <w:rsid w:val="76E396B4"/>
    <w:rsid w:val="76F5CC28"/>
    <w:rsid w:val="7723D7F3"/>
    <w:rsid w:val="772A64C8"/>
    <w:rsid w:val="77D2ECD8"/>
    <w:rsid w:val="78341832"/>
    <w:rsid w:val="783ED374"/>
    <w:rsid w:val="786A09AD"/>
    <w:rsid w:val="78A5734E"/>
    <w:rsid w:val="7B068E2F"/>
    <w:rsid w:val="7BC86EEA"/>
    <w:rsid w:val="7CD43BF4"/>
    <w:rsid w:val="7D2ED61A"/>
    <w:rsid w:val="7D866D15"/>
    <w:rsid w:val="7D9C1982"/>
    <w:rsid w:val="7DC16A23"/>
    <w:rsid w:val="7F48509D"/>
    <w:rsid w:val="7FBFE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88B68"/>
  <w15:chartTrackingRefBased/>
  <w15:docId w15:val="{E611709E-AD7F-4275-9152-6559AE8C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50E"/>
  </w:style>
  <w:style w:type="paragraph" w:styleId="Heading1">
    <w:name w:val="heading 1"/>
    <w:basedOn w:val="Normal"/>
    <w:next w:val="Normal"/>
    <w:link w:val="Heading1Char"/>
    <w:uiPriority w:val="9"/>
    <w:qFormat/>
    <w:rsid w:val="000B5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C9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B5C9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4020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20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020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020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02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2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3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4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8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848</Words>
  <Characters>10535</Characters>
  <Application>Microsoft Office Word</Application>
  <DocSecurity>0</DocSecurity>
  <Lines>87</Lines>
  <Paragraphs>24</Paragraphs>
  <ScaleCrop>false</ScaleCrop>
  <Company/>
  <LinksUpToDate>false</LinksUpToDate>
  <CharactersWithSpaces>1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dwell</dc:creator>
  <cp:keywords/>
  <dc:description/>
  <cp:lastModifiedBy>Suba Siwan</cp:lastModifiedBy>
  <cp:revision>718</cp:revision>
  <dcterms:created xsi:type="dcterms:W3CDTF">2025-05-14T10:15:00Z</dcterms:created>
  <dcterms:modified xsi:type="dcterms:W3CDTF">2026-06-22T00:37:00Z</dcterms:modified>
</cp:coreProperties>
</file>